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F26D8" w14:textId="47122B3C" w:rsidR="00E72A21" w:rsidRPr="00AB41D3" w:rsidDel="00061411" w:rsidRDefault="00E72A21" w:rsidP="00E72A21">
      <w:pPr>
        <w:spacing w:before="120" w:line="480" w:lineRule="auto"/>
        <w:rPr>
          <w:del w:id="0" w:author="Pankaj Singh Negi" w:date="2025-12-04T21:54:00Z"/>
          <w:rFonts w:ascii="Arial" w:hAnsi="Arial" w:cs="Arial"/>
          <w:sz w:val="24"/>
          <w:szCs w:val="24"/>
          <w:lang w:val="en-US"/>
        </w:rPr>
      </w:pPr>
      <w:del w:id="1" w:author="Pankaj Singh Negi" w:date="2025-12-04T21:54:00Z">
        <w:r w:rsidRPr="00AB41D3" w:rsidDel="00061411">
          <w:rPr>
            <w:rFonts w:ascii="Arial" w:hAnsi="Arial" w:cs="Arial"/>
            <w:b/>
            <w:bCs/>
            <w:sz w:val="24"/>
            <w:szCs w:val="24"/>
            <w:lang w:val="en-US"/>
          </w:rPr>
          <w:delText>Table 1.</w:delText>
        </w:r>
        <w:r w:rsidRPr="00AB41D3" w:rsidDel="00061411">
          <w:rPr>
            <w:rFonts w:ascii="Arial" w:hAnsi="Arial" w:cs="Arial"/>
            <w:sz w:val="24"/>
            <w:szCs w:val="24"/>
            <w:lang w:val="en-US"/>
          </w:rPr>
          <w:delText xml:space="preserve"> Baseline characteristics of the patients.</w:delText>
        </w:r>
      </w:del>
    </w:p>
    <w:tbl>
      <w:tblPr>
        <w:tblStyle w:val="PlainTable4"/>
        <w:tblW w:w="8820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410"/>
        <w:gridCol w:w="4410"/>
      </w:tblGrid>
      <w:tr w:rsidR="00E72A21" w:rsidRPr="00AB41D3" w:rsidDel="00061411" w14:paraId="3677DE7E" w14:textId="77A708D3" w:rsidTr="00147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  <w:del w:id="2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</w:tcBorders>
            <w:vAlign w:val="center"/>
            <w:hideMark/>
          </w:tcPr>
          <w:p w14:paraId="1CC1E245" w14:textId="7D880B4C" w:rsidR="00E72A21" w:rsidRPr="00AB41D3" w:rsidDel="00061411" w:rsidRDefault="00E72A21" w:rsidP="00147C59">
            <w:pPr>
              <w:spacing w:line="480" w:lineRule="auto"/>
              <w:rPr>
                <w:del w:id="3" w:author="Pankaj Singh Negi" w:date="2025-12-04T21:54:00Z"/>
                <w:rFonts w:ascii="Arial" w:eastAsia="Times New Roman" w:hAnsi="Arial" w:cs="Arial"/>
                <w:color w:val="000000" w:themeColor="text1"/>
              </w:rPr>
            </w:pPr>
            <w:del w:id="4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 w:themeColor="text1"/>
                </w:rPr>
                <w:delText>Lung transplant recipients, n</w:delText>
              </w:r>
            </w:del>
          </w:p>
        </w:tc>
        <w:tc>
          <w:tcPr>
            <w:tcW w:w="4410" w:type="dxa"/>
            <w:tcBorders>
              <w:top w:val="nil"/>
            </w:tcBorders>
            <w:vAlign w:val="center"/>
            <w:hideMark/>
          </w:tcPr>
          <w:p w14:paraId="55123493" w14:textId="4317806F" w:rsidR="00E72A21" w:rsidRPr="00AB41D3" w:rsidDel="00061411" w:rsidRDefault="00E72A21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5" w:author="Pankaj Singh Negi" w:date="2025-12-04T21:54:00Z"/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del w:id="6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 w:themeColor="text1"/>
                </w:rPr>
                <w:delText>143</w:delText>
              </w:r>
            </w:del>
          </w:p>
        </w:tc>
      </w:tr>
      <w:tr w:rsidR="00E72A21" w:rsidRPr="00AB41D3" w:rsidDel="00061411" w14:paraId="4A2C1A25" w14:textId="06D80E74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7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9F619D" w14:textId="57D1AA3D" w:rsidR="00E72A21" w:rsidRPr="00AB41D3" w:rsidDel="00061411" w:rsidRDefault="00E72A21" w:rsidP="00147C59">
            <w:pPr>
              <w:spacing w:line="480" w:lineRule="auto"/>
              <w:rPr>
                <w:del w:id="8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9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>Age, yr</w:delText>
              </w:r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sym w:font="Symbol" w:char="F0B1"/>
              </w:r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>SD</w:delText>
              </w:r>
            </w:del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7095B6" w14:textId="63D53ED3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" w:author="Pankaj Singh Negi" w:date="2025-12-04T21:54:00Z"/>
                <w:rFonts w:ascii="Arial" w:eastAsia="Times New Roman" w:hAnsi="Arial" w:cs="Arial"/>
                <w:color w:val="000000"/>
              </w:rPr>
            </w:pPr>
            <w:del w:id="11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56.5</w:delText>
              </w:r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sym w:font="Symbol" w:char="F0B1"/>
              </w:r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9.4</w:delText>
              </w:r>
            </w:del>
          </w:p>
        </w:tc>
      </w:tr>
      <w:tr w:rsidR="00E72A21" w:rsidRPr="00AB41D3" w:rsidDel="00061411" w14:paraId="354E9F5A" w14:textId="00A2F72A" w:rsidTr="00147C59">
        <w:trPr>
          <w:trHeight w:val="302"/>
          <w:del w:id="12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18F3CBAB" w14:textId="42E67E84" w:rsidR="00E72A21" w:rsidRPr="00AB41D3" w:rsidDel="00061411" w:rsidRDefault="00E72A21" w:rsidP="00147C59">
            <w:pPr>
              <w:spacing w:line="480" w:lineRule="auto"/>
              <w:rPr>
                <w:del w:id="13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14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>Sex - n (%)</w:delText>
              </w:r>
            </w:del>
          </w:p>
        </w:tc>
        <w:tc>
          <w:tcPr>
            <w:tcW w:w="4410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5BD92ADF" w14:textId="1F905F41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5" w:author="Pankaj Singh Negi" w:date="2025-12-04T21:54:00Z"/>
                <w:rFonts w:ascii="Arial" w:eastAsia="Times New Roman" w:hAnsi="Arial" w:cs="Arial"/>
                <w:color w:val="000000"/>
              </w:rPr>
            </w:pPr>
          </w:p>
        </w:tc>
      </w:tr>
      <w:tr w:rsidR="00E72A21" w:rsidRPr="00AB41D3" w:rsidDel="00061411" w14:paraId="4E38A029" w14:textId="15B5779E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16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4442094" w14:textId="5D6B2373" w:rsidR="00E72A21" w:rsidRPr="00AB41D3" w:rsidDel="00061411" w:rsidRDefault="00E72A21" w:rsidP="00147C59">
            <w:pPr>
              <w:spacing w:line="480" w:lineRule="auto"/>
              <w:rPr>
                <w:del w:id="17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18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 xml:space="preserve">    Female</w:delText>
              </w:r>
            </w:del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4A2A248" w14:textId="7D6E90C9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" w:author="Pankaj Singh Negi" w:date="2025-12-04T21:54:00Z"/>
                <w:rFonts w:ascii="Arial" w:eastAsia="Times New Roman" w:hAnsi="Arial" w:cs="Arial"/>
                <w:color w:val="000000"/>
              </w:rPr>
            </w:pPr>
            <w:del w:id="20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66 (46.2)</w:delText>
              </w:r>
            </w:del>
          </w:p>
        </w:tc>
      </w:tr>
      <w:tr w:rsidR="00E72A21" w:rsidRPr="00AB41D3" w:rsidDel="00061411" w14:paraId="2CD2C61E" w14:textId="55AAB972" w:rsidTr="00147C59">
        <w:trPr>
          <w:trHeight w:val="302"/>
          <w:del w:id="21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D653655" w14:textId="2BBE2941" w:rsidR="00E72A21" w:rsidRPr="00AB41D3" w:rsidDel="00061411" w:rsidRDefault="00E72A21" w:rsidP="00147C59">
            <w:pPr>
              <w:spacing w:line="480" w:lineRule="auto"/>
              <w:rPr>
                <w:del w:id="22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23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 xml:space="preserve">    Male</w:delText>
              </w:r>
            </w:del>
          </w:p>
        </w:tc>
        <w:tc>
          <w:tcPr>
            <w:tcW w:w="441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EE25B3B" w14:textId="1E845482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" w:author="Pankaj Singh Negi" w:date="2025-12-04T21:54:00Z"/>
                <w:rFonts w:ascii="Arial" w:eastAsia="Times New Roman" w:hAnsi="Arial" w:cs="Arial"/>
                <w:color w:val="000000"/>
              </w:rPr>
            </w:pPr>
            <w:del w:id="25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77 (53.8)</w:delText>
              </w:r>
            </w:del>
          </w:p>
        </w:tc>
      </w:tr>
      <w:tr w:rsidR="00E72A21" w:rsidRPr="00AB41D3" w:rsidDel="00061411" w14:paraId="1F741CC9" w14:textId="23A256DD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26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2D074504" w14:textId="3BD6FA5D" w:rsidR="00E72A21" w:rsidRPr="00AB41D3" w:rsidDel="00061411" w:rsidRDefault="00E72A21" w:rsidP="00147C59">
            <w:pPr>
              <w:spacing w:line="480" w:lineRule="auto"/>
              <w:rPr>
                <w:del w:id="27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28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>Disease - n (%)</w:delText>
              </w:r>
            </w:del>
          </w:p>
        </w:tc>
        <w:tc>
          <w:tcPr>
            <w:tcW w:w="4410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0AEF754F" w14:textId="414F8B5D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9" w:author="Pankaj Singh Negi" w:date="2025-12-04T21:54:00Z"/>
                <w:rFonts w:ascii="Arial" w:eastAsia="Times New Roman" w:hAnsi="Arial" w:cs="Arial"/>
                <w:color w:val="000000"/>
              </w:rPr>
            </w:pPr>
          </w:p>
        </w:tc>
      </w:tr>
      <w:tr w:rsidR="00E72A21" w:rsidRPr="00AB41D3" w:rsidDel="00061411" w14:paraId="75513B20" w14:textId="4094595B" w:rsidTr="00147C59">
        <w:trPr>
          <w:trHeight w:val="302"/>
          <w:del w:id="30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48110A1" w14:textId="478049BA" w:rsidR="00E72A21" w:rsidRPr="00AB41D3" w:rsidDel="00061411" w:rsidRDefault="00E72A21" w:rsidP="00147C59">
            <w:pPr>
              <w:spacing w:line="480" w:lineRule="auto"/>
              <w:rPr>
                <w:del w:id="31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32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 xml:space="preserve">    COPD</w:delText>
              </w:r>
            </w:del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667C083" w14:textId="5269D16E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3" w:author="Pankaj Singh Negi" w:date="2025-12-04T21:54:00Z"/>
                <w:rFonts w:ascii="Arial" w:eastAsia="Times New Roman" w:hAnsi="Arial" w:cs="Arial"/>
                <w:color w:val="000000"/>
              </w:rPr>
            </w:pPr>
            <w:del w:id="34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86 (60.1)</w:delText>
              </w:r>
            </w:del>
          </w:p>
        </w:tc>
      </w:tr>
      <w:tr w:rsidR="00E72A21" w:rsidRPr="00AB41D3" w:rsidDel="00061411" w14:paraId="2DAFD3AE" w14:textId="1C3F1204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35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8563D26" w14:textId="004BD9ED" w:rsidR="00E72A21" w:rsidRPr="00AB41D3" w:rsidDel="00061411" w:rsidRDefault="00E72A21" w:rsidP="00147C59">
            <w:pPr>
              <w:spacing w:line="480" w:lineRule="auto"/>
              <w:rPr>
                <w:del w:id="36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37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 xml:space="preserve">    Sarcoidosis</w:delText>
              </w:r>
            </w:del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F74C4D4" w14:textId="437C8D21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8" w:author="Pankaj Singh Negi" w:date="2025-12-04T21:54:00Z"/>
                <w:rFonts w:ascii="Arial" w:eastAsia="Times New Roman" w:hAnsi="Arial" w:cs="Arial"/>
                <w:color w:val="000000"/>
              </w:rPr>
            </w:pPr>
            <w:del w:id="39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7 (4.9)</w:delText>
              </w:r>
            </w:del>
          </w:p>
        </w:tc>
      </w:tr>
      <w:tr w:rsidR="00E72A21" w:rsidRPr="00AB41D3" w:rsidDel="00061411" w14:paraId="4A1FE41C" w14:textId="2DA51CCE" w:rsidTr="00147C59">
        <w:trPr>
          <w:trHeight w:val="302"/>
          <w:del w:id="40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D588BCF" w14:textId="1874A816" w:rsidR="00E72A21" w:rsidRPr="00AB41D3" w:rsidDel="00061411" w:rsidRDefault="00E72A21" w:rsidP="00147C59">
            <w:pPr>
              <w:spacing w:line="480" w:lineRule="auto"/>
              <w:rPr>
                <w:del w:id="41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42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 xml:space="preserve">    Interstitial lung disease</w:delText>
              </w:r>
            </w:del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8F8569F" w14:textId="7DCC9CB7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3" w:author="Pankaj Singh Negi" w:date="2025-12-04T21:54:00Z"/>
                <w:rFonts w:ascii="Arial" w:eastAsia="Times New Roman" w:hAnsi="Arial" w:cs="Arial"/>
                <w:color w:val="000000"/>
              </w:rPr>
            </w:pPr>
            <w:del w:id="44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23 (16.1)</w:delText>
              </w:r>
            </w:del>
          </w:p>
        </w:tc>
      </w:tr>
      <w:tr w:rsidR="00E72A21" w:rsidRPr="00AB41D3" w:rsidDel="00061411" w14:paraId="56FBD155" w14:textId="2E80619C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45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47ED18D" w14:textId="1665A102" w:rsidR="00E72A21" w:rsidRPr="00AB41D3" w:rsidDel="00061411" w:rsidRDefault="00E72A21" w:rsidP="00147C59">
            <w:pPr>
              <w:spacing w:line="480" w:lineRule="auto"/>
              <w:rPr>
                <w:del w:id="46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47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 xml:space="preserve">    Cystic fibrosis</w:delText>
              </w:r>
            </w:del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039DDB9" w14:textId="1992C446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8" w:author="Pankaj Singh Negi" w:date="2025-12-04T21:54:00Z"/>
                <w:rFonts w:ascii="Arial" w:eastAsia="Times New Roman" w:hAnsi="Arial" w:cs="Arial"/>
                <w:color w:val="000000"/>
              </w:rPr>
            </w:pPr>
            <w:del w:id="49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9 (6.3)</w:delText>
              </w:r>
            </w:del>
          </w:p>
        </w:tc>
      </w:tr>
      <w:tr w:rsidR="00E72A21" w:rsidRPr="00AB41D3" w:rsidDel="00061411" w14:paraId="63451AD6" w14:textId="40704E48" w:rsidTr="00147C59">
        <w:trPr>
          <w:trHeight w:val="302"/>
          <w:del w:id="50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59A7C87" w14:textId="0020DBD8" w:rsidR="00E72A21" w:rsidRPr="00AB41D3" w:rsidDel="00061411" w:rsidRDefault="00E72A21" w:rsidP="00147C59">
            <w:pPr>
              <w:spacing w:line="480" w:lineRule="auto"/>
              <w:rPr>
                <w:del w:id="51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52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 xml:space="preserve">    Sjögren Syndrome</w:delText>
              </w:r>
            </w:del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2A807EE" w14:textId="6D1B03DE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3" w:author="Pankaj Singh Negi" w:date="2025-12-04T21:54:00Z"/>
                <w:rFonts w:ascii="Arial" w:eastAsia="Times New Roman" w:hAnsi="Arial" w:cs="Arial"/>
                <w:color w:val="000000"/>
              </w:rPr>
            </w:pPr>
            <w:del w:id="54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6 (4.2)</w:delText>
              </w:r>
            </w:del>
          </w:p>
        </w:tc>
      </w:tr>
      <w:tr w:rsidR="00E72A21" w:rsidRPr="00AB41D3" w:rsidDel="00061411" w14:paraId="6ED9EF67" w14:textId="626C5D5E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55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D237ABA" w14:textId="25F59D62" w:rsidR="00E72A21" w:rsidRPr="00AB41D3" w:rsidDel="00061411" w:rsidRDefault="00E72A21" w:rsidP="00147C59">
            <w:pPr>
              <w:spacing w:line="480" w:lineRule="auto"/>
              <w:rPr>
                <w:del w:id="56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57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 xml:space="preserve">    Bronchiolitis</w:delText>
              </w:r>
            </w:del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5281C7F" w14:textId="4E13A34B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8" w:author="Pankaj Singh Negi" w:date="2025-12-04T21:54:00Z"/>
                <w:rFonts w:ascii="Arial" w:eastAsia="Times New Roman" w:hAnsi="Arial" w:cs="Arial"/>
                <w:color w:val="000000"/>
              </w:rPr>
            </w:pPr>
            <w:del w:id="59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7 (4.9)</w:delText>
              </w:r>
            </w:del>
          </w:p>
        </w:tc>
      </w:tr>
      <w:tr w:rsidR="00E72A21" w:rsidRPr="00AB41D3" w:rsidDel="00061411" w14:paraId="56CEBE7F" w14:textId="4DB0222D" w:rsidTr="00147C59">
        <w:trPr>
          <w:trHeight w:val="302"/>
          <w:del w:id="60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C23642" w14:textId="230A7BD8" w:rsidR="00E72A21" w:rsidRPr="00AB41D3" w:rsidDel="00061411" w:rsidRDefault="00E72A21" w:rsidP="00147C59">
            <w:pPr>
              <w:spacing w:line="480" w:lineRule="auto"/>
              <w:rPr>
                <w:del w:id="61" w:author="Pankaj Singh Negi" w:date="2025-12-04T21:54:00Z"/>
                <w:rFonts w:ascii="Arial" w:eastAsia="Times New Roman" w:hAnsi="Arial" w:cs="Arial"/>
                <w:color w:val="000000"/>
              </w:rPr>
            </w:pPr>
            <w:del w:id="62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 xml:space="preserve">    Pulmonary hypertension</w:delText>
              </w:r>
            </w:del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A854EB" w14:textId="341967CE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3" w:author="Pankaj Singh Negi" w:date="2025-12-04T21:54:00Z"/>
                <w:rFonts w:ascii="Arial" w:eastAsia="Times New Roman" w:hAnsi="Arial" w:cs="Arial"/>
                <w:color w:val="000000"/>
              </w:rPr>
            </w:pPr>
            <w:del w:id="64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4 (2.8)</w:delText>
              </w:r>
            </w:del>
          </w:p>
        </w:tc>
      </w:tr>
      <w:tr w:rsidR="00E72A21" w:rsidRPr="00AB41D3" w:rsidDel="00061411" w14:paraId="098AF562" w14:textId="167F37EE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65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46EE308" w14:textId="410A02E5" w:rsidR="00E72A21" w:rsidRPr="00AB41D3" w:rsidDel="00061411" w:rsidRDefault="00E72A21" w:rsidP="00147C59">
            <w:pPr>
              <w:spacing w:line="480" w:lineRule="auto"/>
              <w:ind w:left="254" w:hanging="254"/>
              <w:rPr>
                <w:del w:id="66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67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 xml:space="preserve">    Pulmonary venoocclusive disease</w:delText>
              </w:r>
            </w:del>
          </w:p>
        </w:tc>
        <w:tc>
          <w:tcPr>
            <w:tcW w:w="441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D087C07" w14:textId="6B0E166D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8" w:author="Pankaj Singh Negi" w:date="2025-12-04T21:54:00Z"/>
                <w:rFonts w:ascii="Arial" w:eastAsia="Times New Roman" w:hAnsi="Arial" w:cs="Arial"/>
                <w:color w:val="000000"/>
              </w:rPr>
            </w:pPr>
            <w:del w:id="69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1 (0.7)</w:delText>
              </w:r>
            </w:del>
          </w:p>
        </w:tc>
      </w:tr>
      <w:tr w:rsidR="00E72A21" w:rsidRPr="000323F0" w:rsidDel="00061411" w14:paraId="75F30F9F" w14:textId="32B28F00" w:rsidTr="00147C59">
        <w:trPr>
          <w:trHeight w:val="302"/>
          <w:del w:id="70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32F4661A" w14:textId="494FB260" w:rsidR="00E72A21" w:rsidRPr="00EF2CA3" w:rsidDel="00061411" w:rsidRDefault="00E72A21" w:rsidP="00147C59">
            <w:pPr>
              <w:spacing w:line="480" w:lineRule="auto"/>
              <w:rPr>
                <w:del w:id="71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  <w:lang w:val="en-GB"/>
              </w:rPr>
            </w:pPr>
            <w:del w:id="72" w:author="Pankaj Singh Negi" w:date="2025-12-04T21:54:00Z">
              <w:r w:rsidRPr="00EF2CA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  <w:lang w:val="en-GB"/>
                </w:rPr>
                <w:delText>Type of lung transplantation - n (%)</w:delText>
              </w:r>
            </w:del>
          </w:p>
        </w:tc>
        <w:tc>
          <w:tcPr>
            <w:tcW w:w="4410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64FDC172" w14:textId="117AE512" w:rsidR="00E72A21" w:rsidRPr="00EF2CA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3" w:author="Pankaj Singh Negi" w:date="2025-12-04T21:54:00Z"/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E72A21" w:rsidRPr="00AB41D3" w:rsidDel="00061411" w14:paraId="3F7F39DD" w14:textId="65A385F6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74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8AB4578" w14:textId="210BC8FC" w:rsidR="00E72A21" w:rsidRPr="00AB41D3" w:rsidDel="00061411" w:rsidRDefault="00E72A21" w:rsidP="00147C59">
            <w:pPr>
              <w:spacing w:line="480" w:lineRule="auto"/>
              <w:rPr>
                <w:del w:id="75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76" w:author="Pankaj Singh Negi" w:date="2025-12-04T21:54:00Z">
              <w:r w:rsidRPr="00EF2CA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  <w:lang w:val="en-GB"/>
                </w:rPr>
                <w:delText xml:space="preserve">    </w:delText>
              </w:r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>Bilateral</w:delText>
              </w:r>
            </w:del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D94C611" w14:textId="6D5EB71B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7" w:author="Pankaj Singh Negi" w:date="2025-12-04T21:54:00Z"/>
                <w:rFonts w:ascii="Arial" w:eastAsia="Times New Roman" w:hAnsi="Arial" w:cs="Arial"/>
                <w:color w:val="000000"/>
              </w:rPr>
            </w:pPr>
            <w:del w:id="78" w:author="Pankaj Singh Negi" w:date="2025-12-04T21:54:00Z">
              <w:r w:rsidDel="00061411">
                <w:rPr>
                  <w:rFonts w:ascii="Arial" w:eastAsia="Times New Roman" w:hAnsi="Arial" w:cs="Arial"/>
                  <w:color w:val="000000"/>
                </w:rPr>
                <w:delText>129</w:delText>
              </w:r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 xml:space="preserve"> (90.0)</w:delText>
              </w:r>
            </w:del>
          </w:p>
        </w:tc>
      </w:tr>
      <w:tr w:rsidR="00E72A21" w:rsidRPr="00AB41D3" w:rsidDel="00061411" w14:paraId="7D8FA8E9" w14:textId="0C506849" w:rsidTr="00147C59">
        <w:trPr>
          <w:trHeight w:val="302"/>
          <w:del w:id="79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EDBBC43" w14:textId="204CDAA2" w:rsidR="00E72A21" w:rsidRPr="00AB41D3" w:rsidDel="00061411" w:rsidRDefault="00E72A21" w:rsidP="00147C59">
            <w:pPr>
              <w:spacing w:line="480" w:lineRule="auto"/>
              <w:rPr>
                <w:del w:id="80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81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 xml:space="preserve">    Unilateral</w:delText>
              </w:r>
            </w:del>
          </w:p>
        </w:tc>
        <w:tc>
          <w:tcPr>
            <w:tcW w:w="441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ED21C2D" w14:textId="24F95576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2" w:author="Pankaj Singh Negi" w:date="2025-12-04T21:54:00Z"/>
                <w:rFonts w:ascii="Arial" w:eastAsia="Times New Roman" w:hAnsi="Arial" w:cs="Arial"/>
                <w:color w:val="000000"/>
              </w:rPr>
            </w:pPr>
            <w:del w:id="83" w:author="Pankaj Singh Negi" w:date="2025-12-04T21:54:00Z">
              <w:r w:rsidDel="00061411">
                <w:rPr>
                  <w:rFonts w:ascii="Arial" w:eastAsia="Times New Roman" w:hAnsi="Arial" w:cs="Arial"/>
                  <w:color w:val="000000"/>
                </w:rPr>
                <w:delText>14</w:delText>
              </w:r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 xml:space="preserve"> (10.0)</w:delText>
              </w:r>
            </w:del>
          </w:p>
        </w:tc>
      </w:tr>
      <w:tr w:rsidR="00E72A21" w:rsidRPr="00AB41D3" w:rsidDel="00061411" w14:paraId="5E554678" w14:textId="3FDDC659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84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shd w:val="clear" w:color="auto" w:fill="FFFFFF" w:themeFill="background1"/>
            <w:vAlign w:val="center"/>
          </w:tcPr>
          <w:p w14:paraId="0B4FE630" w14:textId="16D35111" w:rsidR="00E72A21" w:rsidRPr="00AB41D3" w:rsidDel="00061411" w:rsidRDefault="00E72A21" w:rsidP="00147C59">
            <w:pPr>
              <w:spacing w:line="480" w:lineRule="auto"/>
              <w:rPr>
                <w:del w:id="85" w:author="Pankaj Singh Negi" w:date="2025-12-04T21:54:00Z"/>
                <w:rFonts w:ascii="Arial" w:eastAsia="Times New Roman" w:hAnsi="Arial" w:cs="Arial"/>
                <w:color w:val="000000" w:themeColor="text1"/>
              </w:rPr>
            </w:pPr>
            <w:del w:id="86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 w:themeColor="text1"/>
                </w:rPr>
                <w:delText>Number of procedures - n</w:delText>
              </w:r>
            </w:del>
          </w:p>
        </w:tc>
        <w:tc>
          <w:tcPr>
            <w:tcW w:w="4410" w:type="dxa"/>
            <w:shd w:val="clear" w:color="auto" w:fill="FFFFFF" w:themeFill="background1"/>
            <w:vAlign w:val="center"/>
          </w:tcPr>
          <w:p w14:paraId="133E7683" w14:textId="13B27276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7" w:author="Pankaj Singh Negi" w:date="2025-12-04T21:54:00Z"/>
                <w:rFonts w:ascii="Arial" w:eastAsia="Times New Roman" w:hAnsi="Arial" w:cs="Arial"/>
                <w:b/>
                <w:bCs/>
                <w:color w:val="000000" w:themeColor="text1"/>
              </w:rPr>
            </w:pPr>
            <w:del w:id="88" w:author="Pankaj Singh Negi" w:date="2025-12-04T21:54:00Z">
              <w:r w:rsidRPr="00AB41D3" w:rsidDel="00061411">
                <w:rPr>
                  <w:rFonts w:ascii="Arial" w:hAnsi="Arial" w:cs="Arial"/>
                  <w:b/>
                  <w:bCs/>
                  <w:color w:val="000000" w:themeColor="text1"/>
                </w:rPr>
                <w:delText>240</w:delText>
              </w:r>
            </w:del>
          </w:p>
        </w:tc>
      </w:tr>
      <w:tr w:rsidR="00E72A21" w:rsidRPr="00AB41D3" w:rsidDel="00061411" w14:paraId="76F4A772" w14:textId="7B9DD9F4" w:rsidTr="00147C59">
        <w:trPr>
          <w:trHeight w:val="302"/>
          <w:del w:id="89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87D635B" w14:textId="727DDEB6" w:rsidR="00E72A21" w:rsidRPr="00EF2CA3" w:rsidDel="00061411" w:rsidRDefault="00E72A21" w:rsidP="00147C59">
            <w:pPr>
              <w:spacing w:line="480" w:lineRule="auto"/>
              <w:rPr>
                <w:del w:id="90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  <w:lang w:val="en-GB"/>
              </w:rPr>
            </w:pPr>
            <w:del w:id="91" w:author="Pankaj Singh Negi" w:date="2025-12-04T21:54:00Z">
              <w:r w:rsidRPr="00EF2CA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  <w:lang w:val="en-GB"/>
                </w:rPr>
                <w:delText>Days since lung transplantation, d</w:delText>
              </w:r>
            </w:del>
          </w:p>
        </w:tc>
        <w:tc>
          <w:tcPr>
            <w:tcW w:w="441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D5953E7" w14:textId="665C3D05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2" w:author="Pankaj Singh Negi" w:date="2025-12-04T21:54:00Z"/>
                <w:rFonts w:ascii="Arial" w:eastAsia="Times New Roman" w:hAnsi="Arial" w:cs="Arial"/>
                <w:color w:val="000000"/>
              </w:rPr>
            </w:pPr>
            <w:del w:id="93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224 [134-380]</w:delText>
              </w:r>
            </w:del>
          </w:p>
        </w:tc>
      </w:tr>
      <w:tr w:rsidR="00E72A21" w:rsidRPr="00AB41D3" w:rsidDel="00061411" w14:paraId="357BFCA7" w14:textId="6A20BF5F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94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C8BB26" w14:textId="584B0EDA" w:rsidR="00E72A21" w:rsidRPr="00AB41D3" w:rsidDel="00061411" w:rsidRDefault="00E72A21" w:rsidP="00147C59">
            <w:pPr>
              <w:spacing w:line="480" w:lineRule="auto"/>
              <w:rPr>
                <w:del w:id="95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96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>Side of biopsy - n (%)</w:delText>
              </w:r>
            </w:del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C068AA" w14:textId="528597E3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7" w:author="Pankaj Singh Negi" w:date="2025-12-04T21:54:00Z"/>
                <w:rFonts w:ascii="Arial" w:eastAsia="Times New Roman" w:hAnsi="Arial" w:cs="Arial"/>
                <w:color w:val="000000"/>
              </w:rPr>
            </w:pPr>
          </w:p>
        </w:tc>
      </w:tr>
      <w:tr w:rsidR="00E72A21" w:rsidRPr="00AB41D3" w:rsidDel="00061411" w14:paraId="7026E9D8" w14:textId="4F1ED582" w:rsidTr="00147C59">
        <w:trPr>
          <w:trHeight w:val="302"/>
          <w:del w:id="98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9863AA" w14:textId="7DCE2242" w:rsidR="00E72A21" w:rsidRPr="00AB41D3" w:rsidDel="00061411" w:rsidRDefault="00E72A21" w:rsidP="00147C59">
            <w:pPr>
              <w:spacing w:line="480" w:lineRule="auto"/>
              <w:rPr>
                <w:del w:id="99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100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 xml:space="preserve">    Right</w:delText>
              </w:r>
            </w:del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345829" w14:textId="293E1E58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1" w:author="Pankaj Singh Negi" w:date="2025-12-04T21:54:00Z"/>
                <w:rFonts w:ascii="Arial" w:eastAsia="Times New Roman" w:hAnsi="Arial" w:cs="Arial"/>
                <w:color w:val="000000"/>
              </w:rPr>
            </w:pPr>
            <w:del w:id="102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130 (54.2)</w:delText>
              </w:r>
            </w:del>
          </w:p>
        </w:tc>
      </w:tr>
      <w:tr w:rsidR="00E72A21" w:rsidRPr="00AB41D3" w:rsidDel="00061411" w14:paraId="6D66CA23" w14:textId="7B251342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103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FE5F237" w14:textId="101079C8" w:rsidR="00E72A21" w:rsidRPr="00AB41D3" w:rsidDel="00061411" w:rsidRDefault="00E72A21" w:rsidP="00147C59">
            <w:pPr>
              <w:spacing w:line="480" w:lineRule="auto"/>
              <w:rPr>
                <w:del w:id="104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105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 xml:space="preserve">    Left</w:delText>
              </w:r>
            </w:del>
          </w:p>
        </w:tc>
        <w:tc>
          <w:tcPr>
            <w:tcW w:w="441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389ED70" w14:textId="5DF0D4EB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06" w:author="Pankaj Singh Negi" w:date="2025-12-04T21:54:00Z"/>
                <w:rFonts w:ascii="Arial" w:eastAsia="Times New Roman" w:hAnsi="Arial" w:cs="Arial"/>
                <w:color w:val="000000"/>
              </w:rPr>
            </w:pPr>
            <w:del w:id="107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110 (45.8)</w:delText>
              </w:r>
            </w:del>
          </w:p>
        </w:tc>
      </w:tr>
      <w:tr w:rsidR="00E72A21" w:rsidRPr="00AB41D3" w:rsidDel="00061411" w14:paraId="231954A6" w14:textId="0750FBB0" w:rsidTr="00147C59">
        <w:trPr>
          <w:trHeight w:val="302"/>
          <w:del w:id="108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shd w:val="clear" w:color="auto" w:fill="FFFFFF" w:themeFill="background1"/>
            <w:vAlign w:val="center"/>
          </w:tcPr>
          <w:p w14:paraId="1B658280" w14:textId="14BE511E" w:rsidR="00E72A21" w:rsidRPr="00EF2CA3" w:rsidDel="00061411" w:rsidRDefault="00E72A21" w:rsidP="00147C59">
            <w:pPr>
              <w:spacing w:line="480" w:lineRule="auto"/>
              <w:rPr>
                <w:del w:id="109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  <w:lang w:val="en-GB"/>
              </w:rPr>
            </w:pPr>
            <w:del w:id="110" w:author="Pankaj Singh Negi" w:date="2025-12-04T21:54:00Z">
              <w:r w:rsidRPr="00EF2CA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  <w:lang w:val="en-GB"/>
                </w:rPr>
                <w:delText>Air trapping on chest CT - n (%)</w:delText>
              </w:r>
            </w:del>
          </w:p>
        </w:tc>
        <w:tc>
          <w:tcPr>
            <w:tcW w:w="4410" w:type="dxa"/>
            <w:shd w:val="clear" w:color="auto" w:fill="FFFFFF" w:themeFill="background1"/>
            <w:vAlign w:val="center"/>
          </w:tcPr>
          <w:p w14:paraId="204C1DA0" w14:textId="1A9954A5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1" w:author="Pankaj Singh Negi" w:date="2025-12-04T21:54:00Z"/>
                <w:rFonts w:ascii="Arial" w:eastAsia="Times New Roman" w:hAnsi="Arial" w:cs="Arial"/>
                <w:color w:val="000000"/>
              </w:rPr>
            </w:pPr>
            <w:del w:id="112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35 (</w:delText>
              </w:r>
              <w:r w:rsidDel="00061411">
                <w:rPr>
                  <w:rFonts w:ascii="Arial" w:hAnsi="Arial" w:cs="Arial"/>
                  <w:color w:val="000000"/>
                </w:rPr>
                <w:delText>14</w:delText>
              </w:r>
              <w:r w:rsidRPr="00AB41D3" w:rsidDel="00061411">
                <w:rPr>
                  <w:rFonts w:ascii="Arial" w:hAnsi="Arial" w:cs="Arial"/>
                  <w:color w:val="000000"/>
                </w:rPr>
                <w:delText>.</w:delText>
              </w:r>
              <w:r w:rsidDel="00061411">
                <w:rPr>
                  <w:rFonts w:ascii="Arial" w:hAnsi="Arial" w:cs="Arial"/>
                  <w:color w:val="000000"/>
                </w:rPr>
                <w:delText>6</w:delText>
              </w:r>
              <w:r w:rsidRPr="00AB41D3" w:rsidDel="00061411">
                <w:rPr>
                  <w:rFonts w:ascii="Arial" w:hAnsi="Arial" w:cs="Arial"/>
                  <w:color w:val="000000"/>
                </w:rPr>
                <w:delText>)</w:delText>
              </w:r>
            </w:del>
          </w:p>
        </w:tc>
      </w:tr>
      <w:tr w:rsidR="00E72A21" w:rsidRPr="00AB41D3" w:rsidDel="00061411" w14:paraId="1BCB3DEB" w14:textId="1509D740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113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D12FC3" w14:textId="1021C3E9" w:rsidR="00E72A21" w:rsidRPr="00AB41D3" w:rsidDel="00061411" w:rsidRDefault="00E72A21" w:rsidP="00147C59">
            <w:pPr>
              <w:spacing w:line="480" w:lineRule="auto"/>
              <w:rPr>
                <w:del w:id="114" w:author="Pankaj Singh Negi" w:date="2025-12-04T21:54:00Z"/>
                <w:rFonts w:ascii="Arial" w:eastAsia="Times New Roman" w:hAnsi="Arial" w:cs="Arial"/>
                <w:color w:val="000000"/>
              </w:rPr>
            </w:pPr>
            <w:del w:id="115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>ACR diagnosis - n (%)</w:delText>
              </w:r>
            </w:del>
          </w:p>
        </w:tc>
        <w:tc>
          <w:tcPr>
            <w:tcW w:w="4410" w:type="dxa"/>
            <w:shd w:val="clear" w:color="auto" w:fill="FFFFFF" w:themeFill="background1"/>
            <w:vAlign w:val="center"/>
          </w:tcPr>
          <w:p w14:paraId="7D21FBF1" w14:textId="217EB59C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6" w:author="Pankaj Singh Negi" w:date="2025-12-04T21:54:00Z"/>
                <w:rFonts w:ascii="Arial" w:hAnsi="Arial" w:cs="Arial"/>
                <w:color w:val="000000"/>
              </w:rPr>
            </w:pPr>
            <w:del w:id="117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43 (17.9)</w:delText>
              </w:r>
            </w:del>
          </w:p>
        </w:tc>
      </w:tr>
      <w:tr w:rsidR="00E72A21" w:rsidRPr="00AB41D3" w:rsidDel="00061411" w14:paraId="10B55C7C" w14:textId="53710F2A" w:rsidTr="00147C59">
        <w:trPr>
          <w:trHeight w:val="1175"/>
          <w:del w:id="118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shd w:val="clear" w:color="auto" w:fill="FFFFFF" w:themeFill="background1"/>
            <w:vAlign w:val="center"/>
          </w:tcPr>
          <w:p w14:paraId="5F133377" w14:textId="408EDB05" w:rsidR="00E72A21" w:rsidRPr="00EF2CA3" w:rsidDel="00061411" w:rsidRDefault="00E72A21" w:rsidP="00147C59">
            <w:pPr>
              <w:spacing w:line="480" w:lineRule="auto"/>
              <w:rPr>
                <w:del w:id="119" w:author="Pankaj Singh Negi" w:date="2025-12-04T21:54:00Z"/>
                <w:rFonts w:ascii="Arial" w:eastAsia="Times New Roman" w:hAnsi="Arial" w:cs="Arial"/>
                <w:color w:val="000000"/>
                <w:lang w:val="en-GB"/>
              </w:rPr>
            </w:pPr>
            <w:del w:id="120" w:author="Pankaj Singh Negi" w:date="2025-12-04T21:54:00Z">
              <w:r w:rsidRPr="00EF2CA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  <w:lang w:val="en-GB"/>
                </w:rPr>
                <w:lastRenderedPageBreak/>
                <w:delText>Grade of ACR - n (%)</w:delText>
              </w:r>
            </w:del>
          </w:p>
          <w:p w14:paraId="7EAA46ED" w14:textId="01018292" w:rsidR="00E72A21" w:rsidRPr="00EF2CA3" w:rsidDel="00061411" w:rsidRDefault="00E72A21" w:rsidP="00147C59">
            <w:pPr>
              <w:spacing w:line="480" w:lineRule="auto"/>
              <w:rPr>
                <w:del w:id="121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  <w:lang w:val="en-GB"/>
              </w:rPr>
            </w:pPr>
            <w:del w:id="122" w:author="Pankaj Singh Negi" w:date="2025-12-04T21:54:00Z">
              <w:r w:rsidRPr="00EF2CA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  <w:lang w:val="en-GB"/>
                </w:rPr>
                <w:delText xml:space="preserve">    A0 / A1 / A2 / A3 / A4</w:delText>
              </w:r>
            </w:del>
          </w:p>
        </w:tc>
        <w:tc>
          <w:tcPr>
            <w:tcW w:w="4410" w:type="dxa"/>
            <w:shd w:val="clear" w:color="auto" w:fill="FFFFFF" w:themeFill="background1"/>
            <w:vAlign w:val="center"/>
          </w:tcPr>
          <w:p w14:paraId="656FE51C" w14:textId="7B3C4D5E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3" w:author="Pankaj Singh Negi" w:date="2025-12-04T21:54:00Z"/>
                <w:rFonts w:ascii="Arial" w:eastAsia="Times New Roman" w:hAnsi="Arial" w:cs="Arial"/>
                <w:color w:val="000000"/>
              </w:rPr>
            </w:pPr>
            <w:del w:id="124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197 (82.1) / 18 (7.5) / 23 (9.6) / 2 (0.8) / 0 (0)</w:delText>
              </w:r>
            </w:del>
          </w:p>
        </w:tc>
      </w:tr>
      <w:tr w:rsidR="00E72A21" w:rsidRPr="00AB41D3" w:rsidDel="00061411" w14:paraId="180E59D3" w14:textId="426DBEFC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125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shd w:val="clear" w:color="auto" w:fill="FFFFFF" w:themeFill="background1"/>
            <w:vAlign w:val="center"/>
          </w:tcPr>
          <w:p w14:paraId="18A9B773" w14:textId="7469539D" w:rsidR="00E72A21" w:rsidRPr="00AB41D3" w:rsidDel="00061411" w:rsidRDefault="00E72A21" w:rsidP="00147C59">
            <w:pPr>
              <w:spacing w:line="480" w:lineRule="auto"/>
              <w:rPr>
                <w:del w:id="126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127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>Indication bronchoscopy - n (%)</w:delText>
              </w:r>
            </w:del>
          </w:p>
        </w:tc>
        <w:tc>
          <w:tcPr>
            <w:tcW w:w="4410" w:type="dxa"/>
            <w:shd w:val="clear" w:color="auto" w:fill="FFFFFF" w:themeFill="background1"/>
            <w:vAlign w:val="center"/>
          </w:tcPr>
          <w:p w14:paraId="41EF654F" w14:textId="796F6B21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8" w:author="Pankaj Singh Negi" w:date="2025-12-04T21:54:00Z"/>
                <w:rFonts w:ascii="Arial" w:hAnsi="Arial" w:cs="Arial"/>
                <w:color w:val="000000"/>
              </w:rPr>
            </w:pPr>
            <w:del w:id="129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51 (21.2)</w:delText>
              </w:r>
            </w:del>
          </w:p>
        </w:tc>
      </w:tr>
      <w:tr w:rsidR="009A3F05" w:rsidRPr="00EF2CA3" w:rsidDel="00061411" w14:paraId="60929C66" w14:textId="6D1862BC" w:rsidTr="00A67FB1">
        <w:trPr>
          <w:trHeight w:val="302"/>
          <w:del w:id="130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shd w:val="clear" w:color="auto" w:fill="FFFFFF" w:themeFill="background1"/>
            <w:vAlign w:val="center"/>
          </w:tcPr>
          <w:p w14:paraId="4DFEA29C" w14:textId="03B3784A" w:rsidR="009A3F05" w:rsidDel="00061411" w:rsidRDefault="009A3F05" w:rsidP="00A67FB1">
            <w:pPr>
              <w:spacing w:line="480" w:lineRule="auto"/>
              <w:rPr>
                <w:del w:id="131" w:author="Pankaj Singh Negi" w:date="2025-12-04T21:54:00Z"/>
                <w:rFonts w:ascii="Arial" w:hAnsi="Arial" w:cs="Arial"/>
                <w:color w:val="000000"/>
                <w:lang w:val="en-GB"/>
              </w:rPr>
            </w:pPr>
            <w:del w:id="132" w:author="Pankaj Singh Negi" w:date="2025-12-04T21:54:00Z">
              <w:r w:rsidRPr="00D576D0" w:rsidDel="00061411">
                <w:rPr>
                  <w:rFonts w:ascii="Arial" w:hAnsi="Arial" w:cs="Arial"/>
                  <w:color w:val="000000"/>
                  <w:lang w:val="en-GB"/>
                </w:rPr>
                <w:delText>LTR who meet ACR c</w:delText>
              </w:r>
              <w:r w:rsidDel="00061411">
                <w:rPr>
                  <w:rFonts w:ascii="Arial" w:hAnsi="Arial" w:cs="Arial"/>
                  <w:b w:val="0"/>
                  <w:bCs w:val="0"/>
                  <w:color w:val="000000"/>
                  <w:lang w:val="en-GB"/>
                </w:rPr>
                <w:delText>riteria but were not</w:delText>
              </w:r>
            </w:del>
          </w:p>
          <w:p w14:paraId="3CB114BC" w14:textId="69E5F8F9" w:rsidR="009A3F05" w:rsidRPr="00D576D0" w:rsidDel="00061411" w:rsidRDefault="009A3F05" w:rsidP="00A67FB1">
            <w:pPr>
              <w:spacing w:line="480" w:lineRule="auto"/>
              <w:rPr>
                <w:del w:id="133" w:author="Pankaj Singh Negi" w:date="2025-12-04T21:54:00Z"/>
                <w:rFonts w:ascii="Arial" w:hAnsi="Arial" w:cs="Arial"/>
                <w:b w:val="0"/>
                <w:bCs w:val="0"/>
                <w:color w:val="000000"/>
                <w:lang w:val="en-GB"/>
              </w:rPr>
            </w:pPr>
            <w:del w:id="134" w:author="Pankaj Singh Negi" w:date="2025-12-04T21:54:00Z">
              <w:r w:rsidDel="00061411">
                <w:rPr>
                  <w:rFonts w:ascii="Arial" w:hAnsi="Arial" w:cs="Arial"/>
                  <w:b w:val="0"/>
                  <w:bCs w:val="0"/>
                  <w:color w:val="000000"/>
                  <w:lang w:val="en-GB"/>
                </w:rPr>
                <w:delText>histologically proven</w:delText>
              </w:r>
            </w:del>
          </w:p>
        </w:tc>
        <w:tc>
          <w:tcPr>
            <w:tcW w:w="4410" w:type="dxa"/>
            <w:shd w:val="clear" w:color="auto" w:fill="FFFFFF" w:themeFill="background1"/>
            <w:vAlign w:val="center"/>
          </w:tcPr>
          <w:p w14:paraId="707556DF" w14:textId="656BA150" w:rsidR="009A3F05" w:rsidRPr="00D576D0" w:rsidDel="00061411" w:rsidRDefault="009A3F05" w:rsidP="00A67F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5" w:author="Pankaj Singh Negi" w:date="2025-12-04T21:54:00Z"/>
                <w:rFonts w:ascii="Arial" w:hAnsi="Arial" w:cs="Arial"/>
                <w:color w:val="000000"/>
                <w:lang w:val="en-GB"/>
              </w:rPr>
            </w:pPr>
            <w:del w:id="136" w:author="Pankaj Singh Negi" w:date="2025-12-04T21:54:00Z">
              <w:r w:rsidDel="00061411">
                <w:rPr>
                  <w:rFonts w:ascii="Arial" w:hAnsi="Arial" w:cs="Arial"/>
                  <w:color w:val="000000"/>
                  <w:lang w:val="en-GB"/>
                </w:rPr>
                <w:delText>38 (15.8%)</w:delText>
              </w:r>
            </w:del>
          </w:p>
        </w:tc>
      </w:tr>
      <w:tr w:rsidR="00E72A21" w:rsidRPr="00AB41D3" w:rsidDel="00061411" w14:paraId="13B2AE90" w14:textId="512C5351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137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shd w:val="clear" w:color="auto" w:fill="FFFFFF" w:themeFill="background1"/>
            <w:vAlign w:val="center"/>
          </w:tcPr>
          <w:p w14:paraId="7998AA1F" w14:textId="5AAEDE98" w:rsidR="00E72A21" w:rsidRPr="00AB41D3" w:rsidDel="00061411" w:rsidRDefault="00E72A21" w:rsidP="00147C59">
            <w:pPr>
              <w:spacing w:line="480" w:lineRule="auto"/>
              <w:rPr>
                <w:del w:id="138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139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Hemoglobin, G/L</w:delText>
              </w:r>
            </w:del>
          </w:p>
        </w:tc>
        <w:tc>
          <w:tcPr>
            <w:tcW w:w="4410" w:type="dxa"/>
            <w:shd w:val="clear" w:color="auto" w:fill="FFFFFF" w:themeFill="background1"/>
            <w:vAlign w:val="center"/>
          </w:tcPr>
          <w:p w14:paraId="70C3697C" w14:textId="746E93E3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40" w:author="Pankaj Singh Negi" w:date="2025-12-04T21:54:00Z"/>
                <w:rFonts w:ascii="Arial" w:eastAsia="Times New Roman" w:hAnsi="Arial" w:cs="Arial"/>
                <w:color w:val="000000"/>
              </w:rPr>
            </w:pPr>
            <w:del w:id="141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 xml:space="preserve">113 </w:delText>
              </w:r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[</w:delText>
              </w:r>
              <w:r w:rsidRPr="00AB41D3" w:rsidDel="00061411">
                <w:rPr>
                  <w:rFonts w:ascii="Arial" w:hAnsi="Arial" w:cs="Arial"/>
                  <w:color w:val="000000"/>
                </w:rPr>
                <w:delText>101-122]</w:delText>
              </w:r>
            </w:del>
          </w:p>
        </w:tc>
      </w:tr>
      <w:tr w:rsidR="00E72A21" w:rsidRPr="00AB41D3" w:rsidDel="00061411" w14:paraId="48B2691C" w14:textId="33F00F8F" w:rsidTr="00147C59">
        <w:trPr>
          <w:trHeight w:val="302"/>
          <w:del w:id="142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shd w:val="clear" w:color="auto" w:fill="FFFFFF" w:themeFill="background1"/>
            <w:vAlign w:val="center"/>
          </w:tcPr>
          <w:p w14:paraId="48DF8F2C" w14:textId="0EC4EFD3" w:rsidR="00E72A21" w:rsidRPr="00AB41D3" w:rsidDel="00061411" w:rsidRDefault="00E72A21" w:rsidP="00147C59">
            <w:pPr>
              <w:spacing w:line="480" w:lineRule="auto"/>
              <w:rPr>
                <w:del w:id="143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144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Leucocytes, G/L</w:delText>
              </w:r>
            </w:del>
          </w:p>
        </w:tc>
        <w:tc>
          <w:tcPr>
            <w:tcW w:w="4410" w:type="dxa"/>
            <w:shd w:val="clear" w:color="auto" w:fill="FFFFFF" w:themeFill="background1"/>
            <w:vAlign w:val="center"/>
          </w:tcPr>
          <w:p w14:paraId="4384620D" w14:textId="5F35F475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45" w:author="Pankaj Singh Negi" w:date="2025-12-04T21:54:00Z"/>
                <w:rFonts w:ascii="Arial" w:eastAsia="Times New Roman" w:hAnsi="Arial" w:cs="Arial"/>
                <w:color w:val="000000"/>
              </w:rPr>
            </w:pPr>
            <w:del w:id="146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6.5 [4.6-8.7]</w:delText>
              </w:r>
            </w:del>
          </w:p>
        </w:tc>
      </w:tr>
      <w:tr w:rsidR="00E72A21" w:rsidRPr="00AB41D3" w:rsidDel="00061411" w14:paraId="5A9C6361" w14:textId="282C99F8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147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shd w:val="clear" w:color="auto" w:fill="FFFFFF" w:themeFill="background1"/>
            <w:vAlign w:val="center"/>
          </w:tcPr>
          <w:p w14:paraId="7F772F95" w14:textId="41756085" w:rsidR="00E72A21" w:rsidRPr="00AB41D3" w:rsidDel="00061411" w:rsidRDefault="00E72A21" w:rsidP="00147C59">
            <w:pPr>
              <w:spacing w:line="480" w:lineRule="auto"/>
              <w:rPr>
                <w:del w:id="148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149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Lymphocytes, G/L</w:delText>
              </w:r>
            </w:del>
          </w:p>
        </w:tc>
        <w:tc>
          <w:tcPr>
            <w:tcW w:w="4410" w:type="dxa"/>
            <w:shd w:val="clear" w:color="auto" w:fill="FFFFFF" w:themeFill="background1"/>
            <w:vAlign w:val="center"/>
          </w:tcPr>
          <w:p w14:paraId="1A697439" w14:textId="001E5EEF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50" w:author="Pankaj Singh Negi" w:date="2025-12-04T21:54:00Z"/>
                <w:rFonts w:ascii="Arial" w:eastAsia="Times New Roman" w:hAnsi="Arial" w:cs="Arial"/>
                <w:color w:val="000000"/>
              </w:rPr>
            </w:pPr>
            <w:del w:id="151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.8 [0.5-1.2]</w:delText>
              </w:r>
            </w:del>
          </w:p>
        </w:tc>
      </w:tr>
      <w:tr w:rsidR="00E72A21" w:rsidRPr="00AB41D3" w:rsidDel="00061411" w14:paraId="1D71E1C4" w14:textId="7B436E9E" w:rsidTr="00147C59">
        <w:trPr>
          <w:trHeight w:val="302"/>
          <w:del w:id="152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shd w:val="clear" w:color="auto" w:fill="FFFFFF" w:themeFill="background1"/>
            <w:vAlign w:val="center"/>
          </w:tcPr>
          <w:p w14:paraId="3C9D74AD" w14:textId="031DFE8E" w:rsidR="00E72A21" w:rsidRPr="00AB41D3" w:rsidDel="00061411" w:rsidRDefault="00E72A21" w:rsidP="00147C59">
            <w:pPr>
              <w:spacing w:line="480" w:lineRule="auto"/>
              <w:rPr>
                <w:del w:id="153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154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Thrombocytes, G/L</w:delText>
              </w:r>
            </w:del>
          </w:p>
        </w:tc>
        <w:tc>
          <w:tcPr>
            <w:tcW w:w="4410" w:type="dxa"/>
            <w:shd w:val="clear" w:color="auto" w:fill="FFFFFF" w:themeFill="background1"/>
            <w:vAlign w:val="center"/>
          </w:tcPr>
          <w:p w14:paraId="7F91F506" w14:textId="1D485722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55" w:author="Pankaj Singh Negi" w:date="2025-12-04T21:54:00Z"/>
                <w:rFonts w:ascii="Arial" w:eastAsia="Times New Roman" w:hAnsi="Arial" w:cs="Arial"/>
                <w:color w:val="000000"/>
              </w:rPr>
            </w:pPr>
            <w:del w:id="156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245 [199-312]</w:delText>
              </w:r>
            </w:del>
          </w:p>
        </w:tc>
      </w:tr>
      <w:tr w:rsidR="00E72A21" w:rsidRPr="00AB41D3" w:rsidDel="00061411" w14:paraId="3C95D14F" w14:textId="2281A606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157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shd w:val="clear" w:color="auto" w:fill="FFFFFF" w:themeFill="background1"/>
            <w:vAlign w:val="center"/>
          </w:tcPr>
          <w:p w14:paraId="34EED5F9" w14:textId="0971D21C" w:rsidR="00E72A21" w:rsidRPr="00AB41D3" w:rsidDel="00061411" w:rsidRDefault="00E72A21" w:rsidP="00147C59">
            <w:pPr>
              <w:spacing w:line="480" w:lineRule="auto"/>
              <w:rPr>
                <w:del w:id="158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159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INR</w:delText>
              </w:r>
            </w:del>
          </w:p>
        </w:tc>
        <w:tc>
          <w:tcPr>
            <w:tcW w:w="4410" w:type="dxa"/>
            <w:shd w:val="clear" w:color="auto" w:fill="FFFFFF" w:themeFill="background1"/>
            <w:vAlign w:val="center"/>
          </w:tcPr>
          <w:p w14:paraId="49938D05" w14:textId="131EDFF0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0" w:author="Pankaj Singh Negi" w:date="2025-12-04T21:54:00Z"/>
                <w:rFonts w:ascii="Arial" w:eastAsia="Times New Roman" w:hAnsi="Arial" w:cs="Arial"/>
                <w:color w:val="000000"/>
              </w:rPr>
            </w:pPr>
            <w:del w:id="161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1.0 [0.9-1.0]</w:delText>
              </w:r>
            </w:del>
          </w:p>
        </w:tc>
      </w:tr>
      <w:tr w:rsidR="00E72A21" w:rsidRPr="00AB41D3" w:rsidDel="00061411" w14:paraId="56C7F53B" w14:textId="65BFEAEE" w:rsidTr="00147C59">
        <w:trPr>
          <w:trHeight w:val="302"/>
          <w:del w:id="162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shd w:val="clear" w:color="auto" w:fill="FFFFFF" w:themeFill="background1"/>
            <w:vAlign w:val="center"/>
          </w:tcPr>
          <w:p w14:paraId="5A8B8B08" w14:textId="1EA43881" w:rsidR="00E72A21" w:rsidRPr="00EF2CA3" w:rsidDel="00061411" w:rsidRDefault="00E72A21" w:rsidP="00147C59">
            <w:pPr>
              <w:spacing w:line="480" w:lineRule="auto"/>
              <w:rPr>
                <w:del w:id="163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  <w:lang w:val="en-GB"/>
              </w:rPr>
            </w:pPr>
            <w:del w:id="164" w:author="Pankaj Singh Negi" w:date="2025-12-04T21:54:00Z">
              <w:r w:rsidRPr="00EF2CA3" w:rsidDel="00061411">
                <w:rPr>
                  <w:rFonts w:ascii="Arial" w:hAnsi="Arial" w:cs="Arial"/>
                  <w:b w:val="0"/>
                  <w:bCs w:val="0"/>
                  <w:color w:val="000000"/>
                  <w:lang w:val="en-GB"/>
                </w:rPr>
                <w:delText>C-reactive protein, mg/l</w:delText>
              </w:r>
            </w:del>
          </w:p>
        </w:tc>
        <w:tc>
          <w:tcPr>
            <w:tcW w:w="4410" w:type="dxa"/>
            <w:shd w:val="clear" w:color="auto" w:fill="FFFFFF" w:themeFill="background1"/>
            <w:vAlign w:val="center"/>
          </w:tcPr>
          <w:p w14:paraId="366188C0" w14:textId="4F3CACD9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5" w:author="Pankaj Singh Negi" w:date="2025-12-04T21:54:00Z"/>
                <w:rFonts w:ascii="Arial" w:eastAsia="Times New Roman" w:hAnsi="Arial" w:cs="Arial"/>
                <w:color w:val="000000"/>
              </w:rPr>
            </w:pPr>
            <w:del w:id="166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.9 [0.6-2.2]</w:delText>
              </w:r>
            </w:del>
          </w:p>
        </w:tc>
      </w:tr>
      <w:tr w:rsidR="00E72A21" w:rsidRPr="00AB41D3" w:rsidDel="00061411" w14:paraId="7B6F97DE" w14:textId="20266CF0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  <w:del w:id="167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shd w:val="clear" w:color="auto" w:fill="FFFFFF" w:themeFill="background1"/>
            <w:vAlign w:val="center"/>
          </w:tcPr>
          <w:p w14:paraId="5017BD36" w14:textId="59EBFC31" w:rsidR="00E72A21" w:rsidRPr="00AB41D3" w:rsidDel="00061411" w:rsidRDefault="00E72A21" w:rsidP="00147C59">
            <w:pPr>
              <w:spacing w:line="480" w:lineRule="auto"/>
              <w:rPr>
                <w:del w:id="168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169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FEV1, liters</w:delText>
              </w:r>
            </w:del>
          </w:p>
        </w:tc>
        <w:tc>
          <w:tcPr>
            <w:tcW w:w="4410" w:type="dxa"/>
            <w:shd w:val="clear" w:color="auto" w:fill="FFFFFF" w:themeFill="background1"/>
            <w:vAlign w:val="center"/>
          </w:tcPr>
          <w:p w14:paraId="39C2A638" w14:textId="4CC79831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0" w:author="Pankaj Singh Negi" w:date="2025-12-04T21:54:00Z"/>
                <w:rFonts w:ascii="Arial" w:eastAsia="Times New Roman" w:hAnsi="Arial" w:cs="Arial"/>
                <w:color w:val="000000"/>
              </w:rPr>
            </w:pPr>
            <w:del w:id="171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2.3 [1.8-3.0]</w:delText>
              </w:r>
            </w:del>
          </w:p>
        </w:tc>
      </w:tr>
      <w:tr w:rsidR="00E72A21" w:rsidRPr="00AB41D3" w:rsidDel="00061411" w14:paraId="26234FE5" w14:textId="27D21B9C" w:rsidTr="00147C59">
        <w:trPr>
          <w:trHeight w:val="302"/>
          <w:del w:id="172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shd w:val="clear" w:color="auto" w:fill="FFFFFF" w:themeFill="background1"/>
            <w:vAlign w:val="center"/>
          </w:tcPr>
          <w:p w14:paraId="03222493" w14:textId="6971C5D4" w:rsidR="00E72A21" w:rsidRPr="00AB41D3" w:rsidDel="00061411" w:rsidRDefault="00E72A21" w:rsidP="00147C59">
            <w:pPr>
              <w:spacing w:line="480" w:lineRule="auto"/>
              <w:rPr>
                <w:del w:id="173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174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DLCO, %pred.</w:delText>
              </w:r>
            </w:del>
          </w:p>
        </w:tc>
        <w:tc>
          <w:tcPr>
            <w:tcW w:w="4410" w:type="dxa"/>
            <w:shd w:val="clear" w:color="auto" w:fill="FFFFFF" w:themeFill="background1"/>
            <w:vAlign w:val="center"/>
          </w:tcPr>
          <w:p w14:paraId="4FE1D7DE" w14:textId="5E596DB2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75" w:author="Pankaj Singh Negi" w:date="2025-12-04T21:54:00Z"/>
                <w:rFonts w:ascii="Arial" w:eastAsia="Times New Roman" w:hAnsi="Arial" w:cs="Arial"/>
                <w:color w:val="000000"/>
              </w:rPr>
            </w:pPr>
            <w:del w:id="176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64 [52-77]</w:delText>
              </w:r>
            </w:del>
          </w:p>
        </w:tc>
      </w:tr>
    </w:tbl>
    <w:p w14:paraId="33BCD26B" w14:textId="48780DF4" w:rsidR="00E72A21" w:rsidRPr="00AB41D3" w:rsidDel="00061411" w:rsidRDefault="00E72A21" w:rsidP="00E72A21">
      <w:pPr>
        <w:spacing w:before="120" w:line="480" w:lineRule="auto"/>
        <w:rPr>
          <w:del w:id="177" w:author="Pankaj Singh Negi" w:date="2025-12-04T21:54:00Z"/>
          <w:rFonts w:ascii="Arial" w:eastAsia="Times New Roman" w:hAnsi="Arial" w:cs="Arial"/>
          <w:color w:val="000000"/>
          <w:sz w:val="24"/>
          <w:szCs w:val="24"/>
          <w:lang w:val="en-US"/>
        </w:rPr>
      </w:pPr>
      <w:del w:id="178" w:author="Pankaj Singh Negi" w:date="2025-12-04T21:54:00Z">
        <w:r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>V</w:delText>
        </w:r>
        <w:r w:rsidRPr="00AB41D3"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 xml:space="preserve">alues are </w:delText>
        </w:r>
        <w:r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 xml:space="preserve">displayed as n (%) or </w:delText>
        </w:r>
        <w:r w:rsidRPr="00AB41D3"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>mean</w:delText>
        </w:r>
        <w:r w:rsidRPr="00AB41D3" w:rsidDel="00061411">
          <w:rPr>
            <w:rFonts w:ascii="Arial" w:eastAsia="Times New Roman" w:hAnsi="Arial" w:cs="Arial"/>
            <w:color w:val="000000"/>
            <w:sz w:val="24"/>
            <w:szCs w:val="24"/>
          </w:rPr>
          <w:sym w:font="Symbol" w:char="F0B1"/>
        </w:r>
        <w:r w:rsidRPr="00AB41D3"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 xml:space="preserve">standard deviation. Values in square brackets are median [interquartile range]. </w:delText>
        </w:r>
        <w:r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 xml:space="preserve">Abbreviations: </w:delText>
        </w:r>
        <w:r w:rsidRPr="00AB41D3"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>COPD</w:delText>
        </w:r>
        <w:r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 xml:space="preserve">, </w:delText>
        </w:r>
        <w:r w:rsidRPr="00AB41D3"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>chronic obstructive pulmonary disease</w:delText>
        </w:r>
        <w:r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>;</w:delText>
        </w:r>
        <w:r w:rsidRPr="00AB41D3"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 xml:space="preserve"> </w:delText>
        </w:r>
        <w:r w:rsidR="00EF2CA3"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 xml:space="preserve">LTR, lung transplant recipients; </w:delText>
        </w:r>
        <w:r w:rsidRPr="00AB41D3"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>INR</w:delText>
        </w:r>
        <w:r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>,</w:delText>
        </w:r>
        <w:r w:rsidRPr="00AB41D3"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 xml:space="preserve"> international normalized ratio</w:delText>
        </w:r>
        <w:r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 xml:space="preserve">; </w:delText>
        </w:r>
        <w:r w:rsidRPr="00AB41D3"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>FEV1</w:delText>
        </w:r>
        <w:r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>,</w:delText>
        </w:r>
        <w:r w:rsidRPr="00AB41D3"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 xml:space="preserve"> </w:delText>
        </w:r>
        <w:r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>f</w:delText>
        </w:r>
        <w:r w:rsidRPr="00AB41D3"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>orced expiratory volume in the first second</w:delText>
        </w:r>
        <w:r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>;</w:delText>
        </w:r>
        <w:r w:rsidRPr="00AB41D3"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 xml:space="preserve"> DLCO</w:delText>
        </w:r>
        <w:r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>,</w:delText>
        </w:r>
        <w:r w:rsidRPr="00AB41D3"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 xml:space="preserve"> diffusing capacity for carbon monoxide</w:delText>
        </w:r>
        <w:r w:rsidDel="00061411">
          <w:rPr>
            <w:rFonts w:ascii="Arial" w:eastAsia="Times New Roman" w:hAnsi="Arial" w:cs="Arial"/>
            <w:color w:val="000000"/>
            <w:sz w:val="24"/>
            <w:szCs w:val="24"/>
            <w:lang w:val="en-US"/>
          </w:rPr>
          <w:delText xml:space="preserve">. Hematolgical blood results originate from automated differential blood cell counts. </w:delText>
        </w:r>
      </w:del>
    </w:p>
    <w:p w14:paraId="6DE11E9F" w14:textId="40BC2C52" w:rsidR="00E72A21" w:rsidRPr="00AB41D3" w:rsidDel="00061411" w:rsidRDefault="00E72A21" w:rsidP="00E72A21">
      <w:pPr>
        <w:spacing w:line="480" w:lineRule="auto"/>
        <w:rPr>
          <w:del w:id="179" w:author="Pankaj Singh Negi" w:date="2025-12-04T21:54:00Z"/>
          <w:rFonts w:ascii="Arial" w:hAnsi="Arial" w:cs="Arial"/>
          <w:b/>
          <w:bCs/>
          <w:sz w:val="24"/>
          <w:szCs w:val="24"/>
          <w:lang w:val="en-US"/>
        </w:rPr>
      </w:pPr>
    </w:p>
    <w:p w14:paraId="7060AC1A" w14:textId="0DFD2819" w:rsidR="00E72A21" w:rsidDel="00061411" w:rsidRDefault="00E72A21" w:rsidP="00E72A21">
      <w:pPr>
        <w:spacing w:line="480" w:lineRule="auto"/>
        <w:rPr>
          <w:del w:id="180" w:author="Pankaj Singh Negi" w:date="2025-12-04T21:54:00Z"/>
          <w:rFonts w:ascii="Arial" w:hAnsi="Arial" w:cs="Arial"/>
          <w:b/>
          <w:bCs/>
          <w:sz w:val="24"/>
          <w:szCs w:val="24"/>
          <w:lang w:val="en-US"/>
        </w:rPr>
      </w:pPr>
    </w:p>
    <w:p w14:paraId="1BB0D55F" w14:textId="43F8068C" w:rsidR="00E72A21" w:rsidDel="00061411" w:rsidRDefault="00E72A21" w:rsidP="00E72A21">
      <w:pPr>
        <w:spacing w:line="480" w:lineRule="auto"/>
        <w:rPr>
          <w:del w:id="181" w:author="Pankaj Singh Negi" w:date="2025-12-04T21:54:00Z"/>
          <w:rFonts w:ascii="Arial" w:hAnsi="Arial" w:cs="Arial"/>
          <w:b/>
          <w:bCs/>
          <w:sz w:val="24"/>
          <w:szCs w:val="24"/>
          <w:lang w:val="en-US"/>
        </w:rPr>
      </w:pPr>
    </w:p>
    <w:p w14:paraId="2D4260E8" w14:textId="1D1FFCEE" w:rsidR="00E72A21" w:rsidDel="00061411" w:rsidRDefault="00E72A21" w:rsidP="00E72A21">
      <w:pPr>
        <w:spacing w:line="480" w:lineRule="auto"/>
        <w:rPr>
          <w:del w:id="182" w:author="Pankaj Singh Negi" w:date="2025-12-04T21:54:00Z"/>
          <w:rFonts w:ascii="Arial" w:hAnsi="Arial" w:cs="Arial"/>
          <w:b/>
          <w:bCs/>
          <w:sz w:val="24"/>
          <w:szCs w:val="24"/>
          <w:lang w:val="en-US"/>
        </w:rPr>
      </w:pPr>
    </w:p>
    <w:p w14:paraId="3428DB75" w14:textId="6F3708A8" w:rsidR="00E72A21" w:rsidDel="00061411" w:rsidRDefault="00E72A21" w:rsidP="00E72A21">
      <w:pPr>
        <w:spacing w:line="480" w:lineRule="auto"/>
        <w:rPr>
          <w:del w:id="183" w:author="Pankaj Singh Negi" w:date="2025-12-04T21:54:00Z"/>
          <w:rFonts w:ascii="Arial" w:hAnsi="Arial" w:cs="Arial"/>
          <w:b/>
          <w:bCs/>
          <w:sz w:val="24"/>
          <w:szCs w:val="24"/>
          <w:lang w:val="en-US"/>
        </w:rPr>
      </w:pPr>
    </w:p>
    <w:p w14:paraId="76A6FA5A" w14:textId="2D53F8D6" w:rsidR="00E72A21" w:rsidDel="00061411" w:rsidRDefault="00E72A21" w:rsidP="00E72A21">
      <w:pPr>
        <w:spacing w:line="480" w:lineRule="auto"/>
        <w:rPr>
          <w:del w:id="184" w:author="Pankaj Singh Negi" w:date="2025-12-04T21:54:00Z"/>
          <w:rFonts w:ascii="Arial" w:hAnsi="Arial" w:cs="Arial"/>
          <w:b/>
          <w:bCs/>
          <w:sz w:val="24"/>
          <w:szCs w:val="24"/>
          <w:lang w:val="en-US"/>
        </w:rPr>
      </w:pPr>
    </w:p>
    <w:p w14:paraId="53D7CDDC" w14:textId="097E017D" w:rsidR="00E72A21" w:rsidDel="00061411" w:rsidRDefault="00E72A21" w:rsidP="00E72A21">
      <w:pPr>
        <w:spacing w:line="480" w:lineRule="auto"/>
        <w:rPr>
          <w:del w:id="185" w:author="Pankaj Singh Negi" w:date="2025-12-04T21:54:00Z"/>
          <w:rFonts w:ascii="Arial" w:hAnsi="Arial" w:cs="Arial"/>
          <w:b/>
          <w:bCs/>
          <w:sz w:val="24"/>
          <w:szCs w:val="24"/>
          <w:lang w:val="en-US"/>
        </w:rPr>
      </w:pPr>
    </w:p>
    <w:p w14:paraId="47B7427A" w14:textId="0BE5EFD6" w:rsidR="00E72A21" w:rsidRPr="00AB41D3" w:rsidDel="00061411" w:rsidRDefault="00E72A21" w:rsidP="00E72A21">
      <w:pPr>
        <w:spacing w:line="480" w:lineRule="auto"/>
        <w:rPr>
          <w:del w:id="186" w:author="Pankaj Singh Negi" w:date="2025-12-04T21:54:00Z"/>
          <w:rFonts w:ascii="Arial" w:hAnsi="Arial" w:cs="Arial"/>
          <w:sz w:val="24"/>
          <w:szCs w:val="24"/>
          <w:lang w:val="en-US"/>
        </w:rPr>
      </w:pPr>
      <w:del w:id="187" w:author="Pankaj Singh Negi" w:date="2025-12-04T21:54:00Z">
        <w:r w:rsidRPr="00AB41D3" w:rsidDel="00061411">
          <w:rPr>
            <w:rFonts w:ascii="Arial" w:hAnsi="Arial" w:cs="Arial"/>
            <w:b/>
            <w:bCs/>
            <w:sz w:val="24"/>
            <w:szCs w:val="24"/>
            <w:lang w:val="en-US"/>
          </w:rPr>
          <w:lastRenderedPageBreak/>
          <w:delText>Table 2.</w:delText>
        </w:r>
        <w:r w:rsidRPr="00AB41D3" w:rsidDel="00061411">
          <w:rPr>
            <w:rFonts w:ascii="Arial" w:hAnsi="Arial" w:cs="Arial"/>
            <w:sz w:val="24"/>
            <w:szCs w:val="24"/>
            <w:lang w:val="en-US"/>
          </w:rPr>
          <w:delText xml:space="preserve"> BAL results by ACR diagnosis.</w:delText>
        </w:r>
      </w:del>
    </w:p>
    <w:tbl>
      <w:tblPr>
        <w:tblStyle w:val="PlainTable4"/>
        <w:tblW w:w="9015" w:type="dxa"/>
        <w:tblBorders>
          <w:top w:val="single" w:sz="8" w:space="0" w:color="FFFFFF" w:themeColor="background1"/>
          <w:bottom w:val="single" w:sz="4" w:space="0" w:color="auto"/>
          <w:insideH w:val="single" w:sz="4" w:space="0" w:color="auto"/>
        </w:tblBorders>
        <w:shd w:val="clear" w:color="auto" w:fill="FFFFFF" w:themeFill="background1"/>
        <w:tblLook w:val="0480" w:firstRow="0" w:lastRow="0" w:firstColumn="1" w:lastColumn="0" w:noHBand="0" w:noVBand="1"/>
      </w:tblPr>
      <w:tblGrid>
        <w:gridCol w:w="3330"/>
        <w:gridCol w:w="1620"/>
        <w:gridCol w:w="1530"/>
        <w:gridCol w:w="1530"/>
        <w:gridCol w:w="1005"/>
      </w:tblGrid>
      <w:tr w:rsidR="00D576D0" w:rsidRPr="00D576D0" w:rsidDel="00061411" w14:paraId="34A99393" w14:textId="025BA047" w:rsidTr="004B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188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vAlign w:val="center"/>
          </w:tcPr>
          <w:p w14:paraId="71FD9A2E" w14:textId="0F2EA004" w:rsidR="00D576D0" w:rsidRPr="00D576D0" w:rsidDel="00061411" w:rsidRDefault="00D576D0" w:rsidP="00D576D0">
            <w:pPr>
              <w:spacing w:line="480" w:lineRule="auto"/>
              <w:rPr>
                <w:del w:id="189" w:author="Pankaj Singh Negi" w:date="2025-12-04T21:54:00Z"/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0FE32F67" w14:textId="0ABD6092" w:rsidR="00D576D0" w:rsidRPr="00D576D0" w:rsidDel="00061411" w:rsidRDefault="00D576D0" w:rsidP="00D576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0" w:author="Pankaj Singh Negi" w:date="2025-12-04T21:54:00Z"/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</w:p>
          <w:p w14:paraId="2910C59B" w14:textId="762A89C7" w:rsidR="00D576D0" w:rsidRPr="00D576D0" w:rsidDel="00061411" w:rsidRDefault="00D576D0" w:rsidP="00D576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1" w:author="Pankaj Singh Negi" w:date="2025-12-04T21:54:00Z"/>
                <w:rFonts w:ascii="Arial" w:hAnsi="Arial" w:cs="Arial"/>
                <w:b/>
                <w:bCs/>
                <w:color w:val="000000" w:themeColor="text1"/>
              </w:rPr>
            </w:pPr>
            <w:del w:id="192" w:author="Pankaj Singh Negi" w:date="2025-12-04T21:54:00Z">
              <w:r w:rsidRPr="00D576D0" w:rsidDel="00061411">
                <w:rPr>
                  <w:rFonts w:ascii="Arial" w:hAnsi="Arial" w:cs="Arial"/>
                  <w:b/>
                  <w:bCs/>
                  <w:color w:val="000000" w:themeColor="text1"/>
                </w:rPr>
                <w:delText>No ACR</w:delText>
              </w:r>
            </w:del>
          </w:p>
        </w:tc>
        <w:tc>
          <w:tcPr>
            <w:tcW w:w="1530" w:type="dxa"/>
            <w:shd w:val="clear" w:color="auto" w:fill="FFFFFF" w:themeFill="background1"/>
          </w:tcPr>
          <w:p w14:paraId="4BA7708B" w14:textId="58F49ACA" w:rsidR="00D576D0" w:rsidRPr="00D576D0" w:rsidDel="00061411" w:rsidRDefault="00D576D0" w:rsidP="00D576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3" w:author="Pankaj Singh Negi" w:date="2025-12-04T21:54:00Z"/>
                <w:rFonts w:ascii="Arial" w:hAnsi="Arial" w:cs="Arial"/>
                <w:b/>
                <w:bCs/>
                <w:color w:val="000000" w:themeColor="text1"/>
              </w:rPr>
            </w:pPr>
          </w:p>
          <w:p w14:paraId="03799E8F" w14:textId="389655A6" w:rsidR="00D576D0" w:rsidRPr="00D576D0" w:rsidDel="00061411" w:rsidRDefault="00D576D0" w:rsidP="00D576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4" w:author="Pankaj Singh Negi" w:date="2025-12-04T21:54:00Z"/>
                <w:rFonts w:ascii="Arial" w:hAnsi="Arial" w:cs="Arial"/>
                <w:b/>
                <w:bCs/>
                <w:color w:val="000000" w:themeColor="text1"/>
              </w:rPr>
            </w:pPr>
            <w:del w:id="195" w:author="Pankaj Singh Negi" w:date="2025-12-04T21:54:00Z">
              <w:r w:rsidRPr="00D576D0" w:rsidDel="00061411">
                <w:rPr>
                  <w:rFonts w:ascii="Arial" w:hAnsi="Arial" w:cs="Arial"/>
                  <w:b/>
                  <w:bCs/>
                  <w:color w:val="000000" w:themeColor="text1"/>
                </w:rPr>
                <w:delText>ACR</w:delText>
              </w:r>
            </w:del>
          </w:p>
        </w:tc>
        <w:tc>
          <w:tcPr>
            <w:tcW w:w="1530" w:type="dxa"/>
            <w:shd w:val="clear" w:color="auto" w:fill="FFFFFF" w:themeFill="background1"/>
          </w:tcPr>
          <w:p w14:paraId="3165ECBE" w14:textId="7A609BE4" w:rsidR="00D576D0" w:rsidRPr="00D576D0" w:rsidDel="00061411" w:rsidRDefault="00D576D0" w:rsidP="00D576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6" w:author="Pankaj Singh Negi" w:date="2025-12-04T21:54:00Z"/>
                <w:rFonts w:ascii="Arial" w:hAnsi="Arial" w:cs="Arial"/>
                <w:b/>
                <w:bCs/>
                <w:color w:val="000000" w:themeColor="text1"/>
              </w:rPr>
            </w:pPr>
          </w:p>
          <w:p w14:paraId="6BC47FDB" w14:textId="0693D0D6" w:rsidR="00D576D0" w:rsidRPr="00D576D0" w:rsidDel="00061411" w:rsidRDefault="00D576D0" w:rsidP="00D576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7" w:author="Pankaj Singh Negi" w:date="2025-12-04T21:54:00Z"/>
                <w:rFonts w:ascii="Arial" w:hAnsi="Arial" w:cs="Arial"/>
                <w:b/>
                <w:bCs/>
                <w:color w:val="000000" w:themeColor="text1"/>
              </w:rPr>
            </w:pPr>
            <w:del w:id="198" w:author="Pankaj Singh Negi" w:date="2025-12-04T21:54:00Z">
              <w:r w:rsidRPr="00D576D0" w:rsidDel="00061411">
                <w:rPr>
                  <w:rFonts w:ascii="Arial" w:hAnsi="Arial" w:cs="Arial"/>
                  <w:b/>
                  <w:bCs/>
                  <w:color w:val="000000" w:themeColor="text1"/>
                </w:rPr>
                <w:delText>Total</w:delText>
              </w:r>
            </w:del>
          </w:p>
        </w:tc>
        <w:tc>
          <w:tcPr>
            <w:tcW w:w="1005" w:type="dxa"/>
            <w:shd w:val="clear" w:color="auto" w:fill="FFFFFF" w:themeFill="background1"/>
          </w:tcPr>
          <w:p w14:paraId="5939057F" w14:textId="6FBF4D59" w:rsidR="00D576D0" w:rsidRPr="00D576D0" w:rsidDel="00061411" w:rsidRDefault="00D576D0" w:rsidP="00D576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9" w:author="Pankaj Singh Negi" w:date="2025-12-04T21:54:00Z"/>
                <w:rFonts w:ascii="Arial" w:hAnsi="Arial" w:cs="Arial"/>
                <w:b/>
                <w:bCs/>
                <w:color w:val="000000" w:themeColor="text1"/>
              </w:rPr>
            </w:pPr>
          </w:p>
          <w:p w14:paraId="6C69DF54" w14:textId="46DF5F66" w:rsidR="00D576D0" w:rsidRPr="00D576D0" w:rsidDel="00061411" w:rsidRDefault="00D576D0" w:rsidP="00D576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0" w:author="Pankaj Singh Negi" w:date="2025-12-04T21:54:00Z"/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del w:id="201" w:author="Pankaj Singh Negi" w:date="2025-12-04T21:54:00Z">
              <w:r w:rsidRPr="00D576D0" w:rsidDel="00061411">
                <w:rPr>
                  <w:rFonts w:ascii="Arial" w:hAnsi="Arial" w:cs="Arial"/>
                  <w:b/>
                  <w:bCs/>
                  <w:color w:val="000000" w:themeColor="text1"/>
                </w:rPr>
                <w:delText>p-value</w:delText>
              </w:r>
            </w:del>
          </w:p>
        </w:tc>
      </w:tr>
      <w:tr w:rsidR="00E72A21" w:rsidRPr="00AB41D3" w:rsidDel="00061411" w14:paraId="6444DDFF" w14:textId="4418AD7E" w:rsidTr="00147C59">
        <w:trPr>
          <w:trHeight w:val="302"/>
          <w:del w:id="202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vAlign w:val="center"/>
          </w:tcPr>
          <w:p w14:paraId="5C7E24D9" w14:textId="497DD8E1" w:rsidR="00E72A21" w:rsidRPr="00AB41D3" w:rsidDel="00061411" w:rsidRDefault="00E72A21" w:rsidP="00147C59">
            <w:pPr>
              <w:spacing w:line="480" w:lineRule="auto"/>
              <w:rPr>
                <w:del w:id="203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204" w:author="Pankaj Singh Negi" w:date="2025-12-04T21:54:00Z">
              <w:r w:rsidRPr="00AB41D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</w:rPr>
                <w:delText>N (%)</w:delText>
              </w:r>
            </w:del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E589390" w14:textId="26594147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5" w:author="Pankaj Singh Negi" w:date="2025-12-04T21:54:00Z"/>
                <w:rFonts w:ascii="Arial" w:eastAsia="Times New Roman" w:hAnsi="Arial" w:cs="Arial"/>
                <w:b/>
                <w:bCs/>
                <w:color w:val="000000"/>
              </w:rPr>
            </w:pPr>
            <w:del w:id="206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197 (82.1%)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721E962" w14:textId="6EFC0E24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7" w:author="Pankaj Singh Negi" w:date="2025-12-04T21:54:00Z"/>
                <w:rFonts w:ascii="Arial" w:eastAsia="Times New Roman" w:hAnsi="Arial" w:cs="Arial"/>
                <w:b/>
                <w:bCs/>
                <w:color w:val="000000"/>
              </w:rPr>
            </w:pPr>
            <w:del w:id="208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43 (17.9%)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B0327FF" w14:textId="57FB8B29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9" w:author="Pankaj Singh Negi" w:date="2025-12-04T21:54:00Z"/>
                <w:rFonts w:ascii="Arial" w:eastAsia="Times New Roman" w:hAnsi="Arial" w:cs="Arial"/>
                <w:b/>
                <w:bCs/>
                <w:color w:val="000000"/>
              </w:rPr>
            </w:pPr>
            <w:del w:id="210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240 (100.0%)</w:delText>
              </w:r>
            </w:del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532241D8" w14:textId="68168C7E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1" w:author="Pankaj Singh Negi" w:date="2025-12-04T21:54:00Z"/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E72A21" w:rsidRPr="00AB41D3" w:rsidDel="00061411" w14:paraId="6F4E1EE0" w14:textId="3A72AF2D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212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vAlign w:val="center"/>
          </w:tcPr>
          <w:p w14:paraId="41057A5F" w14:textId="6C864837" w:rsidR="00E72A21" w:rsidRPr="00AB41D3" w:rsidDel="00061411" w:rsidRDefault="00E72A21" w:rsidP="00147C59">
            <w:pPr>
              <w:spacing w:line="480" w:lineRule="auto"/>
              <w:rPr>
                <w:del w:id="213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214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BAL volume, ml</w:delText>
              </w:r>
            </w:del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A345639" w14:textId="26FDFFB3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5" w:author="Pankaj Singh Negi" w:date="2025-12-04T21:54:00Z"/>
                <w:rFonts w:ascii="Arial" w:eastAsia="Times New Roman" w:hAnsi="Arial" w:cs="Arial"/>
                <w:color w:val="000000"/>
              </w:rPr>
            </w:pPr>
            <w:del w:id="216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200 [150-200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4DC75AB" w14:textId="3E5FD9E0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7" w:author="Pankaj Singh Negi" w:date="2025-12-04T21:54:00Z"/>
                <w:rFonts w:ascii="Arial" w:eastAsia="Times New Roman" w:hAnsi="Arial" w:cs="Arial"/>
                <w:color w:val="000000"/>
              </w:rPr>
            </w:pPr>
            <w:del w:id="218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200 [150-200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89AD3FF" w14:textId="00CEE0BA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9" w:author="Pankaj Singh Negi" w:date="2025-12-04T21:54:00Z"/>
                <w:rFonts w:ascii="Arial" w:eastAsia="Times New Roman" w:hAnsi="Arial" w:cs="Arial"/>
                <w:color w:val="000000"/>
              </w:rPr>
            </w:pPr>
            <w:del w:id="220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200 [150-200]</w:delText>
              </w:r>
            </w:del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16C3C44B" w14:textId="7D68D9A6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1" w:author="Pankaj Singh Negi" w:date="2025-12-04T21:54:00Z"/>
                <w:rFonts w:ascii="Arial" w:eastAsia="Times New Roman" w:hAnsi="Arial" w:cs="Arial"/>
                <w:color w:val="000000"/>
              </w:rPr>
            </w:pPr>
            <w:del w:id="222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.279</w:delText>
              </w:r>
            </w:del>
          </w:p>
        </w:tc>
      </w:tr>
      <w:tr w:rsidR="00E72A21" w:rsidRPr="00AB41D3" w:rsidDel="00061411" w14:paraId="08184224" w14:textId="69539001" w:rsidTr="00147C59">
        <w:trPr>
          <w:trHeight w:val="302"/>
          <w:del w:id="223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vAlign w:val="center"/>
          </w:tcPr>
          <w:p w14:paraId="230368F8" w14:textId="79AA65FC" w:rsidR="00E72A21" w:rsidRPr="00AB41D3" w:rsidDel="00061411" w:rsidRDefault="00E72A21" w:rsidP="00147C59">
            <w:pPr>
              <w:spacing w:line="480" w:lineRule="auto"/>
              <w:rPr>
                <w:del w:id="224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225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BAL recovery, ml</w:delText>
              </w:r>
            </w:del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4DEB3A8" w14:textId="351D2D88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6" w:author="Pankaj Singh Negi" w:date="2025-12-04T21:54:00Z"/>
                <w:rFonts w:ascii="Arial" w:eastAsia="Times New Roman" w:hAnsi="Arial" w:cs="Arial"/>
                <w:color w:val="000000"/>
              </w:rPr>
            </w:pPr>
            <w:del w:id="227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90 [70-105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E9F0B65" w14:textId="3390C324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8" w:author="Pankaj Singh Negi" w:date="2025-12-04T21:54:00Z"/>
                <w:rFonts w:ascii="Arial" w:eastAsia="Times New Roman" w:hAnsi="Arial" w:cs="Arial"/>
                <w:color w:val="000000"/>
              </w:rPr>
            </w:pPr>
            <w:del w:id="229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97 [87-115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68519F4" w14:textId="7E151C04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0" w:author="Pankaj Singh Negi" w:date="2025-12-04T21:54:00Z"/>
                <w:rFonts w:ascii="Arial" w:eastAsia="Times New Roman" w:hAnsi="Arial" w:cs="Arial"/>
                <w:color w:val="000000"/>
              </w:rPr>
            </w:pPr>
            <w:del w:id="231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70 [70-110]</w:delText>
              </w:r>
            </w:del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2B416DA6" w14:textId="6B95B527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2" w:author="Pankaj Singh Negi" w:date="2025-12-04T21:54:00Z"/>
                <w:rFonts w:ascii="Arial" w:eastAsia="Times New Roman" w:hAnsi="Arial" w:cs="Arial"/>
                <w:color w:val="000000"/>
              </w:rPr>
            </w:pPr>
            <w:del w:id="233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.065</w:delText>
              </w:r>
            </w:del>
          </w:p>
        </w:tc>
      </w:tr>
      <w:tr w:rsidR="00E72A21" w:rsidRPr="00AB41D3" w:rsidDel="00061411" w14:paraId="1F7B40BF" w14:textId="4DB93589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234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5"/>
            <w:shd w:val="clear" w:color="auto" w:fill="FFFFFF" w:themeFill="background1"/>
            <w:vAlign w:val="center"/>
          </w:tcPr>
          <w:p w14:paraId="25AE0179" w14:textId="52381CE4" w:rsidR="00E72A21" w:rsidRPr="00AB41D3" w:rsidDel="00061411" w:rsidRDefault="00E72A21" w:rsidP="00147C59">
            <w:pPr>
              <w:spacing w:line="480" w:lineRule="auto"/>
              <w:rPr>
                <w:del w:id="235" w:author="Pankaj Singh Negi" w:date="2025-12-04T21:54:00Z"/>
                <w:rFonts w:ascii="Arial" w:eastAsia="Times New Roman" w:hAnsi="Arial" w:cs="Arial"/>
                <w:color w:val="000000"/>
              </w:rPr>
            </w:pPr>
            <w:del w:id="236" w:author="Pankaj Singh Negi" w:date="2025-12-04T21:54:00Z">
              <w:r w:rsidDel="00061411">
                <w:rPr>
                  <w:rFonts w:ascii="Arial" w:hAnsi="Arial" w:cs="Arial"/>
                  <w:color w:val="000000"/>
                </w:rPr>
                <w:delText>Manual cell</w:delText>
              </w:r>
              <w:r w:rsidRPr="00AB41D3" w:rsidDel="00061411">
                <w:rPr>
                  <w:rFonts w:ascii="Arial" w:hAnsi="Arial" w:cs="Arial"/>
                  <w:color w:val="000000"/>
                </w:rPr>
                <w:delText xml:space="preserve"> results</w:delText>
              </w:r>
            </w:del>
          </w:p>
        </w:tc>
      </w:tr>
      <w:tr w:rsidR="00E72A21" w:rsidRPr="00AB41D3" w:rsidDel="00061411" w14:paraId="54014254" w14:textId="40AAF0BA" w:rsidTr="00147C59">
        <w:trPr>
          <w:trHeight w:val="302"/>
          <w:del w:id="237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vAlign w:val="center"/>
          </w:tcPr>
          <w:p w14:paraId="566FA54B" w14:textId="3B9FE507" w:rsidR="00E72A21" w:rsidRPr="00AB41D3" w:rsidDel="00061411" w:rsidRDefault="00E72A21" w:rsidP="00147C59">
            <w:pPr>
              <w:spacing w:line="480" w:lineRule="auto"/>
              <w:rPr>
                <w:del w:id="238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239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Cells/μl</w:delText>
              </w:r>
            </w:del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4251A25" w14:textId="38D0864A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0" w:author="Pankaj Singh Negi" w:date="2025-12-04T21:54:00Z"/>
                <w:rFonts w:ascii="Arial" w:eastAsia="Times New Roman" w:hAnsi="Arial" w:cs="Arial"/>
                <w:color w:val="000000"/>
              </w:rPr>
            </w:pPr>
            <w:del w:id="241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151 [95-229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E68C67E" w14:textId="078F9160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2" w:author="Pankaj Singh Negi" w:date="2025-12-04T21:54:00Z"/>
                <w:rFonts w:ascii="Arial" w:eastAsia="Times New Roman" w:hAnsi="Arial" w:cs="Arial"/>
                <w:color w:val="000000"/>
              </w:rPr>
            </w:pPr>
            <w:del w:id="243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166 [76-254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493D3CC" w14:textId="156B6BD6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4" w:author="Pankaj Singh Negi" w:date="2025-12-04T21:54:00Z"/>
                <w:rFonts w:ascii="Arial" w:eastAsia="Times New Roman" w:hAnsi="Arial" w:cs="Arial"/>
                <w:color w:val="000000"/>
              </w:rPr>
            </w:pPr>
            <w:del w:id="245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151 [94-239]</w:delText>
              </w:r>
            </w:del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7631150B" w14:textId="15FDB239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6" w:author="Pankaj Singh Negi" w:date="2025-12-04T21:54:00Z"/>
                <w:rFonts w:ascii="Arial" w:eastAsia="Times New Roman" w:hAnsi="Arial" w:cs="Arial"/>
                <w:color w:val="000000"/>
              </w:rPr>
            </w:pPr>
            <w:del w:id="247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.439</w:delText>
              </w:r>
            </w:del>
          </w:p>
        </w:tc>
      </w:tr>
      <w:tr w:rsidR="00E72A21" w:rsidRPr="00AB41D3" w:rsidDel="00061411" w14:paraId="5BD327FF" w14:textId="53295EE4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248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vAlign w:val="center"/>
          </w:tcPr>
          <w:p w14:paraId="4F5A69C1" w14:textId="0ADBB451" w:rsidR="00E72A21" w:rsidRPr="00AB41D3" w:rsidDel="00061411" w:rsidRDefault="00E72A21" w:rsidP="00147C59">
            <w:pPr>
              <w:spacing w:line="480" w:lineRule="auto"/>
              <w:rPr>
                <w:del w:id="249" w:author="Pankaj Singh Negi" w:date="2025-12-04T21:54:00Z"/>
                <w:rFonts w:ascii="Arial" w:hAnsi="Arial" w:cs="Arial"/>
                <w:b w:val="0"/>
                <w:bCs w:val="0"/>
                <w:color w:val="000000"/>
              </w:rPr>
            </w:pPr>
            <w:del w:id="250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&gt;300 cells /μl, n (%)</w:delText>
              </w:r>
            </w:del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A97F7C4" w14:textId="28498E02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51" w:author="Pankaj Singh Negi" w:date="2025-12-04T21:54:00Z"/>
                <w:rFonts w:ascii="Arial" w:hAnsi="Arial" w:cs="Arial"/>
                <w:color w:val="000000"/>
              </w:rPr>
            </w:pPr>
            <w:del w:id="252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67 (33.3)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308EE33" w14:textId="401EC6A6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53" w:author="Pankaj Singh Negi" w:date="2025-12-04T21:54:00Z"/>
                <w:rFonts w:ascii="Arial" w:hAnsi="Arial" w:cs="Arial"/>
                <w:color w:val="000000"/>
              </w:rPr>
            </w:pPr>
            <w:del w:id="254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11 (25.0)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8A6E5C1" w14:textId="588A09D7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55" w:author="Pankaj Singh Negi" w:date="2025-12-04T21:54:00Z"/>
                <w:rFonts w:ascii="Arial" w:hAnsi="Arial" w:cs="Arial"/>
                <w:color w:val="000000"/>
              </w:rPr>
            </w:pPr>
            <w:del w:id="256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77 (32.2)</w:delText>
              </w:r>
            </w:del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15C9050B" w14:textId="51FC327A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57" w:author="Pankaj Singh Negi" w:date="2025-12-04T21:54:00Z"/>
                <w:rFonts w:ascii="Arial" w:hAnsi="Arial" w:cs="Arial"/>
                <w:color w:val="000000"/>
              </w:rPr>
            </w:pPr>
            <w:del w:id="258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.718</w:delText>
              </w:r>
            </w:del>
          </w:p>
        </w:tc>
      </w:tr>
      <w:tr w:rsidR="00E72A21" w:rsidRPr="00AB41D3" w:rsidDel="00061411" w14:paraId="5524B8F7" w14:textId="6546A3AE" w:rsidTr="00147C59">
        <w:trPr>
          <w:trHeight w:val="302"/>
          <w:del w:id="259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vAlign w:val="center"/>
          </w:tcPr>
          <w:p w14:paraId="4EB259E5" w14:textId="6ED606BA" w:rsidR="00E72A21" w:rsidRPr="00AB41D3" w:rsidDel="00061411" w:rsidRDefault="00E72A21" w:rsidP="00147C59">
            <w:pPr>
              <w:spacing w:line="480" w:lineRule="auto"/>
              <w:rPr>
                <w:del w:id="260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261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Macrophages (%)</w:delText>
              </w:r>
            </w:del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B2F947D" w14:textId="0D652D5E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62" w:author="Pankaj Singh Negi" w:date="2025-12-04T21:54:00Z"/>
                <w:rFonts w:ascii="Arial" w:eastAsia="Times New Roman" w:hAnsi="Arial" w:cs="Arial"/>
                <w:color w:val="000000"/>
              </w:rPr>
            </w:pPr>
            <w:del w:id="263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94 [89-96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B604145" w14:textId="39E028F5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64" w:author="Pankaj Singh Negi" w:date="2025-12-04T21:54:00Z"/>
                <w:rFonts w:ascii="Arial" w:eastAsia="Times New Roman" w:hAnsi="Arial" w:cs="Arial"/>
                <w:color w:val="000000"/>
              </w:rPr>
            </w:pPr>
            <w:del w:id="265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91 [83-94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6B4E74F" w14:textId="1E49A5D1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66" w:author="Pankaj Singh Negi" w:date="2025-12-04T21:54:00Z"/>
                <w:rFonts w:ascii="Arial" w:eastAsia="Times New Roman" w:hAnsi="Arial" w:cs="Arial"/>
                <w:color w:val="000000"/>
              </w:rPr>
            </w:pPr>
            <w:del w:id="267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94 [89-95]</w:delText>
              </w:r>
            </w:del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351A831D" w14:textId="44CC1B78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68" w:author="Pankaj Singh Negi" w:date="2025-12-04T21:54:00Z"/>
                <w:rFonts w:ascii="Arial" w:eastAsia="Times New Roman" w:hAnsi="Arial" w:cs="Arial"/>
                <w:color w:val="000000"/>
              </w:rPr>
            </w:pPr>
            <w:del w:id="269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.084</w:delText>
              </w:r>
            </w:del>
          </w:p>
        </w:tc>
      </w:tr>
      <w:tr w:rsidR="00E72A21" w:rsidRPr="00AB41D3" w:rsidDel="00061411" w14:paraId="3AC0F133" w14:textId="65243738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270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vAlign w:val="center"/>
          </w:tcPr>
          <w:p w14:paraId="7CD8B5DE" w14:textId="0CC2781F" w:rsidR="00E72A21" w:rsidRPr="00AB41D3" w:rsidDel="00061411" w:rsidRDefault="00E72A21" w:rsidP="00147C59">
            <w:pPr>
              <w:spacing w:line="480" w:lineRule="auto"/>
              <w:rPr>
                <w:del w:id="271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272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Neutrophiles (%)</w:delText>
              </w:r>
            </w:del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0C5F332" w14:textId="2640CCA1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73" w:author="Pankaj Singh Negi" w:date="2025-12-04T21:54:00Z"/>
                <w:rFonts w:ascii="Arial" w:eastAsia="Times New Roman" w:hAnsi="Arial" w:cs="Arial"/>
                <w:color w:val="000000"/>
              </w:rPr>
            </w:pPr>
            <w:del w:id="274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3 [1-6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50F8E38" w14:textId="082EC58B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75" w:author="Pankaj Singh Negi" w:date="2025-12-04T21:54:00Z"/>
                <w:rFonts w:ascii="Arial" w:eastAsia="Times New Roman" w:hAnsi="Arial" w:cs="Arial"/>
                <w:color w:val="000000"/>
              </w:rPr>
            </w:pPr>
            <w:del w:id="276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3 [2-5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0CFD802" w14:textId="622BDC41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77" w:author="Pankaj Singh Negi" w:date="2025-12-04T21:54:00Z"/>
                <w:rFonts w:ascii="Arial" w:eastAsia="Times New Roman" w:hAnsi="Arial" w:cs="Arial"/>
                <w:color w:val="000000"/>
              </w:rPr>
            </w:pPr>
            <w:del w:id="278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3 [2-6]</w:delText>
              </w:r>
            </w:del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609E7A26" w14:textId="67989F4D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79" w:author="Pankaj Singh Negi" w:date="2025-12-04T21:54:00Z"/>
                <w:rFonts w:ascii="Arial" w:eastAsia="Times New Roman" w:hAnsi="Arial" w:cs="Arial"/>
                <w:color w:val="000000"/>
              </w:rPr>
            </w:pPr>
            <w:del w:id="280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.991</w:delText>
              </w:r>
            </w:del>
          </w:p>
        </w:tc>
      </w:tr>
      <w:tr w:rsidR="00E72A21" w:rsidRPr="00AB41D3" w:rsidDel="00061411" w14:paraId="3B9FA5BF" w14:textId="58542FE5" w:rsidTr="00147C59">
        <w:trPr>
          <w:trHeight w:val="302"/>
          <w:del w:id="281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vAlign w:val="center"/>
          </w:tcPr>
          <w:p w14:paraId="16F212DD" w14:textId="4B4B2C3E" w:rsidR="00E72A21" w:rsidRPr="00AB41D3" w:rsidDel="00061411" w:rsidRDefault="00E72A21" w:rsidP="00147C59">
            <w:pPr>
              <w:spacing w:line="480" w:lineRule="auto"/>
              <w:rPr>
                <w:del w:id="282" w:author="Pankaj Singh Negi" w:date="2025-12-04T21:54:00Z"/>
                <w:rFonts w:ascii="Arial" w:eastAsia="Times New Roman" w:hAnsi="Arial" w:cs="Arial"/>
                <w:color w:val="000000"/>
              </w:rPr>
            </w:pPr>
            <w:del w:id="283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Lymphocytes (%)</w:delText>
              </w:r>
            </w:del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FCA59E3" w14:textId="2C0DEC52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84" w:author="Pankaj Singh Negi" w:date="2025-12-04T21:54:00Z"/>
                <w:rFonts w:ascii="Arial" w:eastAsia="Times New Roman" w:hAnsi="Arial" w:cs="Arial"/>
                <w:color w:val="000000"/>
              </w:rPr>
            </w:pPr>
            <w:del w:id="285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3 [2-4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0E73CBE" w14:textId="20B43463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86" w:author="Pankaj Singh Negi" w:date="2025-12-04T21:54:00Z"/>
                <w:rFonts w:ascii="Arial" w:eastAsia="Times New Roman" w:hAnsi="Arial" w:cs="Arial"/>
                <w:color w:val="000000"/>
              </w:rPr>
            </w:pPr>
            <w:del w:id="287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4 [3-11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21238B6" w14:textId="104F42F7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88" w:author="Pankaj Singh Negi" w:date="2025-12-04T21:54:00Z"/>
                <w:rFonts w:ascii="Arial" w:eastAsia="Times New Roman" w:hAnsi="Arial" w:cs="Arial"/>
                <w:color w:val="000000"/>
              </w:rPr>
            </w:pPr>
            <w:del w:id="289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3 [2-5]</w:delText>
              </w:r>
            </w:del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40168957" w14:textId="6DBBCA7E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90" w:author="Pankaj Singh Negi" w:date="2025-12-04T21:54:00Z"/>
                <w:rFonts w:ascii="Arial" w:eastAsia="Times New Roman" w:hAnsi="Arial" w:cs="Arial"/>
                <w:b/>
                <w:bCs/>
                <w:color w:val="000000"/>
              </w:rPr>
            </w:pPr>
            <w:del w:id="291" w:author="Pankaj Singh Negi" w:date="2025-12-04T21:54:00Z">
              <w:r w:rsidRPr="00AB41D3" w:rsidDel="00061411">
                <w:rPr>
                  <w:rFonts w:ascii="Arial" w:hAnsi="Arial" w:cs="Arial"/>
                  <w:b/>
                  <w:bCs/>
                  <w:color w:val="000000"/>
                </w:rPr>
                <w:delText>&lt;0.001</w:delText>
              </w:r>
            </w:del>
          </w:p>
        </w:tc>
      </w:tr>
      <w:tr w:rsidR="00E72A21" w:rsidRPr="00AB41D3" w:rsidDel="00061411" w14:paraId="46E26605" w14:textId="1CC97B34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292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vAlign w:val="center"/>
          </w:tcPr>
          <w:p w14:paraId="76A673BD" w14:textId="0DFF8357" w:rsidR="00E72A21" w:rsidRPr="00AB41D3" w:rsidDel="00061411" w:rsidRDefault="00E72A21" w:rsidP="00147C59">
            <w:pPr>
              <w:spacing w:line="480" w:lineRule="auto"/>
              <w:rPr>
                <w:del w:id="293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294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Eosinophiles (%)</w:delText>
              </w:r>
            </w:del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AB31451" w14:textId="23A43D1D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95" w:author="Pankaj Singh Negi" w:date="2025-12-04T21:54:00Z"/>
                <w:rFonts w:ascii="Arial" w:eastAsia="Times New Roman" w:hAnsi="Arial" w:cs="Arial"/>
                <w:color w:val="000000"/>
              </w:rPr>
            </w:pPr>
            <w:del w:id="296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 [0-0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31F4E99" w14:textId="3AD7E52C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97" w:author="Pankaj Singh Negi" w:date="2025-12-04T21:54:00Z"/>
                <w:rFonts w:ascii="Arial" w:eastAsia="Times New Roman" w:hAnsi="Arial" w:cs="Arial"/>
                <w:color w:val="000000"/>
              </w:rPr>
            </w:pPr>
            <w:del w:id="298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 [0-0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317485C" w14:textId="46234F7F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99" w:author="Pankaj Singh Negi" w:date="2025-12-04T21:54:00Z"/>
                <w:rFonts w:ascii="Arial" w:eastAsia="Times New Roman" w:hAnsi="Arial" w:cs="Arial"/>
                <w:color w:val="000000"/>
              </w:rPr>
            </w:pPr>
            <w:del w:id="300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 [0-0]</w:delText>
              </w:r>
            </w:del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7F3F9FCD" w14:textId="46DCB99C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01" w:author="Pankaj Singh Negi" w:date="2025-12-04T21:54:00Z"/>
                <w:rFonts w:ascii="Arial" w:eastAsia="Times New Roman" w:hAnsi="Arial" w:cs="Arial"/>
                <w:color w:val="000000"/>
              </w:rPr>
            </w:pPr>
            <w:del w:id="302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.807</w:delText>
              </w:r>
            </w:del>
          </w:p>
        </w:tc>
      </w:tr>
      <w:tr w:rsidR="00E72A21" w:rsidRPr="00AB41D3" w:rsidDel="00061411" w14:paraId="5E46E5B8" w14:textId="0810E2C6" w:rsidTr="00147C59">
        <w:trPr>
          <w:trHeight w:val="302"/>
          <w:del w:id="303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vAlign w:val="center"/>
          </w:tcPr>
          <w:p w14:paraId="7670B30B" w14:textId="1BF658AD" w:rsidR="00E72A21" w:rsidRPr="00AB41D3" w:rsidDel="00061411" w:rsidRDefault="00E72A21" w:rsidP="00147C59">
            <w:pPr>
              <w:spacing w:line="480" w:lineRule="auto"/>
              <w:rPr>
                <w:del w:id="304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305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Microscopic fungal elements, n (%)</w:delText>
              </w:r>
            </w:del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C91960B" w14:textId="308C2B15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06" w:author="Pankaj Singh Negi" w:date="2025-12-04T21:54:00Z"/>
                <w:rFonts w:ascii="Arial" w:eastAsia="Times New Roman" w:hAnsi="Arial" w:cs="Arial"/>
                <w:color w:val="000000"/>
              </w:rPr>
            </w:pPr>
            <w:del w:id="307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1 (1.0%)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836174F" w14:textId="608DF786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08" w:author="Pankaj Singh Negi" w:date="2025-12-04T21:54:00Z"/>
                <w:rFonts w:ascii="Arial" w:eastAsia="Times New Roman" w:hAnsi="Arial" w:cs="Arial"/>
                <w:color w:val="000000"/>
              </w:rPr>
            </w:pPr>
            <w:del w:id="309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 (0.0%)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E292072" w14:textId="4398C9D4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10" w:author="Pankaj Singh Negi" w:date="2025-12-04T21:54:00Z"/>
                <w:rFonts w:ascii="Arial" w:eastAsia="Times New Roman" w:hAnsi="Arial" w:cs="Arial"/>
                <w:color w:val="000000"/>
              </w:rPr>
            </w:pPr>
            <w:del w:id="311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1 (0.9%)</w:delText>
              </w:r>
            </w:del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7ACE7AB8" w14:textId="72AA3DC7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12" w:author="Pankaj Singh Negi" w:date="2025-12-04T21:54:00Z"/>
                <w:rFonts w:ascii="Arial" w:eastAsia="Times New Roman" w:hAnsi="Arial" w:cs="Arial"/>
                <w:color w:val="000000"/>
              </w:rPr>
            </w:pPr>
            <w:del w:id="313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.554</w:delText>
              </w:r>
            </w:del>
          </w:p>
        </w:tc>
      </w:tr>
      <w:tr w:rsidR="00E72A21" w:rsidRPr="00AB41D3" w:rsidDel="00061411" w14:paraId="3305F850" w14:textId="1AB86AD1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314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5"/>
            <w:shd w:val="clear" w:color="auto" w:fill="FFFFFF" w:themeFill="background1"/>
            <w:vAlign w:val="center"/>
          </w:tcPr>
          <w:p w14:paraId="60E7ADDE" w14:textId="2E91640F" w:rsidR="00E72A21" w:rsidRPr="00AB41D3" w:rsidDel="00061411" w:rsidRDefault="00E72A21" w:rsidP="00147C59">
            <w:pPr>
              <w:spacing w:line="480" w:lineRule="auto"/>
              <w:rPr>
                <w:del w:id="315" w:author="Pankaj Singh Negi" w:date="2025-12-04T21:54:00Z"/>
                <w:rFonts w:ascii="Arial" w:eastAsia="Times New Roman" w:hAnsi="Arial" w:cs="Arial"/>
                <w:color w:val="000000"/>
              </w:rPr>
            </w:pPr>
            <w:del w:id="316" w:author="Pankaj Singh Negi" w:date="2025-12-04T21:54:00Z">
              <w:r w:rsidDel="00061411">
                <w:rPr>
                  <w:rFonts w:ascii="Arial" w:hAnsi="Arial" w:cs="Arial"/>
                  <w:color w:val="000000"/>
                </w:rPr>
                <w:delText>Automated cell r</w:delText>
              </w:r>
              <w:r w:rsidRPr="00AB41D3" w:rsidDel="00061411">
                <w:rPr>
                  <w:rFonts w:ascii="Arial" w:hAnsi="Arial" w:cs="Arial"/>
                  <w:color w:val="000000"/>
                </w:rPr>
                <w:delText xml:space="preserve">esults </w:delText>
              </w:r>
            </w:del>
          </w:p>
        </w:tc>
      </w:tr>
      <w:tr w:rsidR="00E72A21" w:rsidRPr="00AB41D3" w:rsidDel="00061411" w14:paraId="7A58C4E4" w14:textId="44BFBE03" w:rsidTr="00147C59">
        <w:trPr>
          <w:trHeight w:val="302"/>
          <w:del w:id="317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vAlign w:val="center"/>
          </w:tcPr>
          <w:p w14:paraId="0713E6AA" w14:textId="3E745795" w:rsidR="00E72A21" w:rsidRPr="00AB41D3" w:rsidDel="00061411" w:rsidRDefault="00E72A21" w:rsidP="00147C59">
            <w:pPr>
              <w:spacing w:line="480" w:lineRule="auto"/>
              <w:rPr>
                <w:del w:id="318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319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Cells/μl</w:delText>
              </w:r>
            </w:del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184B3D1" w14:textId="08628AF0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20" w:author="Pankaj Singh Negi" w:date="2025-12-04T21:54:00Z"/>
                <w:rFonts w:ascii="Arial" w:eastAsia="Times New Roman" w:hAnsi="Arial" w:cs="Arial"/>
                <w:color w:val="000000"/>
              </w:rPr>
            </w:pPr>
            <w:del w:id="321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161 [105-246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AF32B45" w14:textId="02670F61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22" w:author="Pankaj Singh Negi" w:date="2025-12-04T21:54:00Z"/>
                <w:rFonts w:ascii="Arial" w:eastAsia="Times New Roman" w:hAnsi="Arial" w:cs="Arial"/>
                <w:color w:val="000000"/>
              </w:rPr>
            </w:pPr>
            <w:del w:id="323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171 [96-287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DCFE7CE" w14:textId="28FE50A4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24" w:author="Pankaj Singh Negi" w:date="2025-12-04T21:54:00Z"/>
                <w:rFonts w:ascii="Arial" w:eastAsia="Times New Roman" w:hAnsi="Arial" w:cs="Arial"/>
                <w:color w:val="000000"/>
              </w:rPr>
            </w:pPr>
            <w:del w:id="325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165 [103-248]</w:delText>
              </w:r>
            </w:del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0BFCBFDA" w14:textId="21C95B49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26" w:author="Pankaj Singh Negi" w:date="2025-12-04T21:54:00Z"/>
                <w:rFonts w:ascii="Arial" w:eastAsia="Times New Roman" w:hAnsi="Arial" w:cs="Arial"/>
                <w:color w:val="000000"/>
              </w:rPr>
            </w:pPr>
            <w:del w:id="327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.463</w:delText>
              </w:r>
            </w:del>
          </w:p>
        </w:tc>
      </w:tr>
      <w:tr w:rsidR="00E72A21" w:rsidRPr="00AB41D3" w:rsidDel="00061411" w14:paraId="1D52D035" w14:textId="593D237E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328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vAlign w:val="center"/>
          </w:tcPr>
          <w:p w14:paraId="3A864F99" w14:textId="312E2804" w:rsidR="00E72A21" w:rsidRPr="00AB41D3" w:rsidDel="00061411" w:rsidRDefault="00E72A21" w:rsidP="00147C59">
            <w:pPr>
              <w:spacing w:line="480" w:lineRule="auto"/>
              <w:rPr>
                <w:del w:id="329" w:author="Pankaj Singh Negi" w:date="2025-12-04T21:54:00Z"/>
                <w:rFonts w:ascii="Arial" w:hAnsi="Arial" w:cs="Arial"/>
                <w:b w:val="0"/>
                <w:bCs w:val="0"/>
                <w:color w:val="000000"/>
              </w:rPr>
            </w:pPr>
            <w:del w:id="330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&gt;300 cells /μl, n (%)</w:delText>
              </w:r>
            </w:del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DA8624B" w14:textId="7795B51F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31" w:author="Pankaj Singh Negi" w:date="2025-12-04T21:54:00Z"/>
                <w:rFonts w:ascii="Arial" w:hAnsi="Arial" w:cs="Arial"/>
                <w:color w:val="000000"/>
              </w:rPr>
            </w:pPr>
            <w:del w:id="332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67 (33.3)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FCFBC8C" w14:textId="036009EF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33" w:author="Pankaj Singh Negi" w:date="2025-12-04T21:54:00Z"/>
                <w:rFonts w:ascii="Arial" w:hAnsi="Arial" w:cs="Arial"/>
                <w:color w:val="000000"/>
              </w:rPr>
            </w:pPr>
            <w:del w:id="334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18 (41.7)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F8136E0" w14:textId="70E6DCF7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35" w:author="Pankaj Singh Negi" w:date="2025-12-04T21:54:00Z"/>
                <w:rFonts w:ascii="Arial" w:hAnsi="Arial" w:cs="Arial"/>
                <w:color w:val="000000"/>
              </w:rPr>
            </w:pPr>
            <w:del w:id="336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83 (34.5)</w:delText>
              </w:r>
            </w:del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4B231E6B" w14:textId="1FB0B5DA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37" w:author="Pankaj Singh Negi" w:date="2025-12-04T21:54:00Z"/>
                <w:rFonts w:ascii="Arial" w:hAnsi="Arial" w:cs="Arial"/>
                <w:color w:val="000000"/>
              </w:rPr>
            </w:pPr>
            <w:del w:id="338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.683</w:delText>
              </w:r>
            </w:del>
          </w:p>
        </w:tc>
      </w:tr>
      <w:tr w:rsidR="00E72A21" w:rsidRPr="00AB41D3" w:rsidDel="00061411" w14:paraId="2EA5919E" w14:textId="7C1BE2AE" w:rsidTr="00147C59">
        <w:trPr>
          <w:trHeight w:val="302"/>
          <w:del w:id="339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vAlign w:val="center"/>
          </w:tcPr>
          <w:p w14:paraId="0D0A32DC" w14:textId="7C8F7F57" w:rsidR="00E72A21" w:rsidRPr="00AB41D3" w:rsidDel="00061411" w:rsidRDefault="00E72A21" w:rsidP="00147C59">
            <w:pPr>
              <w:spacing w:line="480" w:lineRule="auto"/>
              <w:rPr>
                <w:del w:id="340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341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Macrophages (%)</w:delText>
              </w:r>
            </w:del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B4DDED6" w14:textId="50844603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42" w:author="Pankaj Singh Negi" w:date="2025-12-04T21:54:00Z"/>
                <w:rFonts w:ascii="Arial" w:eastAsia="Times New Roman" w:hAnsi="Arial" w:cs="Arial"/>
                <w:color w:val="000000"/>
              </w:rPr>
            </w:pPr>
            <w:del w:id="343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90 [83-95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56AAB6E" w14:textId="044B91D0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44" w:author="Pankaj Singh Negi" w:date="2025-12-04T21:54:00Z"/>
                <w:rFonts w:ascii="Arial" w:eastAsia="Times New Roman" w:hAnsi="Arial" w:cs="Arial"/>
                <w:color w:val="000000"/>
              </w:rPr>
            </w:pPr>
            <w:del w:id="345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86 [74-96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83F862E" w14:textId="58264E86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46" w:author="Pankaj Singh Negi" w:date="2025-12-04T21:54:00Z"/>
                <w:rFonts w:ascii="Arial" w:eastAsia="Times New Roman" w:hAnsi="Arial" w:cs="Arial"/>
                <w:color w:val="000000"/>
              </w:rPr>
            </w:pPr>
            <w:del w:id="347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91 [81-96]</w:delText>
              </w:r>
            </w:del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380B9024" w14:textId="0B81580F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48" w:author="Pankaj Singh Negi" w:date="2025-12-04T21:54:00Z"/>
                <w:rFonts w:ascii="Arial" w:eastAsia="Times New Roman" w:hAnsi="Arial" w:cs="Arial"/>
                <w:color w:val="000000"/>
              </w:rPr>
            </w:pPr>
            <w:del w:id="349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.450</w:delText>
              </w:r>
            </w:del>
          </w:p>
        </w:tc>
      </w:tr>
      <w:tr w:rsidR="00E72A21" w:rsidRPr="00AB41D3" w:rsidDel="00061411" w14:paraId="111EF2C2" w14:textId="1E358CEA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350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vAlign w:val="center"/>
          </w:tcPr>
          <w:p w14:paraId="20D01A64" w14:textId="69C279FB" w:rsidR="00E72A21" w:rsidRPr="00AB41D3" w:rsidDel="00061411" w:rsidRDefault="00E72A21" w:rsidP="00147C59">
            <w:pPr>
              <w:spacing w:line="480" w:lineRule="auto"/>
              <w:rPr>
                <w:del w:id="351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352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Neutrophiles (%)</w:delText>
              </w:r>
            </w:del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A912672" w14:textId="61A7EA98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53" w:author="Pankaj Singh Negi" w:date="2025-12-04T21:54:00Z"/>
                <w:rFonts w:ascii="Arial" w:eastAsia="Times New Roman" w:hAnsi="Arial" w:cs="Arial"/>
                <w:color w:val="000000"/>
              </w:rPr>
            </w:pPr>
            <w:del w:id="354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3 [1-8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D7CE57D" w14:textId="7FA3F865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55" w:author="Pankaj Singh Negi" w:date="2025-12-04T21:54:00Z"/>
                <w:rFonts w:ascii="Arial" w:eastAsia="Times New Roman" w:hAnsi="Arial" w:cs="Arial"/>
                <w:color w:val="000000"/>
              </w:rPr>
            </w:pPr>
            <w:del w:id="356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2 [1-17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B7CD2D7" w14:textId="052F3E46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57" w:author="Pankaj Singh Negi" w:date="2025-12-04T21:54:00Z"/>
                <w:rFonts w:ascii="Arial" w:eastAsia="Times New Roman" w:hAnsi="Arial" w:cs="Arial"/>
                <w:color w:val="000000"/>
              </w:rPr>
            </w:pPr>
            <w:del w:id="358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3 [1-8]</w:delText>
              </w:r>
            </w:del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1EB14133" w14:textId="1AAA9C29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59" w:author="Pankaj Singh Negi" w:date="2025-12-04T21:54:00Z"/>
                <w:rFonts w:ascii="Arial" w:eastAsia="Times New Roman" w:hAnsi="Arial" w:cs="Arial"/>
                <w:color w:val="000000"/>
              </w:rPr>
            </w:pPr>
            <w:del w:id="360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.658</w:delText>
              </w:r>
            </w:del>
          </w:p>
        </w:tc>
      </w:tr>
      <w:tr w:rsidR="00E72A21" w:rsidRPr="00AB41D3" w:rsidDel="00061411" w14:paraId="2B5250A8" w14:textId="65807EF8" w:rsidTr="00147C59">
        <w:trPr>
          <w:trHeight w:val="302"/>
          <w:del w:id="361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vAlign w:val="center"/>
          </w:tcPr>
          <w:p w14:paraId="6B53BCEA" w14:textId="4B890226" w:rsidR="00E72A21" w:rsidRPr="00AB41D3" w:rsidDel="00061411" w:rsidRDefault="00E72A21" w:rsidP="00147C59">
            <w:pPr>
              <w:spacing w:line="480" w:lineRule="auto"/>
              <w:rPr>
                <w:del w:id="362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363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Lymphocytes (%)</w:delText>
              </w:r>
            </w:del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6833EF1" w14:textId="23899869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64" w:author="Pankaj Singh Negi" w:date="2025-12-04T21:54:00Z"/>
                <w:rFonts w:ascii="Arial" w:eastAsia="Times New Roman" w:hAnsi="Arial" w:cs="Arial"/>
                <w:color w:val="000000"/>
              </w:rPr>
            </w:pPr>
            <w:del w:id="365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3 [2-5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412669C" w14:textId="1560A054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66" w:author="Pankaj Singh Negi" w:date="2025-12-04T21:54:00Z"/>
                <w:rFonts w:ascii="Arial" w:eastAsia="Times New Roman" w:hAnsi="Arial" w:cs="Arial"/>
                <w:color w:val="000000"/>
              </w:rPr>
            </w:pPr>
            <w:del w:id="367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3 [2-7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0F75E52" w14:textId="336404E1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68" w:author="Pankaj Singh Negi" w:date="2025-12-04T21:54:00Z"/>
                <w:rFonts w:ascii="Arial" w:eastAsia="Times New Roman" w:hAnsi="Arial" w:cs="Arial"/>
                <w:color w:val="000000"/>
              </w:rPr>
            </w:pPr>
            <w:del w:id="369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3 [2-5]</w:delText>
              </w:r>
            </w:del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2CEA15C7" w14:textId="0CDBC0CF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70" w:author="Pankaj Singh Negi" w:date="2025-12-04T21:54:00Z"/>
                <w:rFonts w:ascii="Arial" w:eastAsia="Times New Roman" w:hAnsi="Arial" w:cs="Arial"/>
                <w:color w:val="000000"/>
              </w:rPr>
            </w:pPr>
            <w:del w:id="371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.055</w:delText>
              </w:r>
            </w:del>
          </w:p>
        </w:tc>
      </w:tr>
      <w:tr w:rsidR="00E72A21" w:rsidRPr="00AB41D3" w:rsidDel="00061411" w14:paraId="7251262D" w14:textId="7A89C993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372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vAlign w:val="center"/>
          </w:tcPr>
          <w:p w14:paraId="0FED0873" w14:textId="79F8C485" w:rsidR="00E72A21" w:rsidRPr="00AB41D3" w:rsidDel="00061411" w:rsidRDefault="00E72A21" w:rsidP="00147C59">
            <w:pPr>
              <w:spacing w:line="480" w:lineRule="auto"/>
              <w:rPr>
                <w:del w:id="373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374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Eosinophiles (%)</w:delText>
              </w:r>
            </w:del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369E395" w14:textId="7FAB19EE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75" w:author="Pankaj Singh Negi" w:date="2025-12-04T21:54:00Z"/>
                <w:rFonts w:ascii="Arial" w:eastAsia="Times New Roman" w:hAnsi="Arial" w:cs="Arial"/>
                <w:color w:val="000000"/>
              </w:rPr>
            </w:pPr>
            <w:del w:id="376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 [0-0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04C8502" w14:textId="681B6E43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77" w:author="Pankaj Singh Negi" w:date="2025-12-04T21:54:00Z"/>
                <w:rFonts w:ascii="Arial" w:eastAsia="Times New Roman" w:hAnsi="Arial" w:cs="Arial"/>
                <w:color w:val="000000"/>
              </w:rPr>
            </w:pPr>
            <w:del w:id="378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 [0-0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29796EC" w14:textId="6BD5DC06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79" w:author="Pankaj Singh Negi" w:date="2025-12-04T21:54:00Z"/>
                <w:rFonts w:ascii="Arial" w:eastAsia="Times New Roman" w:hAnsi="Arial" w:cs="Arial"/>
                <w:color w:val="000000"/>
              </w:rPr>
            </w:pPr>
            <w:del w:id="380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 [0-0]</w:delText>
              </w:r>
            </w:del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3C85C130" w14:textId="2CB6C3FF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81" w:author="Pankaj Singh Negi" w:date="2025-12-04T21:54:00Z"/>
                <w:rFonts w:ascii="Arial" w:eastAsia="Times New Roman" w:hAnsi="Arial" w:cs="Arial"/>
                <w:color w:val="000000"/>
              </w:rPr>
            </w:pPr>
            <w:del w:id="382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.985</w:delText>
              </w:r>
            </w:del>
          </w:p>
        </w:tc>
      </w:tr>
      <w:tr w:rsidR="00E72A21" w:rsidRPr="00AB41D3" w:rsidDel="00061411" w14:paraId="5E595197" w14:textId="222E5E9F" w:rsidTr="00147C59">
        <w:trPr>
          <w:trHeight w:val="302"/>
          <w:del w:id="383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vAlign w:val="center"/>
          </w:tcPr>
          <w:p w14:paraId="2E328116" w14:textId="0FDAE17C" w:rsidR="00E72A21" w:rsidRPr="00AB41D3" w:rsidDel="00061411" w:rsidRDefault="00E72A21" w:rsidP="00147C59">
            <w:pPr>
              <w:spacing w:line="480" w:lineRule="auto"/>
              <w:rPr>
                <w:del w:id="384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385" w:author="Pankaj Singh Negi" w:date="2025-12-04T21:54:00Z">
              <w:r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E</w:delText>
              </w:r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 xml:space="preserve">pithelium </w:delText>
              </w:r>
              <w:r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cells</w:delText>
              </w:r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(%)</w:delText>
              </w:r>
            </w:del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28F02D4" w14:textId="07A68F01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86" w:author="Pankaj Singh Negi" w:date="2025-12-04T21:54:00Z"/>
                <w:rFonts w:ascii="Arial" w:eastAsia="Times New Roman" w:hAnsi="Arial" w:cs="Arial"/>
                <w:color w:val="000000"/>
              </w:rPr>
            </w:pPr>
            <w:del w:id="387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2.5 [1.0-4.0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36C770E" w14:textId="041EC67C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88" w:author="Pankaj Singh Negi" w:date="2025-12-04T21:54:00Z"/>
                <w:rFonts w:ascii="Arial" w:eastAsia="Times New Roman" w:hAnsi="Arial" w:cs="Arial"/>
                <w:color w:val="000000"/>
              </w:rPr>
            </w:pPr>
            <w:del w:id="389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3.0 [2.0-4.5]</w:delText>
              </w:r>
            </w:del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320071D" w14:textId="487A04DE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90" w:author="Pankaj Singh Negi" w:date="2025-12-04T21:54:00Z"/>
                <w:rFonts w:ascii="Arial" w:eastAsia="Times New Roman" w:hAnsi="Arial" w:cs="Arial"/>
                <w:color w:val="000000"/>
              </w:rPr>
            </w:pPr>
            <w:del w:id="391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2.5 [1.3-4.0]</w:delText>
              </w:r>
            </w:del>
          </w:p>
        </w:tc>
        <w:tc>
          <w:tcPr>
            <w:tcW w:w="1005" w:type="dxa"/>
            <w:shd w:val="clear" w:color="auto" w:fill="FFFFFF" w:themeFill="background1"/>
            <w:vAlign w:val="center"/>
          </w:tcPr>
          <w:p w14:paraId="4EBDB1C2" w14:textId="4E7CBB68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92" w:author="Pankaj Singh Negi" w:date="2025-12-04T21:54:00Z"/>
                <w:rFonts w:ascii="Arial" w:eastAsia="Times New Roman" w:hAnsi="Arial" w:cs="Arial"/>
                <w:color w:val="000000"/>
              </w:rPr>
            </w:pPr>
            <w:del w:id="393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.699</w:delText>
              </w:r>
            </w:del>
          </w:p>
        </w:tc>
      </w:tr>
    </w:tbl>
    <w:p w14:paraId="239C0033" w14:textId="67F0CB6E" w:rsidR="00E72A21" w:rsidRPr="00AB41D3" w:rsidDel="00061411" w:rsidRDefault="00E72A21" w:rsidP="00E72A21">
      <w:pPr>
        <w:spacing w:before="120" w:line="480" w:lineRule="auto"/>
        <w:rPr>
          <w:del w:id="394" w:author="Pankaj Singh Negi" w:date="2025-12-04T21:54:00Z"/>
          <w:rFonts w:ascii="Arial" w:eastAsia="Times New Roman" w:hAnsi="Arial" w:cs="Arial"/>
          <w:color w:val="000000"/>
          <w:sz w:val="24"/>
          <w:szCs w:val="24"/>
        </w:rPr>
      </w:pPr>
    </w:p>
    <w:p w14:paraId="32C05F0C" w14:textId="0BD675C7" w:rsidR="00E72A21" w:rsidRPr="00AB41D3" w:rsidDel="00061411" w:rsidRDefault="00E72A21" w:rsidP="00E72A21">
      <w:pPr>
        <w:spacing w:before="840" w:after="120" w:line="480" w:lineRule="auto"/>
        <w:rPr>
          <w:del w:id="395" w:author="Pankaj Singh Negi" w:date="2025-12-04T21:54:00Z"/>
          <w:rFonts w:ascii="Arial" w:hAnsi="Arial" w:cs="Arial"/>
          <w:sz w:val="24"/>
          <w:szCs w:val="24"/>
          <w:lang w:val="en-US"/>
        </w:rPr>
      </w:pPr>
      <w:del w:id="396" w:author="Pankaj Singh Negi" w:date="2025-12-04T21:54:00Z">
        <w:r w:rsidRPr="00AB41D3" w:rsidDel="00061411">
          <w:rPr>
            <w:rFonts w:ascii="Arial" w:hAnsi="Arial" w:cs="Arial"/>
            <w:b/>
            <w:bCs/>
            <w:sz w:val="24"/>
            <w:szCs w:val="24"/>
            <w:lang w:val="en-US"/>
          </w:rPr>
          <w:lastRenderedPageBreak/>
          <w:delText xml:space="preserve">Table </w:delText>
        </w:r>
        <w:r w:rsidDel="00061411">
          <w:rPr>
            <w:rFonts w:ascii="Arial" w:hAnsi="Arial" w:cs="Arial"/>
            <w:b/>
            <w:bCs/>
            <w:sz w:val="24"/>
            <w:szCs w:val="24"/>
            <w:lang w:val="en-US"/>
          </w:rPr>
          <w:delText>3</w:delText>
        </w:r>
        <w:r w:rsidRPr="00AB41D3" w:rsidDel="00061411">
          <w:rPr>
            <w:rFonts w:ascii="Arial" w:hAnsi="Arial" w:cs="Arial"/>
            <w:b/>
            <w:bCs/>
            <w:sz w:val="24"/>
            <w:szCs w:val="24"/>
            <w:lang w:val="en-US"/>
          </w:rPr>
          <w:delText>.</w:delText>
        </w:r>
        <w:r w:rsidRPr="00AB41D3" w:rsidDel="00061411">
          <w:rPr>
            <w:rFonts w:ascii="Arial" w:hAnsi="Arial" w:cs="Arial"/>
            <w:sz w:val="24"/>
            <w:szCs w:val="24"/>
            <w:lang w:val="en-US"/>
          </w:rPr>
          <w:delText xml:space="preserve"> Multivariable regression analysis for ACR diagnosis. </w:delText>
        </w:r>
      </w:del>
    </w:p>
    <w:tbl>
      <w:tblPr>
        <w:tblStyle w:val="PlainTable4"/>
        <w:tblpPr w:leftFromText="141" w:rightFromText="141" w:vertAnchor="text" w:tblpY="1"/>
        <w:tblOverlap w:val="never"/>
        <w:tblW w:w="8460" w:type="dxa"/>
        <w:tblBorders>
          <w:bottom w:val="single" w:sz="4" w:space="0" w:color="auto"/>
          <w:insideH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510"/>
        <w:gridCol w:w="1800"/>
        <w:gridCol w:w="1710"/>
        <w:gridCol w:w="1440"/>
      </w:tblGrid>
      <w:tr w:rsidR="00E72A21" w:rsidRPr="00AB41D3" w:rsidDel="00061411" w14:paraId="4148BB23" w14:textId="63739106" w:rsidTr="00147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del w:id="397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noWrap/>
            <w:hideMark/>
          </w:tcPr>
          <w:p w14:paraId="190B23E2" w14:textId="3D710173" w:rsidR="00E72A21" w:rsidRPr="00D576D0" w:rsidDel="00061411" w:rsidRDefault="00E72A21" w:rsidP="00147C59">
            <w:pPr>
              <w:spacing w:line="480" w:lineRule="auto"/>
              <w:rPr>
                <w:del w:id="398" w:author="Pankaj Singh Negi" w:date="2025-12-04T21:54:00Z"/>
                <w:rFonts w:ascii="Arial" w:eastAsia="Times New Roman" w:hAnsi="Arial" w:cs="Arial"/>
                <w:b w:val="0"/>
                <w:bCs w:val="0"/>
                <w:lang w:val="en-GB"/>
              </w:rPr>
            </w:pP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5B6C4461" w14:textId="5605F050" w:rsidR="00E72A21" w:rsidRPr="00AB41D3" w:rsidDel="00061411" w:rsidRDefault="00E72A21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399" w:author="Pankaj Singh Negi" w:date="2025-12-04T21:54:00Z"/>
                <w:rFonts w:ascii="Arial" w:eastAsia="Times New Roman" w:hAnsi="Arial" w:cs="Arial"/>
                <w:color w:val="000000" w:themeColor="text1"/>
              </w:rPr>
            </w:pPr>
            <w:del w:id="400" w:author="Pankaj Singh Negi" w:date="2025-12-04T21:54:00Z">
              <w:r w:rsidRPr="00AB41D3" w:rsidDel="00061411">
                <w:rPr>
                  <w:rFonts w:ascii="Arial" w:hAnsi="Arial" w:cs="Arial"/>
                  <w:color w:val="000000" w:themeColor="text1"/>
                </w:rPr>
                <w:delText>Coefficient</w:delText>
              </w:r>
            </w:del>
          </w:p>
        </w:tc>
        <w:tc>
          <w:tcPr>
            <w:tcW w:w="1710" w:type="dxa"/>
            <w:shd w:val="clear" w:color="auto" w:fill="FFFFFF" w:themeFill="background1"/>
            <w:hideMark/>
          </w:tcPr>
          <w:p w14:paraId="63882EAE" w14:textId="1FD85D55" w:rsidR="00E72A21" w:rsidRPr="00AB41D3" w:rsidDel="00061411" w:rsidRDefault="00E72A21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401" w:author="Pankaj Singh Negi" w:date="2025-12-04T21:54:00Z"/>
                <w:rFonts w:ascii="Arial" w:eastAsia="Times New Roman" w:hAnsi="Arial" w:cs="Arial"/>
                <w:color w:val="000000" w:themeColor="text1"/>
              </w:rPr>
            </w:pPr>
            <w:del w:id="402" w:author="Pankaj Singh Negi" w:date="2025-12-04T21:54:00Z">
              <w:r w:rsidRPr="00AB41D3" w:rsidDel="00061411">
                <w:rPr>
                  <w:rFonts w:ascii="Arial" w:hAnsi="Arial" w:cs="Arial"/>
                  <w:color w:val="000000" w:themeColor="text1"/>
                </w:rPr>
                <w:delText>Standard error</w:delText>
              </w:r>
            </w:del>
          </w:p>
        </w:tc>
        <w:tc>
          <w:tcPr>
            <w:tcW w:w="1440" w:type="dxa"/>
            <w:shd w:val="clear" w:color="auto" w:fill="FFFFFF" w:themeFill="background1"/>
          </w:tcPr>
          <w:p w14:paraId="7A73A332" w14:textId="5EF47684" w:rsidR="00E72A21" w:rsidRPr="00AB41D3" w:rsidDel="00061411" w:rsidRDefault="00E72A21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403" w:author="Pankaj Singh Negi" w:date="2025-12-04T21:54:00Z"/>
                <w:rFonts w:ascii="Arial" w:hAnsi="Arial" w:cs="Arial"/>
                <w:color w:val="000000" w:themeColor="text1"/>
              </w:rPr>
            </w:pPr>
            <w:del w:id="404" w:author="Pankaj Singh Negi" w:date="2025-12-04T21:54:00Z">
              <w:r w:rsidRPr="00AB41D3" w:rsidDel="00061411">
                <w:rPr>
                  <w:rFonts w:ascii="Arial" w:hAnsi="Arial" w:cs="Arial"/>
                  <w:color w:val="000000" w:themeColor="text1"/>
                </w:rPr>
                <w:delText>p-value</w:delText>
              </w:r>
            </w:del>
          </w:p>
        </w:tc>
      </w:tr>
      <w:tr w:rsidR="00E72A21" w:rsidRPr="00AB41D3" w:rsidDel="00061411" w14:paraId="1D8304D4" w14:textId="11DCB7F6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405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14:paraId="1E3FFEDD" w14:textId="1394E51E" w:rsidR="00E72A21" w:rsidRPr="00AB41D3" w:rsidDel="00061411" w:rsidRDefault="00E72A21" w:rsidP="00147C59">
            <w:pPr>
              <w:spacing w:line="480" w:lineRule="auto"/>
              <w:rPr>
                <w:del w:id="406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</w:rPr>
            </w:pPr>
            <w:del w:id="407" w:author="Pankaj Singh Negi" w:date="2025-12-04T21:54:00Z">
              <w:r w:rsidRPr="00AB41D3" w:rsidDel="00061411">
                <w:rPr>
                  <w:rFonts w:ascii="Arial" w:hAnsi="Arial" w:cs="Arial"/>
                  <w:b w:val="0"/>
                  <w:bCs w:val="0"/>
                  <w:color w:val="000000"/>
                </w:rPr>
                <w:delText>Cells/μl in BAL</w:delText>
              </w:r>
            </w:del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8213343" w14:textId="256BCF4D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08" w:author="Pankaj Singh Negi" w:date="2025-12-04T21:54:00Z"/>
                <w:rFonts w:ascii="Arial" w:eastAsia="Times New Roman" w:hAnsi="Arial" w:cs="Arial"/>
                <w:color w:val="000000"/>
              </w:rPr>
            </w:pPr>
            <w:del w:id="409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&lt;0.000</w:delText>
              </w:r>
            </w:del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4CB8560C" w14:textId="770B1698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10" w:author="Pankaj Singh Negi" w:date="2025-12-04T21:54:00Z"/>
                <w:rFonts w:ascii="Arial" w:eastAsia="Times New Roman" w:hAnsi="Arial" w:cs="Arial"/>
                <w:color w:val="000000"/>
              </w:rPr>
            </w:pPr>
            <w:del w:id="411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0.0001</w:delText>
              </w:r>
            </w:del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6C9F9DA" w14:textId="538AE0BE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12" w:author="Pankaj Singh Negi" w:date="2025-12-04T21:54:00Z"/>
                <w:rFonts w:ascii="Arial" w:hAnsi="Arial" w:cs="Arial"/>
                <w:color w:val="000000"/>
              </w:rPr>
            </w:pPr>
            <w:del w:id="413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0.573</w:delText>
              </w:r>
            </w:del>
          </w:p>
        </w:tc>
      </w:tr>
      <w:tr w:rsidR="00E72A21" w:rsidRPr="00AB41D3" w:rsidDel="00061411" w14:paraId="53DFADDD" w14:textId="01B632EB" w:rsidTr="00147C59">
        <w:trPr>
          <w:trHeight w:val="302"/>
          <w:del w:id="414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14:paraId="465CEA52" w14:textId="5AC145F5" w:rsidR="00E72A21" w:rsidRPr="00AB41D3" w:rsidDel="00061411" w:rsidRDefault="00E72A21" w:rsidP="00147C59">
            <w:pPr>
              <w:spacing w:line="480" w:lineRule="auto"/>
              <w:rPr>
                <w:del w:id="415" w:author="Pankaj Singh Negi" w:date="2025-12-04T21:54:00Z"/>
                <w:rFonts w:ascii="Arial" w:eastAsia="Times New Roman" w:hAnsi="Arial" w:cs="Arial"/>
                <w:color w:val="000000"/>
              </w:rPr>
            </w:pPr>
            <w:del w:id="416" w:author="Pankaj Singh Negi" w:date="2025-12-04T21:54:00Z">
              <w:r w:rsidRPr="00AB41D3" w:rsidDel="00061411">
                <w:rPr>
                  <w:rFonts w:ascii="Arial" w:hAnsi="Arial" w:cs="Arial"/>
                  <w:color w:val="000000"/>
                </w:rPr>
                <w:delText>% Lymphocytes in BAL</w:delText>
              </w:r>
            </w:del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5961331" w14:textId="46527537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17" w:author="Pankaj Singh Negi" w:date="2025-12-04T21:54:00Z"/>
                <w:rFonts w:ascii="Arial" w:eastAsia="Times New Roman" w:hAnsi="Arial" w:cs="Arial"/>
                <w:b/>
                <w:bCs/>
                <w:color w:val="000000"/>
              </w:rPr>
            </w:pPr>
            <w:del w:id="418" w:author="Pankaj Singh Negi" w:date="2025-12-04T21:54:00Z">
              <w:r w:rsidRPr="00AB41D3" w:rsidDel="00061411">
                <w:rPr>
                  <w:rFonts w:ascii="Arial" w:eastAsia="Times New Roman" w:hAnsi="Arial" w:cs="Arial"/>
                  <w:b/>
                  <w:bCs/>
                  <w:color w:val="000000"/>
                </w:rPr>
                <w:delText>0.022</w:delText>
              </w:r>
            </w:del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96B42FA" w14:textId="76081A54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19" w:author="Pankaj Singh Negi" w:date="2025-12-04T21:54:00Z"/>
                <w:rFonts w:ascii="Arial" w:eastAsia="Times New Roman" w:hAnsi="Arial" w:cs="Arial"/>
                <w:b/>
                <w:bCs/>
                <w:color w:val="000000"/>
              </w:rPr>
            </w:pPr>
            <w:del w:id="420" w:author="Pankaj Singh Negi" w:date="2025-12-04T21:54:00Z">
              <w:r w:rsidRPr="00AB41D3" w:rsidDel="00061411">
                <w:rPr>
                  <w:rFonts w:ascii="Arial" w:eastAsia="Times New Roman" w:hAnsi="Arial" w:cs="Arial"/>
                  <w:b/>
                  <w:bCs/>
                  <w:color w:val="000000"/>
                </w:rPr>
                <w:delText>0.006</w:delText>
              </w:r>
            </w:del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2F5342E" w14:textId="4B43C3AA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21" w:author="Pankaj Singh Negi" w:date="2025-12-04T21:54:00Z"/>
                <w:rFonts w:ascii="Arial" w:eastAsia="Times New Roman" w:hAnsi="Arial" w:cs="Arial"/>
                <w:b/>
                <w:bCs/>
                <w:color w:val="000000"/>
              </w:rPr>
            </w:pPr>
            <w:del w:id="422" w:author="Pankaj Singh Negi" w:date="2025-12-04T21:54:00Z">
              <w:r w:rsidRPr="00AB41D3" w:rsidDel="00061411">
                <w:rPr>
                  <w:rFonts w:ascii="Arial" w:eastAsia="Times New Roman" w:hAnsi="Arial" w:cs="Arial"/>
                  <w:b/>
                  <w:bCs/>
                  <w:color w:val="000000"/>
                </w:rPr>
                <w:delText>&lt;0.001</w:delText>
              </w:r>
            </w:del>
          </w:p>
        </w:tc>
      </w:tr>
      <w:tr w:rsidR="00E72A21" w:rsidRPr="00AB41D3" w:rsidDel="00061411" w14:paraId="3BEC746A" w14:textId="27B20135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423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14:paraId="471DD95E" w14:textId="66357619" w:rsidR="00E72A21" w:rsidRPr="00EF2CA3" w:rsidDel="00061411" w:rsidRDefault="00E72A21" w:rsidP="00147C59">
            <w:pPr>
              <w:spacing w:line="480" w:lineRule="auto"/>
              <w:rPr>
                <w:del w:id="424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  <w:lang w:val="en-GB"/>
              </w:rPr>
            </w:pPr>
            <w:del w:id="425" w:author="Pankaj Singh Negi" w:date="2025-12-04T21:54:00Z">
              <w:r w:rsidRPr="00EF2CA3" w:rsidDel="00061411">
                <w:rPr>
                  <w:rFonts w:ascii="Arial" w:eastAsia="Times New Roman" w:hAnsi="Arial" w:cs="Arial"/>
                  <w:b w:val="0"/>
                  <w:bCs w:val="0"/>
                  <w:color w:val="000000"/>
                  <w:lang w:val="en-GB"/>
                </w:rPr>
                <w:delText>Any bacterial detection</w:delText>
              </w:r>
              <w:r w:rsidRPr="00EF2CA3" w:rsidDel="00061411">
                <w:rPr>
                  <w:rFonts w:ascii="Arial" w:hAnsi="Arial" w:cs="Arial"/>
                  <w:b w:val="0"/>
                  <w:bCs w:val="0"/>
                  <w:color w:val="000000"/>
                  <w:lang w:val="en-GB"/>
                </w:rPr>
                <w:delText xml:space="preserve"> in BAL</w:delText>
              </w:r>
            </w:del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5F28BC12" w14:textId="2A0FBFB3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26" w:author="Pankaj Singh Negi" w:date="2025-12-04T21:54:00Z"/>
                <w:rFonts w:ascii="Arial" w:eastAsia="Times New Roman" w:hAnsi="Arial" w:cs="Arial"/>
                <w:color w:val="000000"/>
              </w:rPr>
            </w:pPr>
            <w:del w:id="427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0.096</w:delText>
              </w:r>
            </w:del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8C3DEF9" w14:textId="013523B5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28" w:author="Pankaj Singh Negi" w:date="2025-12-04T21:54:00Z"/>
                <w:rFonts w:ascii="Arial" w:eastAsia="Times New Roman" w:hAnsi="Arial" w:cs="Arial"/>
                <w:color w:val="000000"/>
              </w:rPr>
            </w:pPr>
            <w:del w:id="429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0.076</w:delText>
              </w:r>
            </w:del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D4DC787" w14:textId="2BDF1193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30" w:author="Pankaj Singh Negi" w:date="2025-12-04T21:54:00Z"/>
                <w:rFonts w:ascii="Arial" w:eastAsia="Times New Roman" w:hAnsi="Arial" w:cs="Arial"/>
                <w:color w:val="000000"/>
              </w:rPr>
            </w:pPr>
            <w:del w:id="431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0.212</w:delText>
              </w:r>
            </w:del>
          </w:p>
        </w:tc>
      </w:tr>
      <w:tr w:rsidR="00E72A21" w:rsidRPr="00AB41D3" w:rsidDel="00061411" w14:paraId="66F0B77C" w14:textId="7D5DDE61" w:rsidTr="00147C59">
        <w:trPr>
          <w:trHeight w:val="302"/>
          <w:del w:id="432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14:paraId="793ACF56" w14:textId="578B8894" w:rsidR="00E72A21" w:rsidRPr="00EF2CA3" w:rsidDel="00061411" w:rsidRDefault="00E72A21" w:rsidP="00147C59">
            <w:pPr>
              <w:spacing w:line="480" w:lineRule="auto"/>
              <w:rPr>
                <w:del w:id="433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  <w:lang w:val="en-GB"/>
              </w:rPr>
            </w:pPr>
            <w:del w:id="434" w:author="Pankaj Singh Negi" w:date="2025-12-04T21:54:00Z">
              <w:r w:rsidRPr="00EF2CA3" w:rsidDel="00061411">
                <w:rPr>
                  <w:rFonts w:ascii="Arial" w:hAnsi="Arial" w:cs="Arial"/>
                  <w:b w:val="0"/>
                  <w:bCs w:val="0"/>
                  <w:color w:val="000000"/>
                  <w:lang w:val="en-GB"/>
                </w:rPr>
                <w:delText>Any fungal detection in BAL</w:delText>
              </w:r>
            </w:del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031055C" w14:textId="61DD5EFB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35" w:author="Pankaj Singh Negi" w:date="2025-12-04T21:54:00Z"/>
                <w:rFonts w:ascii="Arial" w:eastAsia="Times New Roman" w:hAnsi="Arial" w:cs="Arial"/>
                <w:color w:val="000000"/>
              </w:rPr>
            </w:pPr>
            <w:del w:id="436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0.080</w:delText>
              </w:r>
            </w:del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53A782A5" w14:textId="613081A0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37" w:author="Pankaj Singh Negi" w:date="2025-12-04T21:54:00Z"/>
                <w:rFonts w:ascii="Arial" w:eastAsia="Times New Roman" w:hAnsi="Arial" w:cs="Arial"/>
                <w:color w:val="000000"/>
              </w:rPr>
            </w:pPr>
            <w:del w:id="438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0.086</w:delText>
              </w:r>
            </w:del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C4BE72E" w14:textId="4FDA1B80" w:rsidR="00E72A21" w:rsidRPr="00AB41D3" w:rsidDel="00061411" w:rsidRDefault="00E72A21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39" w:author="Pankaj Singh Negi" w:date="2025-12-04T21:54:00Z"/>
                <w:rFonts w:ascii="Arial" w:eastAsia="Times New Roman" w:hAnsi="Arial" w:cs="Arial"/>
                <w:color w:val="000000"/>
              </w:rPr>
            </w:pPr>
            <w:del w:id="440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0.757</w:delText>
              </w:r>
            </w:del>
          </w:p>
        </w:tc>
      </w:tr>
      <w:tr w:rsidR="00E72A21" w:rsidRPr="00AB41D3" w:rsidDel="00061411" w14:paraId="0BCF1524" w14:textId="687E36D8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del w:id="441" w:author="Pankaj Singh Negi" w:date="2025-12-04T21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14:paraId="3BBBFFD7" w14:textId="6741BCE7" w:rsidR="00E72A21" w:rsidRPr="00EF2CA3" w:rsidDel="00061411" w:rsidRDefault="00E72A21" w:rsidP="00147C59">
            <w:pPr>
              <w:spacing w:line="480" w:lineRule="auto"/>
              <w:rPr>
                <w:del w:id="442" w:author="Pankaj Singh Negi" w:date="2025-12-04T21:54:00Z"/>
                <w:rFonts w:ascii="Arial" w:eastAsia="Times New Roman" w:hAnsi="Arial" w:cs="Arial"/>
                <w:b w:val="0"/>
                <w:bCs w:val="0"/>
                <w:color w:val="000000"/>
                <w:lang w:val="en-GB"/>
              </w:rPr>
            </w:pPr>
            <w:del w:id="443" w:author="Pankaj Singh Negi" w:date="2025-12-04T21:54:00Z">
              <w:r w:rsidRPr="00EF2CA3" w:rsidDel="00061411">
                <w:rPr>
                  <w:rFonts w:ascii="Arial" w:hAnsi="Arial" w:cs="Arial"/>
                  <w:b w:val="0"/>
                  <w:bCs w:val="0"/>
                  <w:color w:val="000000"/>
                  <w:lang w:val="en-GB"/>
                </w:rPr>
                <w:delText>Any viral detection in BAL</w:delText>
              </w:r>
            </w:del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652B53F" w14:textId="69043269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44" w:author="Pankaj Singh Negi" w:date="2025-12-04T21:54:00Z"/>
                <w:rFonts w:ascii="Arial" w:eastAsia="Times New Roman" w:hAnsi="Arial" w:cs="Arial"/>
                <w:color w:val="000000"/>
              </w:rPr>
            </w:pPr>
            <w:del w:id="445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0.099</w:delText>
              </w:r>
            </w:del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DFFF912" w14:textId="0EC54E44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46" w:author="Pankaj Singh Negi" w:date="2025-12-04T21:54:00Z"/>
                <w:rFonts w:ascii="Arial" w:eastAsia="Times New Roman" w:hAnsi="Arial" w:cs="Arial"/>
                <w:color w:val="000000"/>
              </w:rPr>
            </w:pPr>
            <w:del w:id="447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0.100</w:delText>
              </w:r>
            </w:del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002F073" w14:textId="4C1BFB22" w:rsidR="00E72A21" w:rsidRPr="00AB41D3" w:rsidDel="00061411" w:rsidRDefault="00E72A21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48" w:author="Pankaj Singh Negi" w:date="2025-12-04T21:54:00Z"/>
                <w:rFonts w:ascii="Arial" w:eastAsia="Times New Roman" w:hAnsi="Arial" w:cs="Arial"/>
                <w:color w:val="000000"/>
              </w:rPr>
            </w:pPr>
            <w:del w:id="449" w:author="Pankaj Singh Negi" w:date="2025-12-04T21:54:00Z">
              <w:r w:rsidRPr="00AB41D3" w:rsidDel="00061411">
                <w:rPr>
                  <w:rFonts w:ascii="Arial" w:eastAsia="Times New Roman" w:hAnsi="Arial" w:cs="Arial"/>
                  <w:color w:val="000000"/>
                </w:rPr>
                <w:delText>0.326</w:delText>
              </w:r>
            </w:del>
          </w:p>
        </w:tc>
      </w:tr>
    </w:tbl>
    <w:p w14:paraId="35630197" w14:textId="64F8E67E" w:rsidR="00F339AE" w:rsidRPr="00061411" w:rsidRDefault="00E72A21" w:rsidP="00F339AE">
      <w:pPr>
        <w:spacing w:after="240" w:line="480" w:lineRule="auto"/>
        <w:rPr>
          <w:rFonts w:ascii="Arial" w:hAnsi="Arial" w:cs="Arial"/>
          <w:sz w:val="24"/>
          <w:szCs w:val="24"/>
          <w:lang w:val="x-none"/>
        </w:rPr>
      </w:pPr>
      <w:del w:id="450" w:author="Pankaj Singh Negi" w:date="2025-12-04T21:54:00Z">
        <w:r w:rsidRPr="00AB41D3" w:rsidDel="00061411">
          <w:rPr>
            <w:rFonts w:ascii="Arial" w:hAnsi="Arial" w:cs="Arial"/>
            <w:sz w:val="24"/>
            <w:szCs w:val="24"/>
            <w:lang w:val="en-US"/>
          </w:rPr>
          <w:br w:type="textWrapping" w:clear="all"/>
          <w:delText xml:space="preserve">Note: </w:delText>
        </w:r>
        <w:r w:rsidRPr="00AB41D3" w:rsidDel="00061411">
          <w:rPr>
            <w:rFonts w:ascii="Arial" w:hAnsi="Arial" w:cs="Arial"/>
            <w:sz w:val="24"/>
            <w:szCs w:val="24"/>
            <w:lang w:val="x-none"/>
          </w:rPr>
          <w:delText>The manual</w:delText>
        </w:r>
        <w:r w:rsidDel="00061411">
          <w:rPr>
            <w:rFonts w:ascii="Arial" w:hAnsi="Arial" w:cs="Arial"/>
            <w:sz w:val="24"/>
            <w:szCs w:val="24"/>
            <w:lang w:val="x-none"/>
          </w:rPr>
          <w:delText xml:space="preserve"> cytological</w:delText>
        </w:r>
        <w:r w:rsidRPr="00AB41D3" w:rsidDel="00061411">
          <w:rPr>
            <w:rFonts w:ascii="Arial" w:hAnsi="Arial" w:cs="Arial"/>
            <w:sz w:val="24"/>
            <w:szCs w:val="24"/>
            <w:lang w:val="x-none"/>
          </w:rPr>
          <w:delText xml:space="preserve"> lymphocyte count for this model was ch</w:delText>
        </w:r>
      </w:del>
      <w:bookmarkStart w:id="451" w:name="_GoBack"/>
      <w:bookmarkEnd w:id="451"/>
    </w:p>
    <w:p w14:paraId="56EF44D3" w14:textId="7F8BE87D" w:rsidR="00F339AE" w:rsidRPr="00AB41D3" w:rsidRDefault="00F339AE" w:rsidP="00F339AE">
      <w:pPr>
        <w:spacing w:after="24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S1</w:t>
      </w:r>
      <w:r w:rsidRPr="00AB41D3">
        <w:rPr>
          <w:rFonts w:ascii="Arial" w:hAnsi="Arial" w:cs="Arial"/>
          <w:sz w:val="24"/>
          <w:szCs w:val="24"/>
          <w:lang w:val="en-US"/>
        </w:rPr>
        <w:t>. Microbiological culture results by ACR diagnosis.</w:t>
      </w:r>
      <w:r w:rsidRPr="00AB41D3">
        <w:rPr>
          <w:rFonts w:ascii="Arial" w:hAnsi="Arial" w:cs="Arial"/>
          <w:sz w:val="24"/>
          <w:szCs w:val="24"/>
          <w:lang w:val="en-US"/>
        </w:rPr>
        <w:tab/>
      </w:r>
    </w:p>
    <w:tbl>
      <w:tblPr>
        <w:tblStyle w:val="PlainTable4"/>
        <w:tblW w:w="9037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97"/>
        <w:gridCol w:w="1631"/>
        <w:gridCol w:w="1728"/>
        <w:gridCol w:w="1728"/>
        <w:gridCol w:w="973"/>
      </w:tblGrid>
      <w:tr w:rsidR="00F339AE" w:rsidRPr="00AB41D3" w14:paraId="17CC0EFF" w14:textId="77777777" w:rsidTr="00147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3430437F" w14:textId="77777777" w:rsidR="00F339AE" w:rsidRPr="00EF2CA3" w:rsidRDefault="00F339AE" w:rsidP="00147C59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728" w:type="dxa"/>
            <w:gridSpan w:val="2"/>
            <w:hideMark/>
          </w:tcPr>
          <w:p w14:paraId="3A9A27BE" w14:textId="77777777" w:rsidR="00F339AE" w:rsidRPr="00EF2CA3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46F37E3D" w14:textId="77777777" w:rsidR="00F339AE" w:rsidRPr="00AB41D3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B41D3">
              <w:rPr>
                <w:rFonts w:ascii="Arial" w:hAnsi="Arial" w:cs="Arial"/>
                <w:color w:val="000000" w:themeColor="text1"/>
              </w:rPr>
              <w:t>No ACR</w:t>
            </w:r>
          </w:p>
          <w:p w14:paraId="063EB850" w14:textId="77777777" w:rsidR="00F339AE" w:rsidRPr="00AB41D3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AB41D3">
              <w:rPr>
                <w:rFonts w:ascii="Arial" w:hAnsi="Arial" w:cs="Arial"/>
                <w:color w:val="000000" w:themeColor="text1"/>
              </w:rPr>
              <w:t>(n=197)</w:t>
            </w:r>
          </w:p>
        </w:tc>
        <w:tc>
          <w:tcPr>
            <w:tcW w:w="1728" w:type="dxa"/>
            <w:hideMark/>
          </w:tcPr>
          <w:p w14:paraId="2F3199D9" w14:textId="77777777" w:rsidR="00F339AE" w:rsidRPr="00AB41D3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1CE7E9EF" w14:textId="77777777" w:rsidR="00F339AE" w:rsidRPr="00AB41D3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B41D3">
              <w:rPr>
                <w:rFonts w:ascii="Arial" w:hAnsi="Arial" w:cs="Arial"/>
                <w:color w:val="000000" w:themeColor="text1"/>
              </w:rPr>
              <w:t>ACR</w:t>
            </w:r>
          </w:p>
          <w:p w14:paraId="08062FF9" w14:textId="77777777" w:rsidR="00F339AE" w:rsidRPr="00AB41D3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AB41D3">
              <w:rPr>
                <w:rFonts w:ascii="Arial" w:hAnsi="Arial" w:cs="Arial"/>
                <w:color w:val="000000" w:themeColor="text1"/>
              </w:rPr>
              <w:t>(n=43)</w:t>
            </w:r>
          </w:p>
        </w:tc>
        <w:tc>
          <w:tcPr>
            <w:tcW w:w="1728" w:type="dxa"/>
            <w:hideMark/>
          </w:tcPr>
          <w:p w14:paraId="706B1522" w14:textId="77777777" w:rsidR="00F339AE" w:rsidRPr="00AB41D3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5716A399" w14:textId="77777777" w:rsidR="00F339AE" w:rsidRPr="00AB41D3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B41D3">
              <w:rPr>
                <w:rFonts w:ascii="Arial" w:hAnsi="Arial" w:cs="Arial"/>
                <w:color w:val="000000" w:themeColor="text1"/>
              </w:rPr>
              <w:t>Total</w:t>
            </w:r>
          </w:p>
          <w:p w14:paraId="1A8F144D" w14:textId="77777777" w:rsidR="00F339AE" w:rsidRPr="00AB41D3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AB41D3">
              <w:rPr>
                <w:rFonts w:ascii="Arial" w:eastAsia="Times New Roman" w:hAnsi="Arial" w:cs="Arial"/>
                <w:color w:val="000000" w:themeColor="text1"/>
              </w:rPr>
              <w:t>(n=240)</w:t>
            </w:r>
          </w:p>
        </w:tc>
        <w:tc>
          <w:tcPr>
            <w:tcW w:w="973" w:type="dxa"/>
          </w:tcPr>
          <w:p w14:paraId="7E0AA124" w14:textId="77777777" w:rsidR="00F339AE" w:rsidRPr="00AB41D3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78D4D3BE" w14:textId="77777777" w:rsidR="00F339AE" w:rsidRPr="00AB41D3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AB41D3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F339AE" w:rsidRPr="00AB41D3" w14:paraId="02D4ED4C" w14:textId="77777777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vAlign w:val="center"/>
          </w:tcPr>
          <w:p w14:paraId="0A680091" w14:textId="77777777" w:rsidR="00F339AE" w:rsidRPr="00AB41D3" w:rsidRDefault="00F339AE" w:rsidP="00147C5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B41D3">
              <w:rPr>
                <w:rFonts w:ascii="Arial" w:hAnsi="Arial" w:cs="Arial"/>
                <w:b w:val="0"/>
                <w:bCs w:val="0"/>
                <w:color w:val="000000"/>
              </w:rPr>
              <w:t>Any bacterial detection</w:t>
            </w:r>
          </w:p>
        </w:tc>
        <w:tc>
          <w:tcPr>
            <w:tcW w:w="1728" w:type="dxa"/>
            <w:gridSpan w:val="2"/>
            <w:shd w:val="clear" w:color="auto" w:fill="auto"/>
            <w:vAlign w:val="center"/>
          </w:tcPr>
          <w:p w14:paraId="52EA696E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126 (64.0%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05DB87FE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34 (79.1%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51FCC562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160 (66.7%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92D1D96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0.057</w:t>
            </w:r>
          </w:p>
        </w:tc>
      </w:tr>
      <w:tr w:rsidR="00F339AE" w:rsidRPr="00AB41D3" w14:paraId="7C62C4B1" w14:textId="77777777" w:rsidTr="00147C5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nil"/>
            </w:tcBorders>
            <w:vAlign w:val="center"/>
          </w:tcPr>
          <w:p w14:paraId="3DA01C01" w14:textId="77777777" w:rsidR="00F339AE" w:rsidRPr="00AB41D3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B41D3">
              <w:rPr>
                <w:rFonts w:ascii="Arial" w:hAnsi="Arial" w:cs="Arial"/>
                <w:b w:val="0"/>
                <w:bCs w:val="0"/>
                <w:color w:val="000000"/>
              </w:rPr>
              <w:t>Staphylococcus aureus</w:t>
            </w:r>
          </w:p>
        </w:tc>
        <w:tc>
          <w:tcPr>
            <w:tcW w:w="1728" w:type="dxa"/>
            <w:gridSpan w:val="2"/>
            <w:tcBorders>
              <w:bottom w:val="nil"/>
            </w:tcBorders>
            <w:vAlign w:val="center"/>
          </w:tcPr>
          <w:p w14:paraId="425F3053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14:paraId="58CDC874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14:paraId="698FDDFC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bottom w:val="nil"/>
            </w:tcBorders>
            <w:vAlign w:val="center"/>
          </w:tcPr>
          <w:p w14:paraId="4F43F033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0.715</w:t>
            </w:r>
          </w:p>
        </w:tc>
      </w:tr>
      <w:tr w:rsidR="00F339AE" w:rsidRPr="00AB41D3" w14:paraId="476C6DA8" w14:textId="77777777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0B747" w14:textId="77777777" w:rsidR="00F339AE" w:rsidRPr="00AB41D3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B41D3">
              <w:rPr>
                <w:rFonts w:ascii="Arial" w:hAnsi="Arial" w:cs="Arial"/>
              </w:rPr>
              <w:tab/>
            </w:r>
            <w:r w:rsidRPr="00AB41D3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AB41D3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AB41D3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41E19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36FEF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A0F45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8B60B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AB41D3" w14:paraId="48BBAED4" w14:textId="77777777" w:rsidTr="00147C5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single" w:sz="4" w:space="0" w:color="auto"/>
            </w:tcBorders>
            <w:vAlign w:val="center"/>
          </w:tcPr>
          <w:p w14:paraId="25B79F93" w14:textId="77777777" w:rsidR="00F339AE" w:rsidRPr="00AB41D3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B41D3">
              <w:rPr>
                <w:rFonts w:ascii="Arial" w:hAnsi="Arial" w:cs="Arial"/>
              </w:rPr>
              <w:tab/>
            </w:r>
            <w:r w:rsidRPr="00AB41D3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AB41D3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4</w:t>
            </w:r>
            <w:r w:rsidRPr="00AB41D3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72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0718034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 xml:space="preserve">2 (1.0%) 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6D500E66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33455225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2 (0.8%)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vAlign w:val="center"/>
          </w:tcPr>
          <w:p w14:paraId="056D2F49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AB41D3" w14:paraId="297C4664" w14:textId="77777777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2ED467" w14:textId="77777777" w:rsidR="00F339AE" w:rsidRPr="00AB41D3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B41D3">
              <w:rPr>
                <w:rFonts w:ascii="Arial" w:hAnsi="Arial" w:cs="Arial"/>
                <w:b w:val="0"/>
                <w:bCs w:val="0"/>
                <w:color w:val="000000"/>
              </w:rPr>
              <w:t>Enterococcus faecalis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976802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7DE07B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199AA8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4F2647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0.414</w:t>
            </w:r>
          </w:p>
        </w:tc>
      </w:tr>
      <w:tr w:rsidR="00F339AE" w:rsidRPr="00AB41D3" w14:paraId="71E78040" w14:textId="77777777" w:rsidTr="00147C5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</w:tcBorders>
            <w:vAlign w:val="center"/>
          </w:tcPr>
          <w:p w14:paraId="1FA52094" w14:textId="77777777" w:rsidR="00F339AE" w:rsidRPr="00AB41D3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B41D3">
              <w:rPr>
                <w:rFonts w:ascii="Arial" w:hAnsi="Arial" w:cs="Arial"/>
              </w:rPr>
              <w:tab/>
            </w:r>
            <w:r w:rsidRPr="00AB41D3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AB41D3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AB41D3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728" w:type="dxa"/>
            <w:gridSpan w:val="2"/>
            <w:tcBorders>
              <w:top w:val="nil"/>
            </w:tcBorders>
            <w:vAlign w:val="center"/>
          </w:tcPr>
          <w:p w14:paraId="1CDF94BA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 xml:space="preserve">3 (1.5%) </w:t>
            </w:r>
          </w:p>
        </w:tc>
        <w:tc>
          <w:tcPr>
            <w:tcW w:w="1728" w:type="dxa"/>
            <w:tcBorders>
              <w:top w:val="nil"/>
            </w:tcBorders>
            <w:vAlign w:val="center"/>
          </w:tcPr>
          <w:p w14:paraId="48595792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top w:val="nil"/>
            </w:tcBorders>
            <w:vAlign w:val="center"/>
          </w:tcPr>
          <w:p w14:paraId="26815821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3 (1.3%)</w:t>
            </w:r>
          </w:p>
        </w:tc>
        <w:tc>
          <w:tcPr>
            <w:tcW w:w="973" w:type="dxa"/>
            <w:tcBorders>
              <w:top w:val="nil"/>
            </w:tcBorders>
            <w:vAlign w:val="center"/>
          </w:tcPr>
          <w:p w14:paraId="4B1EA688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AB41D3" w14:paraId="48381B79" w14:textId="77777777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nil"/>
            </w:tcBorders>
            <w:shd w:val="clear" w:color="auto" w:fill="auto"/>
            <w:vAlign w:val="center"/>
          </w:tcPr>
          <w:p w14:paraId="59301714" w14:textId="77777777" w:rsidR="00F339AE" w:rsidRPr="00AB41D3" w:rsidRDefault="00F339AE" w:rsidP="00147C5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B41D3">
              <w:rPr>
                <w:rFonts w:ascii="Arial" w:hAnsi="Arial" w:cs="Arial"/>
                <w:b w:val="0"/>
                <w:bCs w:val="0"/>
                <w:color w:val="000000"/>
              </w:rPr>
              <w:t>Streptococcus parasanguinis</w:t>
            </w:r>
          </w:p>
        </w:tc>
        <w:tc>
          <w:tcPr>
            <w:tcW w:w="172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4F22F9C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</w:tcPr>
          <w:p w14:paraId="7A19493D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</w:tcPr>
          <w:p w14:paraId="371B93A2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bottom w:val="nil"/>
            </w:tcBorders>
            <w:shd w:val="clear" w:color="auto" w:fill="auto"/>
            <w:vAlign w:val="center"/>
          </w:tcPr>
          <w:p w14:paraId="37FB8C0A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1D3">
              <w:rPr>
                <w:rFonts w:ascii="Arial" w:hAnsi="Arial" w:cs="Arial"/>
                <w:b/>
                <w:bCs/>
                <w:color w:val="000000"/>
              </w:rPr>
              <w:t>0.027</w:t>
            </w:r>
          </w:p>
        </w:tc>
      </w:tr>
      <w:tr w:rsidR="00F339AE" w:rsidRPr="00AB41D3" w14:paraId="437F1B8A" w14:textId="77777777" w:rsidTr="00147C5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vAlign w:val="center"/>
          </w:tcPr>
          <w:p w14:paraId="2B82C182" w14:textId="77777777" w:rsidR="00F339AE" w:rsidRPr="00AB41D3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B41D3">
              <w:rPr>
                <w:rFonts w:ascii="Arial" w:hAnsi="Arial" w:cs="Arial"/>
              </w:rPr>
              <w:tab/>
            </w:r>
            <w:r w:rsidRPr="00AB41D3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AB41D3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AB41D3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  <w:vAlign w:val="center"/>
          </w:tcPr>
          <w:p w14:paraId="524655D1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 xml:space="preserve">27 (13.8%)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F57189A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 xml:space="preserve">10 (23.3%)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B57B870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37 (15.5%)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6F4BA17D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AB41D3" w14:paraId="58A510CC" w14:textId="77777777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</w:tcBorders>
            <w:shd w:val="clear" w:color="auto" w:fill="auto"/>
            <w:vAlign w:val="center"/>
          </w:tcPr>
          <w:p w14:paraId="7E5062F5" w14:textId="77777777" w:rsidR="00F339AE" w:rsidRPr="00AB41D3" w:rsidRDefault="00F339AE" w:rsidP="00147C59">
            <w:pPr>
              <w:spacing w:line="480" w:lineRule="auto"/>
              <w:rPr>
                <w:rFonts w:ascii="Arial" w:hAnsi="Arial" w:cs="Arial"/>
              </w:rPr>
            </w:pPr>
            <w:r w:rsidRPr="00AB41D3">
              <w:rPr>
                <w:rFonts w:ascii="Arial" w:hAnsi="Arial" w:cs="Arial"/>
              </w:rPr>
              <w:tab/>
            </w:r>
            <w:r w:rsidRPr="00AB41D3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AB41D3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4</w:t>
            </w:r>
            <w:r w:rsidRPr="00AB41D3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728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CF14B6F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</w:tcPr>
          <w:p w14:paraId="7FE7DA08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1 (2.3%)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</w:tcPr>
          <w:p w14:paraId="7CA456B8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vAlign w:val="center"/>
          </w:tcPr>
          <w:p w14:paraId="479FCDC0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F339AE" w:rsidRPr="00AB41D3" w14:paraId="11F20EEE" w14:textId="77777777" w:rsidTr="00147C5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nil"/>
            </w:tcBorders>
            <w:vAlign w:val="center"/>
          </w:tcPr>
          <w:p w14:paraId="4F8237FA" w14:textId="77777777" w:rsidR="00F339AE" w:rsidRPr="00AB41D3" w:rsidRDefault="00F339AE" w:rsidP="00147C5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B41D3">
              <w:rPr>
                <w:rFonts w:ascii="Arial" w:hAnsi="Arial" w:cs="Arial"/>
                <w:b w:val="0"/>
                <w:bCs w:val="0"/>
                <w:color w:val="000000"/>
              </w:rPr>
              <w:t>Pseudomonas aeruginosa</w:t>
            </w:r>
          </w:p>
        </w:tc>
        <w:tc>
          <w:tcPr>
            <w:tcW w:w="1728" w:type="dxa"/>
            <w:gridSpan w:val="2"/>
            <w:tcBorders>
              <w:bottom w:val="nil"/>
            </w:tcBorders>
            <w:vAlign w:val="center"/>
          </w:tcPr>
          <w:p w14:paraId="51AA51CD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14:paraId="0E111977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14:paraId="410AA49A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bottom w:val="nil"/>
            </w:tcBorders>
            <w:vAlign w:val="center"/>
          </w:tcPr>
          <w:p w14:paraId="50596E87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0.914</w:t>
            </w:r>
          </w:p>
        </w:tc>
      </w:tr>
      <w:tr w:rsidR="00F339AE" w:rsidRPr="00AB41D3" w14:paraId="4B1840A8" w14:textId="77777777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38ACB" w14:textId="77777777" w:rsidR="00F339AE" w:rsidRPr="00AB41D3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B41D3">
              <w:rPr>
                <w:rFonts w:ascii="Arial" w:hAnsi="Arial" w:cs="Arial"/>
              </w:rPr>
              <w:tab/>
            </w:r>
            <w:r w:rsidRPr="00AB41D3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AB41D3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AB41D3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0486A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 xml:space="preserve">7 (3.6%)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6ECF8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 xml:space="preserve">1 (2.3%)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D8D23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8 (3.3%)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C1D2E" w14:textId="77777777" w:rsidR="00F339AE" w:rsidRPr="00AB41D3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AB41D3" w14:paraId="0B6CD703" w14:textId="77777777" w:rsidTr="00147C5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single" w:sz="4" w:space="0" w:color="auto"/>
            </w:tcBorders>
            <w:vAlign w:val="center"/>
          </w:tcPr>
          <w:p w14:paraId="7C7549CA" w14:textId="77777777" w:rsidR="00F339AE" w:rsidRPr="00AB41D3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B41D3">
              <w:rPr>
                <w:rFonts w:ascii="Arial" w:hAnsi="Arial" w:cs="Arial"/>
              </w:rPr>
              <w:tab/>
            </w:r>
            <w:r w:rsidRPr="00AB41D3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AB41D3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4</w:t>
            </w:r>
            <w:r w:rsidRPr="00AB41D3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72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A9CC5A4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 xml:space="preserve">4 (2.0%) 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2B56F6C7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 xml:space="preserve">1 (2.3%) 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4245EDBC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5 (2.1%)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vAlign w:val="center"/>
          </w:tcPr>
          <w:p w14:paraId="0FBE1D0B" w14:textId="77777777" w:rsidR="00F339AE" w:rsidRPr="00AB41D3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B41D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017092E2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81416A" w14:textId="77777777" w:rsidR="00F339AE" w:rsidRDefault="00F339AE" w:rsidP="00147C59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  <w:p w14:paraId="1EB7699C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Streptococcus salivariu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5B40F0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D72B07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9A7E7D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F35E2C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955</w:t>
            </w:r>
          </w:p>
        </w:tc>
      </w:tr>
      <w:tr w:rsidR="00F339AE" w:rsidRPr="00696374" w14:paraId="0D0EBC2F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BF93DC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983BC3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28 (14.3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3968CF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6 (14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766CD2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34 (14.2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3980CA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26DFBEEE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561D5C" w14:textId="77777777" w:rsidR="00F339AE" w:rsidRPr="00696374" w:rsidRDefault="00F339AE" w:rsidP="00147C5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Staphylococcus epidermidi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B1146F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69C122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233B40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A4D081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700</w:t>
            </w:r>
          </w:p>
        </w:tc>
      </w:tr>
      <w:tr w:rsidR="00F339AE" w:rsidRPr="00696374" w14:paraId="3761284A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shd w:val="clear" w:color="auto" w:fill="FFFFFF" w:themeFill="background1"/>
            <w:vAlign w:val="center"/>
          </w:tcPr>
          <w:p w14:paraId="70AC70AC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shd w:val="clear" w:color="auto" w:fill="FFFFFF" w:themeFill="background1"/>
            <w:vAlign w:val="center"/>
          </w:tcPr>
          <w:p w14:paraId="226B69E0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5 (7.7%) 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0DC985BA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2 (4.7%) 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071BF1C3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7 (7.1%)</w:t>
            </w:r>
          </w:p>
        </w:tc>
        <w:tc>
          <w:tcPr>
            <w:tcW w:w="973" w:type="dxa"/>
            <w:shd w:val="clear" w:color="auto" w:fill="FFFFFF" w:themeFill="background1"/>
            <w:vAlign w:val="center"/>
          </w:tcPr>
          <w:p w14:paraId="56167A5D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159394FA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5364F1" w14:textId="77777777" w:rsidR="00F339AE" w:rsidRPr="00696374" w:rsidRDefault="00F339AE" w:rsidP="00147C59">
            <w:pPr>
              <w:spacing w:line="480" w:lineRule="auto"/>
              <w:rPr>
                <w:rFonts w:ascii="Arial" w:hAnsi="Arial" w:cs="Arial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4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544506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5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E8B7FE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E769B0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CE3352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F339AE" w:rsidRPr="00696374" w14:paraId="41199555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C6F989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Actinomyces odontolyticu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5FD7E2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E9CE26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96417F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5BA018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778</w:t>
            </w:r>
          </w:p>
        </w:tc>
      </w:tr>
      <w:tr w:rsidR="00F339AE" w:rsidRPr="00696374" w14:paraId="30B14DED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shd w:val="clear" w:color="auto" w:fill="FFFFFF" w:themeFill="background1"/>
            <w:vAlign w:val="center"/>
          </w:tcPr>
          <w:p w14:paraId="0D82A4D7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shd w:val="clear" w:color="auto" w:fill="FFFFFF" w:themeFill="background1"/>
            <w:vAlign w:val="center"/>
          </w:tcPr>
          <w:p w14:paraId="67FA801B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34 (17.3%) 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101167E6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7 (16.3%) 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06CB9F1A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41 (17.2%)</w:t>
            </w:r>
          </w:p>
        </w:tc>
        <w:tc>
          <w:tcPr>
            <w:tcW w:w="973" w:type="dxa"/>
            <w:shd w:val="clear" w:color="auto" w:fill="FFFFFF" w:themeFill="background1"/>
            <w:vAlign w:val="center"/>
          </w:tcPr>
          <w:p w14:paraId="4CA352EE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1F5B7CFF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07524B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4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ECCEE1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2 (1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C95A17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2.3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9201B7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3 (1.3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58AFC3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4FA848A6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D6FC1D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lastRenderedPageBreak/>
              <w:t>Streptococcus miti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9294DD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65C231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D7BED3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C06324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481</w:t>
            </w:r>
          </w:p>
        </w:tc>
      </w:tr>
      <w:tr w:rsidR="00F339AE" w:rsidRPr="00696374" w14:paraId="186CC2AF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shd w:val="clear" w:color="auto" w:fill="FFFFFF" w:themeFill="background1"/>
            <w:vAlign w:val="center"/>
          </w:tcPr>
          <w:p w14:paraId="05F7E9B7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shd w:val="clear" w:color="auto" w:fill="FFFFFF" w:themeFill="background1"/>
            <w:vAlign w:val="center"/>
          </w:tcPr>
          <w:p w14:paraId="12CDCA0E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3 (6.6%) 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7BCD33E1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5 (11.6%) 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0A4C32CE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8 (7.5%)</w:t>
            </w:r>
          </w:p>
        </w:tc>
        <w:tc>
          <w:tcPr>
            <w:tcW w:w="973" w:type="dxa"/>
            <w:shd w:val="clear" w:color="auto" w:fill="FFFFFF" w:themeFill="background1"/>
            <w:vAlign w:val="center"/>
          </w:tcPr>
          <w:p w14:paraId="2845CA40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1C6F5D8F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75675A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4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0AAEE0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E3B6A6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E2A7BD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49E8A8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3E17C464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64F955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Roth dent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BE2F88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63265C6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773006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7A40E2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460</w:t>
            </w:r>
          </w:p>
        </w:tc>
      </w:tr>
      <w:tr w:rsidR="00F339AE" w:rsidRPr="00696374" w14:paraId="4A0EA484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D60333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459153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5 (2.6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E4CFCF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2 (4.7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04E395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7 (2.9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9BAB7D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07F10210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CA2815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Lact rhamno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707616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6EF645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EA8B76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F4F1E8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486</w:t>
            </w:r>
          </w:p>
        </w:tc>
      </w:tr>
      <w:tr w:rsidR="00F339AE" w:rsidRPr="00696374" w14:paraId="081919A2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E8DCCE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6B9F21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2 (1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C49C17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2.3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A4F5CC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3 (1.3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766BFA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03B38E74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F91E17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Actinomyces ori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0421B7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68E164A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F9E02F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1A6579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460</w:t>
            </w:r>
          </w:p>
        </w:tc>
      </w:tr>
      <w:tr w:rsidR="00F339AE" w:rsidRPr="00696374" w14:paraId="22ECA99D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6CB429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484F53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5 (2.6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181978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2 (4.7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95BCCE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7 (2.9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78E4C1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4051D1C3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C33BC48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Actinomyces graevenitzii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CB049A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7C57E4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744BEC3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571F20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178</w:t>
            </w:r>
          </w:p>
        </w:tc>
      </w:tr>
      <w:tr w:rsidR="00F339AE" w:rsidRPr="00696374" w14:paraId="6CF6FD10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E8F617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359871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8 (4.1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25D07C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BC100C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8 (3.3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C05E86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3FFB0042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574C77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teptococcus viridans group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1D6298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5C5A9B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E0CA9AD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D6229E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183</w:t>
            </w:r>
          </w:p>
        </w:tc>
      </w:tr>
      <w:tr w:rsidR="00F339AE" w:rsidRPr="00696374" w14:paraId="6E973705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shd w:val="clear" w:color="auto" w:fill="FFFFFF" w:themeFill="background1"/>
            <w:vAlign w:val="center"/>
          </w:tcPr>
          <w:p w14:paraId="1B45BD4B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shd w:val="clear" w:color="auto" w:fill="FFFFFF" w:themeFill="background1"/>
            <w:vAlign w:val="center"/>
          </w:tcPr>
          <w:p w14:paraId="5D7BAD80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8 (9.2%) 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6CBBFDBC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7 (16.3%) 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03020744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25 (10.5%)</w:t>
            </w:r>
          </w:p>
        </w:tc>
        <w:tc>
          <w:tcPr>
            <w:tcW w:w="973" w:type="dxa"/>
            <w:shd w:val="clear" w:color="auto" w:fill="FFFFFF" w:themeFill="background1"/>
            <w:vAlign w:val="center"/>
          </w:tcPr>
          <w:p w14:paraId="7FDD79D1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42519398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26A18B" w14:textId="77777777" w:rsidR="00F339AE" w:rsidRPr="00696374" w:rsidRDefault="00F339AE" w:rsidP="00147C59">
            <w:pPr>
              <w:spacing w:line="480" w:lineRule="auto"/>
              <w:rPr>
                <w:rFonts w:ascii="Arial" w:hAnsi="Arial" w:cs="Arial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4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102C88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5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8951D8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2.3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15AFCD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2 (0.8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060744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F339AE" w:rsidRPr="00696374" w14:paraId="64670ECD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980A88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Strp sanguini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D8D4DB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6A9A0B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A47295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CCAF1F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506</w:t>
            </w:r>
          </w:p>
        </w:tc>
      </w:tr>
      <w:tr w:rsidR="00F339AE" w:rsidRPr="00696374" w14:paraId="3089E5FD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AFC6CE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6AC219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2 (1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A51D2F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5D87B1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2 (0.8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2B4F30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5C1F6205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48F6FF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Roth muclia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38778B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4EE058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01696E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369C85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206</w:t>
            </w:r>
          </w:p>
        </w:tc>
      </w:tr>
      <w:tr w:rsidR="00F339AE" w:rsidRPr="00696374" w14:paraId="18703AC7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005380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902EBE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30 (15.3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5DEF50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0 (23.3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B2A40F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40 (16.7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4C9EAD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0DC66259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8B954C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Cirtob freu 1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EB5682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628128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01C3C3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BFB66E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506</w:t>
            </w:r>
          </w:p>
        </w:tc>
      </w:tr>
      <w:tr w:rsidR="00F339AE" w:rsidRPr="00696374" w14:paraId="148E1F6D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B7A649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72E99B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2 (1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78A3CA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307D56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2 (0.8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4516F3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58C4BF8D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586673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Cirtob freu 2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5F190C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50E84E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ECD76B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1110F7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639</w:t>
            </w:r>
          </w:p>
        </w:tc>
      </w:tr>
      <w:tr w:rsidR="00F339AE" w:rsidRPr="00696374" w14:paraId="43096D5F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F56CC0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59C422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C64A02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11F9BB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A64DF4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4A92068D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B5A65C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Stph homini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BBF0E2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1509A8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206007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10B8E6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506</w:t>
            </w:r>
          </w:p>
        </w:tc>
      </w:tr>
      <w:tr w:rsidR="00F339AE" w:rsidRPr="00696374" w14:paraId="22831B4A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123580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9B4704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2 (1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004449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488A93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2 (0.8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F8EC05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0B44739E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BAA474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Stph Haemol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43B3F6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5B923A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0574D8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6037AB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713</w:t>
            </w:r>
          </w:p>
        </w:tc>
      </w:tr>
      <w:tr w:rsidR="00F339AE" w:rsidRPr="00696374" w14:paraId="4E00CE2C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1420D4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3C5A35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3 (1.5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5D5A07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2.3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538FEB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4 (1.7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C4E7E3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6B40DAFA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F25E9B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lastRenderedPageBreak/>
              <w:t>Strp gordonii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241402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20774D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8DB85C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AE69723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506</w:t>
            </w:r>
          </w:p>
        </w:tc>
      </w:tr>
      <w:tr w:rsidR="00F339AE" w:rsidRPr="00696374" w14:paraId="767FAD30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1D8AAE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5DF161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2 (1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01EA9B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922A61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2 (0.8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709E8F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720CDA03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B23F118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Lactobac sp.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E4D380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92AEAB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438F70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E2BA2C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208</w:t>
            </w:r>
          </w:p>
        </w:tc>
      </w:tr>
      <w:tr w:rsidR="00F339AE" w:rsidRPr="00696374" w14:paraId="38676F85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148F7D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D19CA2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7 (3.6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72ADD3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832941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7 (2.9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D285E5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4EEBEBA3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2E062C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Enterokokk faecium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7AFC36A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CE8960B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1D10A59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B86D6D2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509</w:t>
            </w:r>
          </w:p>
        </w:tc>
      </w:tr>
      <w:tr w:rsidR="00F339AE" w:rsidRPr="00696374" w14:paraId="24ED4A24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shd w:val="clear" w:color="auto" w:fill="FFFFFF" w:themeFill="background1"/>
            <w:vAlign w:val="center"/>
          </w:tcPr>
          <w:p w14:paraId="4BBBB2A4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shd w:val="clear" w:color="auto" w:fill="FFFFFF" w:themeFill="background1"/>
            <w:vAlign w:val="center"/>
          </w:tcPr>
          <w:p w14:paraId="7AC12307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5 (2.6%) 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5E69C17F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1A310C04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5 (2.1%)</w:t>
            </w:r>
          </w:p>
        </w:tc>
        <w:tc>
          <w:tcPr>
            <w:tcW w:w="973" w:type="dxa"/>
            <w:shd w:val="clear" w:color="auto" w:fill="FFFFFF" w:themeFill="background1"/>
            <w:vAlign w:val="center"/>
          </w:tcPr>
          <w:p w14:paraId="66A6B7FD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380C4079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4209C4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5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7D7102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65142C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C3A989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 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4BC689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3361EF48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123F78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Bacillus sp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19AC71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F960B0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FF2084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8F6D53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639</w:t>
            </w:r>
          </w:p>
        </w:tc>
      </w:tr>
      <w:tr w:rsidR="00F339AE" w:rsidRPr="00696374" w14:paraId="68148C40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2566BC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E3225F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AA7BD0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5CCA94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D47EE2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623CA880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555FAB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Lactobac casei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441CF5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17A3F7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EFA2714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B9F6C4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639</w:t>
            </w:r>
          </w:p>
        </w:tc>
      </w:tr>
      <w:tr w:rsidR="00F339AE" w:rsidRPr="00696374" w14:paraId="2F570633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191489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35A408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E2C610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D510BB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EFA343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399DE47E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95A998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Act schaalii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98089B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8EFAB9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3571EF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60B8CA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639</w:t>
            </w:r>
          </w:p>
        </w:tc>
      </w:tr>
      <w:tr w:rsidR="00F339AE" w:rsidRPr="00696374" w14:paraId="52C42666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5377B5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2454F7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DC4519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53A0DB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4EC40D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582B2462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0204AD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Klebsiella oxytoca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7A30B9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ABF4CF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DB8D9A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D43612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639</w:t>
            </w:r>
          </w:p>
        </w:tc>
      </w:tr>
      <w:tr w:rsidR="00F339AE" w:rsidRPr="00696374" w14:paraId="3461EF83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1FA743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6058C7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3AC746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FBA15E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6A8449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17680777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2E4C55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Stenotrophomonas maltophilia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332742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75C24D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ABEE12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D90A2B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506</w:t>
            </w:r>
          </w:p>
        </w:tc>
      </w:tr>
      <w:tr w:rsidR="00F339AE" w:rsidRPr="00696374" w14:paraId="3224142E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F30CD1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3F6452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2 (1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F8990D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14337C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2 (0.8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07D285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2A119253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26F6B6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Haemophilus parainfluenza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D38154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154BDC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0BF051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0F3282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195</w:t>
            </w:r>
          </w:p>
        </w:tc>
      </w:tr>
      <w:tr w:rsidR="00F339AE" w:rsidRPr="00696374" w14:paraId="2508C902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273F9B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C02C20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3 (1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698332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2 (4.7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DAD827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5 (2.1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A3127A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0D0F23B8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D1420C6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Micrococcus luteu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3A3DF8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683E78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31403C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7A11F1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506</w:t>
            </w:r>
          </w:p>
        </w:tc>
      </w:tr>
      <w:tr w:rsidR="00F339AE" w:rsidRPr="00696374" w14:paraId="72615E61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DA032B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B83A5F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2 (1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A43FBA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2DAE18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2 (0.8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7C9B5F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29881731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6EAB66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Staph warneri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B21AC8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BA435F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B76FBF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46E33B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639</w:t>
            </w:r>
          </w:p>
        </w:tc>
      </w:tr>
      <w:tr w:rsidR="00F339AE" w:rsidRPr="00696374" w14:paraId="70BAB3DD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EE7496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FB8AC4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0746BD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3189B8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7D0F23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60D6F67C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9312C1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E. Coli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435E7D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8CBC39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1DB63E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E532B4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802</w:t>
            </w:r>
          </w:p>
        </w:tc>
      </w:tr>
      <w:tr w:rsidR="00F339AE" w:rsidRPr="00696374" w14:paraId="1CED3C1D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shd w:val="clear" w:color="auto" w:fill="FFFFFF" w:themeFill="background1"/>
            <w:vAlign w:val="center"/>
          </w:tcPr>
          <w:p w14:paraId="31BADDBF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shd w:val="clear" w:color="auto" w:fill="FFFFFF" w:themeFill="background1"/>
            <w:vAlign w:val="center"/>
          </w:tcPr>
          <w:p w14:paraId="68D9B509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03031382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281011A8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shd w:val="clear" w:color="auto" w:fill="FFFFFF" w:themeFill="background1"/>
            <w:vAlign w:val="center"/>
          </w:tcPr>
          <w:p w14:paraId="0B82330D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005640F8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27D576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5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350129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7A4DF2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0D24C3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48439A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66093223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070B4A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lastRenderedPageBreak/>
              <w:t>Granulicat adiacen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48DB45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10AF90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2BF92C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C02E49E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0.486</w:t>
            </w:r>
          </w:p>
        </w:tc>
      </w:tr>
      <w:tr w:rsidR="00F339AE" w:rsidRPr="00696374" w14:paraId="064960CD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D55BC5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2E57B3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2 (1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E764A3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2.3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0CAFAA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3 (1.3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BBB631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037509A4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135AA2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Apathogene Neisserien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988E19A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43A83E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599F716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A8F96A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932</w:t>
            </w:r>
          </w:p>
        </w:tc>
      </w:tr>
      <w:tr w:rsidR="00F339AE" w:rsidRPr="00696374" w14:paraId="78A737F1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FF798C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E6C6B3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5 (2.6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61AEDE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2.3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7E85CB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6 (2.5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DF7C0F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34405E3C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21A195A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Strp pseudopneumoniae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E4B74D2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CDA868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C26B07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90F629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639</w:t>
            </w:r>
          </w:p>
        </w:tc>
      </w:tr>
      <w:tr w:rsidR="00F339AE" w:rsidRPr="00696374" w14:paraId="2CBFD9B2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6BE762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986E4C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CC2F54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407B90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D1192E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61774CC5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70F4F5D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Act naeslundii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648A7D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219FE0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FF0C45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886ABBC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639</w:t>
            </w:r>
          </w:p>
        </w:tc>
      </w:tr>
      <w:tr w:rsidR="00F339AE" w:rsidRPr="00696374" w14:paraId="03B22A60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C91CF9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695C85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0F088C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C7BF78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094BEA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5187AF85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105A99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Strp mutan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70827D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4AC642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A4AB72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51E33F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639</w:t>
            </w:r>
          </w:p>
        </w:tc>
      </w:tr>
      <w:tr w:rsidR="00F339AE" w:rsidRPr="00696374" w14:paraId="650D37C6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65592B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1AB2AC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45211C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142AF3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C0AF2D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696E06AD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218C75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Klebsiella pneumoniae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164310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A179F7F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4E8727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AA3CFF7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639</w:t>
            </w:r>
          </w:p>
        </w:tc>
      </w:tr>
      <w:tr w:rsidR="00F339AE" w:rsidRPr="00696374" w14:paraId="6230321D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0313C8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1ABFF1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4243B0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2B8730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EE0485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18E78D8D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FF6D88" w14:textId="77777777" w:rsidR="00F339AE" w:rsidRPr="00696374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Rothia sp.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19E2EE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23AD4A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BBA7DB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234A56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639</w:t>
            </w:r>
          </w:p>
        </w:tc>
      </w:tr>
      <w:tr w:rsidR="00F339AE" w:rsidRPr="00696374" w14:paraId="2CA3FD28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2E1891" w14:textId="77777777" w:rsidR="00F339AE" w:rsidRPr="00696374" w:rsidRDefault="00F339AE" w:rsidP="00147C5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712AF3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896F90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89C57E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6A7F57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60413639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A33A520" w14:textId="77777777" w:rsidR="00F339AE" w:rsidRPr="00696374" w:rsidRDefault="00F339AE" w:rsidP="00147C5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Strp anginosu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527BF1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6992AE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2D1E04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E53C25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639</w:t>
            </w:r>
          </w:p>
        </w:tc>
      </w:tr>
      <w:tr w:rsidR="00F339AE" w:rsidRPr="00696374" w14:paraId="3FFFC258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CA204B" w14:textId="77777777" w:rsidR="00F339AE" w:rsidRPr="00696374" w:rsidRDefault="00F339AE" w:rsidP="00147C5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45B331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F81F63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D908D5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34B48F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16B6DD77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CF6F20" w14:textId="77777777" w:rsidR="00F339AE" w:rsidRPr="00696374" w:rsidRDefault="00F339AE" w:rsidP="00147C5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Lact gasseri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E71191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99B394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78B0EAE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CBF01DB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237</w:t>
            </w:r>
          </w:p>
        </w:tc>
      </w:tr>
      <w:tr w:rsidR="00F339AE" w:rsidRPr="00696374" w14:paraId="76E10CB5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5AECD6" w14:textId="77777777" w:rsidR="00F339AE" w:rsidRPr="00696374" w:rsidRDefault="00F339AE" w:rsidP="00147C5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3C6F9C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929169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2.3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E133EC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2 (0.8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91C936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2886EEEA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B171C4" w14:textId="77777777" w:rsidR="00F339AE" w:rsidRPr="00696374" w:rsidRDefault="00F339AE" w:rsidP="00147C5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Enterococc raffinosu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664956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185FFA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26DDB3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13FABC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639</w:t>
            </w:r>
          </w:p>
        </w:tc>
      </w:tr>
      <w:tr w:rsidR="00F339AE" w:rsidRPr="00696374" w14:paraId="076DC29F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886112" w14:textId="77777777" w:rsidR="00F339AE" w:rsidRPr="00696374" w:rsidRDefault="00F339AE" w:rsidP="00147C5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4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00D61E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2309ED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409873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2534F7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3885DDE1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D00DE7" w14:textId="77777777" w:rsidR="00F339AE" w:rsidRPr="00696374" w:rsidRDefault="00F339AE" w:rsidP="00147C5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Dermabact homini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B21CFB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0E764A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1DCDC0F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F31552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639</w:t>
            </w:r>
          </w:p>
        </w:tc>
      </w:tr>
      <w:tr w:rsidR="00F339AE" w:rsidRPr="00696374" w14:paraId="190CFC75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9DDA95" w14:textId="77777777" w:rsidR="00F339AE" w:rsidRPr="00696374" w:rsidRDefault="00F339AE" w:rsidP="00147C5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5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D7316F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906F14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02377E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17C5D3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642D9A8B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3DCEF3" w14:textId="77777777" w:rsidR="00F339AE" w:rsidRPr="00696374" w:rsidRDefault="00F339AE" w:rsidP="00147C5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Corynebact accolen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390DD4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D457C7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385E5D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D88CD01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639</w:t>
            </w:r>
          </w:p>
        </w:tc>
      </w:tr>
      <w:tr w:rsidR="00F339AE" w:rsidRPr="00696374" w14:paraId="41D4230F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8EB803" w14:textId="77777777" w:rsidR="00F339AE" w:rsidRPr="00696374" w:rsidRDefault="00F339AE" w:rsidP="00147C5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5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362C0C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44A3D8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4E8D5A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91A782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339AE" w:rsidRPr="00696374" w14:paraId="4484C43B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51C19B" w14:textId="77777777" w:rsidR="00F339AE" w:rsidRPr="00696374" w:rsidRDefault="00F339AE" w:rsidP="00147C5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Bifidobact scardovii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7D11E8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24A668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10CC4E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E7AB528" w14:textId="77777777" w:rsidR="00F339AE" w:rsidRPr="00696374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0.639</w:t>
            </w:r>
          </w:p>
        </w:tc>
      </w:tr>
      <w:tr w:rsidR="00F339AE" w:rsidRPr="00696374" w14:paraId="4681CDC8" w14:textId="77777777" w:rsidTr="00147C59">
        <w:tblPrEx>
          <w:tblBorders>
            <w:bottom w:val="none" w:sz="0" w:space="0" w:color="auto"/>
            <w:insideH w:val="none" w:sz="0" w:space="0" w:color="auto"/>
          </w:tblBorders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68D949" w14:textId="77777777" w:rsidR="00F339AE" w:rsidRPr="00696374" w:rsidRDefault="00F339AE" w:rsidP="00147C5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696374">
              <w:rPr>
                <w:rFonts w:ascii="Arial" w:hAnsi="Arial" w:cs="Arial"/>
              </w:rPr>
              <w:tab/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10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3</w:t>
            </w:r>
            <w:r w:rsidRPr="00696374">
              <w:rPr>
                <w:rFonts w:ascii="Arial" w:hAnsi="Arial" w:cs="Arial"/>
                <w:b w:val="0"/>
                <w:bCs w:val="0"/>
                <w:color w:val="000000"/>
              </w:rPr>
              <w:t>/ml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6494CB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1 (0.5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AD1053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 xml:space="preserve">0 (0.0%)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584587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700BCE" w14:textId="77777777" w:rsidR="00F339AE" w:rsidRPr="00696374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6374"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7CC041C0" w14:textId="77777777" w:rsidR="00F339AE" w:rsidRPr="00B56A3E" w:rsidRDefault="00F339AE" w:rsidP="00F339AE">
      <w:pPr>
        <w:spacing w:before="120" w:line="480" w:lineRule="auto"/>
        <w:rPr>
          <w:rFonts w:ascii="Arial" w:hAnsi="Arial" w:cs="Arial"/>
          <w:sz w:val="24"/>
          <w:szCs w:val="24"/>
          <w:lang w:val="en-US"/>
        </w:rPr>
        <w:sectPr w:rsidR="00F339AE" w:rsidRPr="00B56A3E" w:rsidSect="00061411">
          <w:footerReference w:type="even" r:id="rId7"/>
          <w:footerReference w:type="default" r:id="rId8"/>
          <w:pgSz w:w="11900" w:h="16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 w:rsidRPr="00B56A3E">
        <w:rPr>
          <w:rFonts w:ascii="Arial" w:hAnsi="Arial" w:cs="Arial"/>
          <w:sz w:val="24"/>
          <w:szCs w:val="24"/>
          <w:lang w:val="en-US"/>
        </w:rPr>
        <w:t>Note: Total detection rates may not add up due to multiple infections within a patient</w:t>
      </w:r>
    </w:p>
    <w:p w14:paraId="76A7699E" w14:textId="77777777" w:rsidR="00F339AE" w:rsidRPr="00B56A3E" w:rsidRDefault="00F339AE" w:rsidP="00F339AE">
      <w:pPr>
        <w:spacing w:after="240"/>
        <w:rPr>
          <w:rFonts w:ascii="Arial" w:hAnsi="Arial" w:cs="Arial"/>
          <w:lang w:val="en-US"/>
        </w:rPr>
      </w:pPr>
      <w:r w:rsidRPr="00B56A3E">
        <w:rPr>
          <w:rFonts w:ascii="Arial" w:hAnsi="Arial" w:cs="Arial"/>
          <w:b/>
          <w:bCs/>
          <w:lang w:val="en-US"/>
        </w:rPr>
        <w:lastRenderedPageBreak/>
        <w:t>Table S2.</w:t>
      </w:r>
      <w:r w:rsidRPr="00B56A3E">
        <w:rPr>
          <w:rFonts w:ascii="Arial" w:hAnsi="Arial" w:cs="Arial"/>
          <w:lang w:val="en-US"/>
        </w:rPr>
        <w:t xml:space="preserve"> Fungal cultural results by ACR diagnosis.</w:t>
      </w:r>
      <w:r w:rsidRPr="00B56A3E">
        <w:rPr>
          <w:rFonts w:ascii="Arial" w:hAnsi="Arial" w:cs="Arial"/>
          <w:lang w:val="en-US"/>
        </w:rPr>
        <w:tab/>
      </w:r>
    </w:p>
    <w:tbl>
      <w:tblPr>
        <w:tblStyle w:val="PlainTable4"/>
        <w:tblW w:w="9037" w:type="dxa"/>
        <w:tblLook w:val="04A0" w:firstRow="1" w:lastRow="0" w:firstColumn="1" w:lastColumn="0" w:noHBand="0" w:noVBand="1"/>
      </w:tblPr>
      <w:tblGrid>
        <w:gridCol w:w="4230"/>
        <w:gridCol w:w="1350"/>
        <w:gridCol w:w="1260"/>
        <w:gridCol w:w="1224"/>
        <w:gridCol w:w="973"/>
      </w:tblGrid>
      <w:tr w:rsidR="00F339AE" w:rsidRPr="007B279B" w14:paraId="01756F35" w14:textId="77777777" w:rsidTr="00147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bottom w:val="single" w:sz="4" w:space="0" w:color="auto"/>
            </w:tcBorders>
            <w:noWrap/>
            <w:hideMark/>
          </w:tcPr>
          <w:p w14:paraId="0F8BD0CE" w14:textId="77777777" w:rsidR="00F339AE" w:rsidRPr="00EF2CA3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lang w:val="en-GB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01D632CD" w14:textId="77777777" w:rsidR="00F339AE" w:rsidRPr="007B279B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B279B">
              <w:rPr>
                <w:rFonts w:ascii="Arial" w:hAnsi="Arial" w:cs="Arial"/>
                <w:color w:val="000000" w:themeColor="text1"/>
              </w:rPr>
              <w:t xml:space="preserve">No ACR </w:t>
            </w:r>
          </w:p>
          <w:p w14:paraId="11678C49" w14:textId="77777777" w:rsidR="00F339AE" w:rsidRPr="007B279B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B279B">
              <w:rPr>
                <w:rFonts w:ascii="Arial" w:hAnsi="Arial" w:cs="Arial"/>
                <w:color w:val="000000" w:themeColor="text1"/>
              </w:rPr>
              <w:t>(n=19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4C7D8DA2" w14:textId="77777777" w:rsidR="00F339AE" w:rsidRPr="007B279B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B279B">
              <w:rPr>
                <w:rFonts w:ascii="Arial" w:hAnsi="Arial" w:cs="Arial"/>
                <w:color w:val="000000" w:themeColor="text1"/>
              </w:rPr>
              <w:t>ACR</w:t>
            </w:r>
          </w:p>
          <w:p w14:paraId="07AF6AC7" w14:textId="77777777" w:rsidR="00F339AE" w:rsidRPr="007B279B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B279B">
              <w:rPr>
                <w:rFonts w:ascii="Arial" w:hAnsi="Arial" w:cs="Arial"/>
                <w:color w:val="000000" w:themeColor="text1"/>
              </w:rPr>
              <w:t>(n=43)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  <w:hideMark/>
          </w:tcPr>
          <w:p w14:paraId="6FA00F7C" w14:textId="77777777" w:rsidR="00F339AE" w:rsidRPr="007B279B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B279B">
              <w:rPr>
                <w:rFonts w:ascii="Arial" w:hAnsi="Arial" w:cs="Arial"/>
                <w:color w:val="000000" w:themeColor="text1"/>
              </w:rPr>
              <w:t>Total</w:t>
            </w:r>
          </w:p>
          <w:p w14:paraId="6A7EF4EA" w14:textId="77777777" w:rsidR="00F339AE" w:rsidRPr="007B279B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7B279B">
              <w:rPr>
                <w:rFonts w:ascii="Arial" w:eastAsia="Times New Roman" w:hAnsi="Arial" w:cs="Arial"/>
                <w:color w:val="000000" w:themeColor="text1"/>
              </w:rPr>
              <w:t>(n=240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2386B25D" w14:textId="77777777" w:rsidR="00F339AE" w:rsidRPr="007B279B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B279B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F339AE" w:rsidRPr="007B279B" w14:paraId="2CD720EC" w14:textId="77777777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37FA6E" w14:textId="77777777" w:rsidR="00F339AE" w:rsidRPr="007B279B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7B279B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ny fungal detec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F0DF4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38 (27.0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70D44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5 (41.7%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4ADB3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53 (29.9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892DE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0.085</w:t>
            </w:r>
          </w:p>
        </w:tc>
      </w:tr>
      <w:tr w:rsidR="00F339AE" w:rsidRPr="007B279B" w14:paraId="1DA18591" w14:textId="77777777" w:rsidTr="00147C5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6C225" w14:textId="77777777" w:rsidR="00F339AE" w:rsidRPr="007B279B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7B279B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spergillus antige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2D911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0.08</w:t>
            </w:r>
          </w:p>
          <w:p w14:paraId="3BEE0990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0.06-0.10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1AF7B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0.07</w:t>
            </w:r>
          </w:p>
          <w:p w14:paraId="13E5D72E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[0.07-0.10]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CBCDA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0.08</w:t>
            </w:r>
          </w:p>
          <w:p w14:paraId="1365D96E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[0.07-0.10]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30988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0.512</w:t>
            </w:r>
          </w:p>
        </w:tc>
      </w:tr>
      <w:tr w:rsidR="00F339AE" w:rsidRPr="007B279B" w14:paraId="4048095D" w14:textId="77777777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DD960" w14:textId="77777777" w:rsidR="00F339AE" w:rsidRPr="007B279B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7B279B">
              <w:rPr>
                <w:rFonts w:ascii="Arial" w:hAnsi="Arial" w:cs="Arial"/>
                <w:b w:val="0"/>
                <w:bCs w:val="0"/>
                <w:color w:val="000000"/>
              </w:rPr>
              <w:t>Candida glabr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D91F93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3 (2.0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D333B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 (2.6%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31655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4 (2.2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C81B0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339AE" w:rsidRPr="007B279B" w14:paraId="5F3F9608" w14:textId="77777777" w:rsidTr="00147C5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C191E" w14:textId="77777777" w:rsidR="00F339AE" w:rsidRPr="007B279B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7B279B">
              <w:rPr>
                <w:rFonts w:ascii="Arial" w:hAnsi="Arial" w:cs="Arial"/>
                <w:b w:val="0"/>
                <w:bCs w:val="0"/>
                <w:color w:val="000000"/>
              </w:rPr>
              <w:t>Aspergillus fumigat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C4FB1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2 (1.4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A1131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3 (7.9%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2611C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5 (2.7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466FC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339AE" w:rsidRPr="007B279B" w14:paraId="1CA048E5" w14:textId="77777777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B8B7F" w14:textId="77777777" w:rsidR="00F339AE" w:rsidRPr="007B279B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7B279B">
              <w:rPr>
                <w:rFonts w:ascii="Arial" w:hAnsi="Arial" w:cs="Arial"/>
                <w:b w:val="0"/>
                <w:bCs w:val="0"/>
                <w:color w:val="000000"/>
              </w:rPr>
              <w:t>Penicillium s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351C4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2 (8.2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4A2BF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5 (13.2%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144B5D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7 (9.2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BD752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339AE" w:rsidRPr="007B279B" w14:paraId="5FD4D94F" w14:textId="77777777" w:rsidTr="00147C5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94671" w14:textId="77777777" w:rsidR="00F339AE" w:rsidRPr="007B279B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7B279B">
              <w:rPr>
                <w:rFonts w:ascii="Arial" w:hAnsi="Arial" w:cs="Arial"/>
                <w:b w:val="0"/>
                <w:bCs w:val="0"/>
                <w:color w:val="000000"/>
              </w:rPr>
              <w:t>Aspergillus nidulan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0414F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 (0.7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62887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D78B1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 (0.5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C05BC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339AE" w:rsidRPr="007B279B" w14:paraId="10F13F39" w14:textId="77777777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187A4" w14:textId="77777777" w:rsidR="00F339AE" w:rsidRPr="007B279B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7B279B">
              <w:rPr>
                <w:rFonts w:ascii="Arial" w:hAnsi="Arial" w:cs="Arial"/>
                <w:b w:val="0"/>
                <w:bCs w:val="0"/>
                <w:color w:val="000000"/>
              </w:rPr>
              <w:t>Candida albican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DD4D2E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3 (2.0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6DD2A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2 (5.3%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F6CF8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5 (2.7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C468B2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339AE" w:rsidRPr="007B279B" w14:paraId="65602F9F" w14:textId="77777777" w:rsidTr="00147C5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316EC" w14:textId="77777777" w:rsidR="00F339AE" w:rsidRPr="007B279B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7B279B">
              <w:rPr>
                <w:rFonts w:ascii="Arial" w:hAnsi="Arial" w:cs="Arial"/>
                <w:b w:val="0"/>
                <w:bCs w:val="0"/>
                <w:color w:val="000000"/>
              </w:rPr>
              <w:t>Penicillium sp &amp; Aspergillus glauc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30B78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 (0.7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BA2C1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FADBD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 (0.5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918FB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339AE" w:rsidRPr="007B279B" w14:paraId="47308111" w14:textId="77777777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0FC9D1" w14:textId="77777777" w:rsidR="00F339AE" w:rsidRPr="007B279B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7B279B">
              <w:rPr>
                <w:rFonts w:ascii="Arial" w:hAnsi="Arial" w:cs="Arial"/>
                <w:b w:val="0"/>
                <w:bCs w:val="0"/>
                <w:color w:val="000000"/>
              </w:rPr>
              <w:t>Penicillium sp &amp; Aspregillus ochrace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E35B7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 (0.7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F5858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CD78C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 (0.5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5FCD0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339AE" w:rsidRPr="007B279B" w14:paraId="648C49A1" w14:textId="77777777" w:rsidTr="00147C5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44A49" w14:textId="77777777" w:rsidR="00F339AE" w:rsidRPr="007B279B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7B279B">
              <w:rPr>
                <w:rFonts w:ascii="Arial" w:hAnsi="Arial" w:cs="Arial"/>
                <w:b w:val="0"/>
                <w:bCs w:val="0"/>
                <w:color w:val="000000"/>
              </w:rPr>
              <w:t>Aspergillus ochraceus &amp; Aspergillus versicol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29595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13E6A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 (2.6%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40E59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 (0.5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73BC2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339AE" w:rsidRPr="007B279B" w14:paraId="7F4338AA" w14:textId="77777777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1A29E" w14:textId="77777777" w:rsidR="00F339AE" w:rsidRPr="007B279B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7B279B">
              <w:rPr>
                <w:rFonts w:ascii="Arial" w:hAnsi="Arial" w:cs="Arial"/>
                <w:b w:val="0"/>
                <w:bCs w:val="0"/>
                <w:color w:val="000000"/>
              </w:rPr>
              <w:t>Cladosporium s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86E46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 (0.7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B5C67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04C7B1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 (0.5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6D96E8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339AE" w:rsidRPr="007B279B" w14:paraId="284A41CA" w14:textId="77777777" w:rsidTr="00147C5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1D1A9" w14:textId="77777777" w:rsidR="00F339AE" w:rsidRPr="00D576D0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val="en-GB"/>
              </w:rPr>
            </w:pPr>
            <w:r w:rsidRPr="00D576D0">
              <w:rPr>
                <w:rFonts w:ascii="Arial" w:hAnsi="Arial" w:cs="Arial"/>
                <w:b w:val="0"/>
                <w:bCs w:val="0"/>
                <w:color w:val="000000"/>
                <w:lang w:val="en-GB"/>
              </w:rPr>
              <w:t xml:space="preserve">Candida albicans, Trichoderma </w:t>
            </w:r>
            <w:proofErr w:type="spellStart"/>
            <w:r w:rsidRPr="00D576D0">
              <w:rPr>
                <w:rFonts w:ascii="Arial" w:hAnsi="Arial" w:cs="Arial"/>
                <w:b w:val="0"/>
                <w:bCs w:val="0"/>
                <w:color w:val="000000"/>
                <w:lang w:val="en-GB"/>
              </w:rPr>
              <w:t>sp</w:t>
            </w:r>
            <w:proofErr w:type="spellEnd"/>
            <w:r w:rsidRPr="00D576D0">
              <w:rPr>
                <w:rFonts w:ascii="Arial" w:hAnsi="Arial" w:cs="Arial"/>
                <w:b w:val="0"/>
                <w:bCs w:val="0"/>
                <w:color w:val="000000"/>
                <w:lang w:val="en-GB"/>
              </w:rPr>
              <w:t xml:space="preserve"> &amp; Penicillium </w:t>
            </w:r>
            <w:proofErr w:type="spellStart"/>
            <w:r w:rsidRPr="00D576D0">
              <w:rPr>
                <w:rFonts w:ascii="Arial" w:hAnsi="Arial" w:cs="Arial"/>
                <w:b w:val="0"/>
                <w:bCs w:val="0"/>
                <w:color w:val="000000"/>
                <w:lang w:val="en-GB"/>
              </w:rPr>
              <w:t>sp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51CA3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 (0.7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83D54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5AE7C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 (0.5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3BC44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339AE" w:rsidRPr="007B279B" w14:paraId="0E2F40C8" w14:textId="77777777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AA7FE" w14:textId="77777777" w:rsidR="00F339AE" w:rsidRPr="007B279B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val="de-DE"/>
              </w:rPr>
            </w:pPr>
            <w:r w:rsidRPr="007B279B">
              <w:rPr>
                <w:rFonts w:ascii="Arial" w:hAnsi="Arial" w:cs="Arial"/>
                <w:b w:val="0"/>
                <w:bCs w:val="0"/>
                <w:color w:val="000000"/>
                <w:lang w:val="de-DE"/>
              </w:rPr>
              <w:t>Aspergillus niger &amp; Penicillium s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B8B4C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 (0.7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BBC25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DD9F7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 (0.5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FC2C2" w14:textId="77777777" w:rsidR="00F339AE" w:rsidRPr="007B279B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339AE" w:rsidRPr="007B279B" w14:paraId="660EC8C5" w14:textId="77777777" w:rsidTr="00147C5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4E3E4" w14:textId="77777777" w:rsidR="00F339AE" w:rsidRPr="00B56A3E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val="it-CH"/>
              </w:rPr>
            </w:pPr>
            <w:r w:rsidRPr="00B56A3E">
              <w:rPr>
                <w:rFonts w:ascii="Arial" w:hAnsi="Arial" w:cs="Arial"/>
                <w:b w:val="0"/>
                <w:bCs w:val="0"/>
                <w:color w:val="000000"/>
                <w:lang w:val="it-CH"/>
              </w:rPr>
              <w:t>Candida albicans, Candida glabrata &amp; Hypocreal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77441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 (0.7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38D98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BF1F5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B279B">
              <w:rPr>
                <w:rFonts w:ascii="Arial" w:hAnsi="Arial" w:cs="Arial"/>
                <w:color w:val="000000"/>
              </w:rPr>
              <w:t>1 (0.5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E39DE" w14:textId="77777777" w:rsidR="00F339AE" w:rsidRPr="007B279B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60392693" w14:textId="77777777" w:rsidR="00F339AE" w:rsidRPr="00B56A3E" w:rsidRDefault="00F339AE" w:rsidP="00F339AE">
      <w:pPr>
        <w:spacing w:before="120" w:line="480" w:lineRule="auto"/>
        <w:rPr>
          <w:rFonts w:ascii="Arial" w:hAnsi="Arial" w:cs="Arial"/>
          <w:sz w:val="24"/>
          <w:szCs w:val="24"/>
          <w:lang w:val="en-US"/>
        </w:rPr>
        <w:sectPr w:rsidR="00F339AE" w:rsidRPr="00B56A3E" w:rsidSect="00061411">
          <w:type w:val="continuous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B56A3E">
        <w:rPr>
          <w:rFonts w:ascii="Arial" w:hAnsi="Arial" w:cs="Arial"/>
          <w:sz w:val="24"/>
          <w:szCs w:val="24"/>
          <w:lang w:val="en-US"/>
        </w:rPr>
        <w:t>Note: Total detection rates may not add up due to multiple infections within a patient.</w:t>
      </w:r>
    </w:p>
    <w:p w14:paraId="73BCA2F8" w14:textId="77777777" w:rsidR="00F339AE" w:rsidRPr="00B56A3E" w:rsidRDefault="00F339AE" w:rsidP="00F339AE">
      <w:pPr>
        <w:spacing w:after="240"/>
        <w:rPr>
          <w:rFonts w:ascii="Arial" w:hAnsi="Arial" w:cs="Arial"/>
          <w:sz w:val="24"/>
          <w:szCs w:val="24"/>
          <w:lang w:val="en-US"/>
        </w:rPr>
      </w:pPr>
      <w:r w:rsidRPr="00B56A3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S3.</w:t>
      </w:r>
      <w:r w:rsidRPr="00B56A3E">
        <w:rPr>
          <w:rFonts w:ascii="Arial" w:hAnsi="Arial" w:cs="Arial"/>
          <w:sz w:val="24"/>
          <w:szCs w:val="24"/>
          <w:lang w:val="en-US"/>
        </w:rPr>
        <w:t xml:space="preserve"> Viral detection rates by ACR diagnosis.</w:t>
      </w:r>
      <w:r w:rsidRPr="00B56A3E">
        <w:rPr>
          <w:rFonts w:ascii="Arial" w:hAnsi="Arial" w:cs="Arial"/>
          <w:sz w:val="24"/>
          <w:szCs w:val="24"/>
          <w:lang w:val="en-US"/>
        </w:rPr>
        <w:tab/>
      </w:r>
    </w:p>
    <w:tbl>
      <w:tblPr>
        <w:tblStyle w:val="PlainTable4"/>
        <w:tblW w:w="8443" w:type="dxa"/>
        <w:tblLook w:val="04A0" w:firstRow="1" w:lastRow="0" w:firstColumn="1" w:lastColumn="0" w:noHBand="0" w:noVBand="1"/>
      </w:tblPr>
      <w:tblGrid>
        <w:gridCol w:w="3150"/>
        <w:gridCol w:w="1440"/>
        <w:gridCol w:w="1440"/>
        <w:gridCol w:w="1440"/>
        <w:gridCol w:w="973"/>
      </w:tblGrid>
      <w:tr w:rsidR="00F339AE" w:rsidRPr="005C3FE9" w14:paraId="6565537E" w14:textId="77777777" w:rsidTr="00147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bottom w:val="single" w:sz="4" w:space="0" w:color="auto"/>
            </w:tcBorders>
            <w:noWrap/>
            <w:hideMark/>
          </w:tcPr>
          <w:p w14:paraId="26C4FD1B" w14:textId="77777777" w:rsidR="00F339AE" w:rsidRPr="00EF2CA3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lang w:val="en-GB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14:paraId="6E2EB5C5" w14:textId="77777777" w:rsidR="00F339AE" w:rsidRPr="005C3FE9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5C3FE9">
              <w:rPr>
                <w:rFonts w:ascii="Arial" w:hAnsi="Arial" w:cs="Arial"/>
                <w:color w:val="000000" w:themeColor="text1"/>
              </w:rPr>
              <w:t>No AC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14:paraId="110032EA" w14:textId="77777777" w:rsidR="00F339AE" w:rsidRPr="005C3FE9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5C3FE9">
              <w:rPr>
                <w:rFonts w:ascii="Arial" w:hAnsi="Arial" w:cs="Arial"/>
                <w:color w:val="000000" w:themeColor="text1"/>
              </w:rPr>
              <w:t>AC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14:paraId="4FAE07A9" w14:textId="77777777" w:rsidR="00F339AE" w:rsidRPr="005C3FE9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5C3FE9">
              <w:rPr>
                <w:rFonts w:ascii="Arial" w:hAnsi="Arial" w:cs="Arial"/>
                <w:color w:val="000000" w:themeColor="text1"/>
              </w:rPr>
              <w:t>Total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6268B143" w14:textId="77777777" w:rsidR="00F339AE" w:rsidRPr="005C3FE9" w:rsidRDefault="00F339AE" w:rsidP="00147C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3FE9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F339AE" w:rsidRPr="005C3FE9" w14:paraId="36020C6D" w14:textId="77777777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10826" w14:textId="77777777" w:rsidR="00F339AE" w:rsidRPr="005C3FE9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5C3F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ny viral detec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291EB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24 (12.8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49E70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7 (16.7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3F2621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31 (13.5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A661C9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0.512</w:t>
            </w:r>
          </w:p>
        </w:tc>
      </w:tr>
      <w:tr w:rsidR="00F339AE" w:rsidRPr="005C3FE9" w14:paraId="2945F551" w14:textId="77777777" w:rsidTr="00147C5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3721D" w14:textId="77777777" w:rsidR="00F339AE" w:rsidRPr="005C3FE9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5C3FE9">
              <w:rPr>
                <w:rFonts w:ascii="Arial" w:hAnsi="Arial" w:cs="Arial"/>
                <w:b w:val="0"/>
                <w:bCs w:val="0"/>
                <w:color w:val="000000"/>
              </w:rPr>
              <w:t>Parainfluenza 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D8513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2 (1.1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6E8C5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C9041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2 (0.9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6DA6B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0.501</w:t>
            </w:r>
          </w:p>
        </w:tc>
      </w:tr>
      <w:tr w:rsidR="00F339AE" w:rsidRPr="005C3FE9" w14:paraId="70F57798" w14:textId="77777777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0F1F9" w14:textId="77777777" w:rsidR="00F339AE" w:rsidRPr="005C3FE9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5C3FE9">
              <w:rPr>
                <w:rFonts w:ascii="Arial" w:hAnsi="Arial" w:cs="Arial"/>
                <w:b w:val="0"/>
                <w:bCs w:val="0"/>
                <w:color w:val="000000"/>
              </w:rPr>
              <w:t>CMV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FDD95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48E59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1 (2.4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5B17E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6FB5A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C3FE9">
              <w:rPr>
                <w:rFonts w:ascii="Arial" w:hAnsi="Arial" w:cs="Arial"/>
                <w:b/>
                <w:bCs/>
                <w:color w:val="000000"/>
              </w:rPr>
              <w:t>0.033</w:t>
            </w:r>
          </w:p>
        </w:tc>
      </w:tr>
      <w:tr w:rsidR="00F339AE" w:rsidRPr="005C3FE9" w14:paraId="2BF5798D" w14:textId="77777777" w:rsidTr="00147C5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A0280" w14:textId="77777777" w:rsidR="00F339AE" w:rsidRPr="005C3FE9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5C3FE9">
              <w:rPr>
                <w:rFonts w:ascii="Arial" w:hAnsi="Arial" w:cs="Arial"/>
                <w:b w:val="0"/>
                <w:bCs w:val="0"/>
                <w:color w:val="000000"/>
              </w:rPr>
              <w:t>EBV DN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E9AC6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1 (0.5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4998F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3F811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0540E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0.638</w:t>
            </w:r>
          </w:p>
        </w:tc>
      </w:tr>
      <w:tr w:rsidR="00F339AE" w:rsidRPr="005C3FE9" w14:paraId="17F03E96" w14:textId="77777777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44CF3F" w14:textId="77777777" w:rsidR="00F339AE" w:rsidRPr="005C3FE9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5C3FE9">
              <w:rPr>
                <w:rFonts w:ascii="Arial" w:hAnsi="Arial" w:cs="Arial"/>
                <w:b w:val="0"/>
                <w:bCs w:val="0"/>
                <w:color w:val="000000"/>
              </w:rPr>
              <w:t>Human Rhinovirus/Enteroviru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F6022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13 (6.7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7AD55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3 (7.1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14A1A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16 (6.8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48A73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0.924</w:t>
            </w:r>
          </w:p>
        </w:tc>
      </w:tr>
      <w:tr w:rsidR="00F339AE" w:rsidRPr="005C3FE9" w14:paraId="39B70530" w14:textId="77777777" w:rsidTr="00147C5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DCE0A" w14:textId="77777777" w:rsidR="00F339AE" w:rsidRPr="005C3FE9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5C3FE9">
              <w:rPr>
                <w:rFonts w:ascii="Arial" w:hAnsi="Arial" w:cs="Arial"/>
                <w:b w:val="0"/>
                <w:bCs w:val="0"/>
                <w:color w:val="000000"/>
              </w:rPr>
              <w:t>SARS-COV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655C3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3 (1.5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4E4B1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645BF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3 (1.3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E9C83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0.413</w:t>
            </w:r>
          </w:p>
        </w:tc>
      </w:tr>
      <w:tr w:rsidR="00F339AE" w:rsidRPr="005C3FE9" w14:paraId="0ADA3B68" w14:textId="77777777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ED3BC" w14:textId="77777777" w:rsidR="00F339AE" w:rsidRPr="005C3FE9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5C3FE9">
              <w:rPr>
                <w:rFonts w:ascii="Arial" w:hAnsi="Arial" w:cs="Arial"/>
                <w:b w:val="0"/>
                <w:bCs w:val="0"/>
                <w:color w:val="000000"/>
              </w:rPr>
              <w:t>Coronavirus NL6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DB036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2 (1.0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DC415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1 (2.4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5849E0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3 (1.3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6CD99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0.482</w:t>
            </w:r>
          </w:p>
        </w:tc>
      </w:tr>
      <w:tr w:rsidR="00F339AE" w:rsidRPr="005C3FE9" w14:paraId="67C168EC" w14:textId="77777777" w:rsidTr="00147C5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5A992" w14:textId="77777777" w:rsidR="00F339AE" w:rsidRPr="005C3FE9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5C3FE9">
              <w:rPr>
                <w:rFonts w:ascii="Arial" w:hAnsi="Arial" w:cs="Arial"/>
                <w:b w:val="0"/>
                <w:bCs w:val="0"/>
                <w:color w:val="000000"/>
              </w:rPr>
              <w:t>Coronavirus HKU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726FF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1 (0.5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FE046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1 (2.3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BBCE3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2 (0.8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A3A0A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0.240</w:t>
            </w:r>
          </w:p>
        </w:tc>
      </w:tr>
      <w:tr w:rsidR="00F339AE" w:rsidRPr="005C3FE9" w14:paraId="0ADBB823" w14:textId="77777777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E31708" w14:textId="77777777" w:rsidR="00F339AE" w:rsidRPr="005C3FE9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5C3FE9">
              <w:rPr>
                <w:rFonts w:ascii="Arial" w:hAnsi="Arial" w:cs="Arial"/>
                <w:b w:val="0"/>
                <w:bCs w:val="0"/>
                <w:color w:val="000000"/>
              </w:rPr>
              <w:t>Coronavirus 229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73397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833612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1 (2.3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E3804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77C560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C3FE9">
              <w:rPr>
                <w:rFonts w:ascii="Arial" w:hAnsi="Arial" w:cs="Arial"/>
                <w:b/>
                <w:bCs/>
                <w:color w:val="000000"/>
              </w:rPr>
              <w:t>0.033</w:t>
            </w:r>
          </w:p>
        </w:tc>
      </w:tr>
      <w:tr w:rsidR="00F339AE" w:rsidRPr="005C3FE9" w14:paraId="0F29A2A3" w14:textId="77777777" w:rsidTr="00147C5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3DC66" w14:textId="77777777" w:rsidR="00F339AE" w:rsidRPr="005C3FE9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5C3FE9">
              <w:rPr>
                <w:rFonts w:ascii="Arial" w:hAnsi="Arial" w:cs="Arial"/>
                <w:b w:val="0"/>
                <w:bCs w:val="0"/>
                <w:color w:val="000000"/>
              </w:rPr>
              <w:t>Parainfluenzae 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B0C0C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1 (0.5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9FDC7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997D5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2865F" w14:textId="77777777" w:rsidR="00F339AE" w:rsidRPr="005C3FE9" w:rsidRDefault="00F339AE" w:rsidP="00147C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0.638</w:t>
            </w:r>
          </w:p>
        </w:tc>
      </w:tr>
      <w:tr w:rsidR="00F339AE" w:rsidRPr="005C3FE9" w14:paraId="5345634F" w14:textId="77777777" w:rsidTr="0014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0FC90" w14:textId="77777777" w:rsidR="00F339AE" w:rsidRPr="005C3FE9" w:rsidRDefault="00F339AE" w:rsidP="00147C5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5C3FE9">
              <w:rPr>
                <w:rFonts w:ascii="Arial" w:hAnsi="Arial" w:cs="Arial"/>
                <w:b w:val="0"/>
                <w:bCs w:val="0"/>
                <w:color w:val="000000"/>
              </w:rPr>
              <w:t>Influenza 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606BC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1 (0.5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D661E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F33E47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8F82C" w14:textId="77777777" w:rsidR="00F339AE" w:rsidRPr="005C3FE9" w:rsidRDefault="00F339AE" w:rsidP="00147C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C3FE9">
              <w:rPr>
                <w:rFonts w:ascii="Arial" w:hAnsi="Arial" w:cs="Arial"/>
                <w:color w:val="000000"/>
              </w:rPr>
              <w:t>0.638</w:t>
            </w:r>
          </w:p>
        </w:tc>
      </w:tr>
    </w:tbl>
    <w:p w14:paraId="3B74C068" w14:textId="746B10CC" w:rsidR="00F339AE" w:rsidRPr="00F339AE" w:rsidRDefault="00F339AE" w:rsidP="00F339AE">
      <w:pPr>
        <w:spacing w:before="120" w:line="480" w:lineRule="auto"/>
        <w:rPr>
          <w:rFonts w:ascii="Arial" w:hAnsi="Arial" w:cs="Arial"/>
          <w:sz w:val="24"/>
          <w:szCs w:val="24"/>
          <w:lang w:val="en-US"/>
        </w:rPr>
      </w:pPr>
      <w:r w:rsidRPr="00B56A3E">
        <w:rPr>
          <w:rFonts w:ascii="Arial" w:hAnsi="Arial" w:cs="Arial"/>
          <w:sz w:val="24"/>
          <w:szCs w:val="24"/>
          <w:lang w:val="en-US"/>
        </w:rPr>
        <w:t>Note: Total detection rates may not add up due to multiple infections within a patient.</w:t>
      </w:r>
    </w:p>
    <w:sectPr w:rsidR="00F339AE" w:rsidRPr="00F339AE" w:rsidSect="00061411"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93BBCD" w14:textId="77777777" w:rsidR="00DB7C79" w:rsidRDefault="00DB7C79" w:rsidP="00E72A21">
      <w:r>
        <w:separator/>
      </w:r>
    </w:p>
  </w:endnote>
  <w:endnote w:type="continuationSeparator" w:id="0">
    <w:p w14:paraId="18EFF43B" w14:textId="77777777" w:rsidR="00DB7C79" w:rsidRDefault="00DB7C79" w:rsidP="00E72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572714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89BCA8" w14:textId="77777777" w:rsidR="00F339AE" w:rsidRDefault="00F339AE" w:rsidP="00682D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17380C" w14:textId="77777777" w:rsidR="00F339AE" w:rsidRDefault="00F339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46922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3C2C1B" w14:textId="77777777" w:rsidR="00F339AE" w:rsidRDefault="00F339AE" w:rsidP="00682D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A74E95D" w14:textId="77777777" w:rsidR="00F339AE" w:rsidRDefault="00F339A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422782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24BABF" w14:textId="054C7351" w:rsidR="00E72A21" w:rsidRDefault="00E72A21" w:rsidP="00682D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96FAE9" w14:textId="77777777" w:rsidR="00E72A21" w:rsidRDefault="00E72A21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574334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A48FBB" w14:textId="16568D7B" w:rsidR="00E72A21" w:rsidRDefault="00E72A21" w:rsidP="00682D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E9E1550" w14:textId="77777777" w:rsidR="00E72A21" w:rsidRDefault="00E72A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BF43D7" w14:textId="77777777" w:rsidR="00DB7C79" w:rsidRDefault="00DB7C79" w:rsidP="00E72A21">
      <w:r>
        <w:separator/>
      </w:r>
    </w:p>
  </w:footnote>
  <w:footnote w:type="continuationSeparator" w:id="0">
    <w:p w14:paraId="1AE938EF" w14:textId="77777777" w:rsidR="00DB7C79" w:rsidRDefault="00DB7C79" w:rsidP="00E72A2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ankaj Singh Negi">
    <w15:presenceInfo w15:providerId="AD" w15:userId="S-1-5-21-1719783028-3425766521-272810062-13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A21"/>
    <w:rsid w:val="00000219"/>
    <w:rsid w:val="00004052"/>
    <w:rsid w:val="00014DE1"/>
    <w:rsid w:val="000323F0"/>
    <w:rsid w:val="00061411"/>
    <w:rsid w:val="00070DBC"/>
    <w:rsid w:val="00081BBF"/>
    <w:rsid w:val="000F14B4"/>
    <w:rsid w:val="00100A03"/>
    <w:rsid w:val="00107110"/>
    <w:rsid w:val="00145177"/>
    <w:rsid w:val="00154206"/>
    <w:rsid w:val="00176959"/>
    <w:rsid w:val="001E34E8"/>
    <w:rsid w:val="00220AA7"/>
    <w:rsid w:val="00240CD0"/>
    <w:rsid w:val="002550AB"/>
    <w:rsid w:val="00285274"/>
    <w:rsid w:val="002A4EB1"/>
    <w:rsid w:val="002B072E"/>
    <w:rsid w:val="002B7545"/>
    <w:rsid w:val="002D269C"/>
    <w:rsid w:val="00311799"/>
    <w:rsid w:val="00344E7C"/>
    <w:rsid w:val="00375EF3"/>
    <w:rsid w:val="003E5721"/>
    <w:rsid w:val="003F264F"/>
    <w:rsid w:val="00403872"/>
    <w:rsid w:val="00431171"/>
    <w:rsid w:val="00466BF9"/>
    <w:rsid w:val="00471E74"/>
    <w:rsid w:val="00480AF8"/>
    <w:rsid w:val="004C633F"/>
    <w:rsid w:val="004E69D4"/>
    <w:rsid w:val="004F47CF"/>
    <w:rsid w:val="00524474"/>
    <w:rsid w:val="005C4738"/>
    <w:rsid w:val="005C537F"/>
    <w:rsid w:val="005F7FF4"/>
    <w:rsid w:val="00604FE2"/>
    <w:rsid w:val="006333FF"/>
    <w:rsid w:val="006A3E12"/>
    <w:rsid w:val="006A77E9"/>
    <w:rsid w:val="006B3037"/>
    <w:rsid w:val="006F1073"/>
    <w:rsid w:val="00760161"/>
    <w:rsid w:val="007B7BD4"/>
    <w:rsid w:val="007C79E9"/>
    <w:rsid w:val="007D7666"/>
    <w:rsid w:val="007F1818"/>
    <w:rsid w:val="007F48FF"/>
    <w:rsid w:val="00803E4B"/>
    <w:rsid w:val="008235E9"/>
    <w:rsid w:val="0084743C"/>
    <w:rsid w:val="00863B85"/>
    <w:rsid w:val="00896EE1"/>
    <w:rsid w:val="008D4FFA"/>
    <w:rsid w:val="008F15BB"/>
    <w:rsid w:val="009020ED"/>
    <w:rsid w:val="009113F8"/>
    <w:rsid w:val="00976A13"/>
    <w:rsid w:val="00977EC3"/>
    <w:rsid w:val="00980848"/>
    <w:rsid w:val="009A3F05"/>
    <w:rsid w:val="009E14A1"/>
    <w:rsid w:val="00A05EF2"/>
    <w:rsid w:val="00A27064"/>
    <w:rsid w:val="00A34F24"/>
    <w:rsid w:val="00A516C8"/>
    <w:rsid w:val="00A74D6D"/>
    <w:rsid w:val="00A84954"/>
    <w:rsid w:val="00A853FC"/>
    <w:rsid w:val="00A9462F"/>
    <w:rsid w:val="00A96F6F"/>
    <w:rsid w:val="00AA73DD"/>
    <w:rsid w:val="00AF295D"/>
    <w:rsid w:val="00B14E1F"/>
    <w:rsid w:val="00B34106"/>
    <w:rsid w:val="00BA22A0"/>
    <w:rsid w:val="00C1469A"/>
    <w:rsid w:val="00C17299"/>
    <w:rsid w:val="00C46775"/>
    <w:rsid w:val="00C52BB7"/>
    <w:rsid w:val="00C636F0"/>
    <w:rsid w:val="00C74B7A"/>
    <w:rsid w:val="00C765EF"/>
    <w:rsid w:val="00C83AF6"/>
    <w:rsid w:val="00C848D4"/>
    <w:rsid w:val="00CC79DB"/>
    <w:rsid w:val="00CF0AF2"/>
    <w:rsid w:val="00CF6D3A"/>
    <w:rsid w:val="00D1701D"/>
    <w:rsid w:val="00D576D0"/>
    <w:rsid w:val="00D74110"/>
    <w:rsid w:val="00D91BBB"/>
    <w:rsid w:val="00DB7C79"/>
    <w:rsid w:val="00DC1A31"/>
    <w:rsid w:val="00DD6261"/>
    <w:rsid w:val="00DF58CA"/>
    <w:rsid w:val="00E374E6"/>
    <w:rsid w:val="00E72A21"/>
    <w:rsid w:val="00E7760A"/>
    <w:rsid w:val="00EC16BA"/>
    <w:rsid w:val="00ED565F"/>
    <w:rsid w:val="00EF2CA3"/>
    <w:rsid w:val="00F16940"/>
    <w:rsid w:val="00F20C2A"/>
    <w:rsid w:val="00F339AE"/>
    <w:rsid w:val="00F7277E"/>
    <w:rsid w:val="00FD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F11AAD"/>
  <w15:chartTrackingRefBased/>
  <w15:docId w15:val="{3FC8AAFE-CA04-7244-A258-9199B0C3A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2A21"/>
    <w:rPr>
      <w:rFonts w:eastAsiaTheme="minorEastAsia"/>
      <w:sz w:val="22"/>
      <w:szCs w:val="22"/>
      <w:lang w:val="de-CH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A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A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A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A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de-DE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A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:lang w:val="de-DE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A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de-DE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A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  <w:lang w:val="de-DE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A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de-DE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A21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A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A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A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A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A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A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A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A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A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A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72A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A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72A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A21"/>
    <w:pPr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de-DE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72A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A21"/>
    <w:pPr>
      <w:ind w:left="720"/>
      <w:contextualSpacing/>
    </w:pPr>
    <w:rPr>
      <w:rFonts w:eastAsiaTheme="minorHAnsi"/>
      <w:sz w:val="24"/>
      <w:szCs w:val="24"/>
      <w:lang w:val="de-DE" w:eastAsia="en-US"/>
    </w:rPr>
  </w:style>
  <w:style w:type="character" w:styleId="IntenseEmphasis">
    <w:name w:val="Intense Emphasis"/>
    <w:basedOn w:val="DefaultParagraphFont"/>
    <w:uiPriority w:val="21"/>
    <w:qFormat/>
    <w:rsid w:val="00E72A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A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de-DE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A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A21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E72A21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E72A2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2A21"/>
    <w:rPr>
      <w:rFonts w:eastAsiaTheme="minorEastAsia"/>
      <w:sz w:val="22"/>
      <w:szCs w:val="22"/>
      <w:lang w:val="de-CH" w:eastAsia="de-DE"/>
    </w:rPr>
  </w:style>
  <w:style w:type="character" w:styleId="PageNumber">
    <w:name w:val="page number"/>
    <w:basedOn w:val="DefaultParagraphFont"/>
    <w:uiPriority w:val="99"/>
    <w:semiHidden/>
    <w:unhideWhenUsed/>
    <w:rsid w:val="00E72A21"/>
  </w:style>
  <w:style w:type="character" w:styleId="LineNumber">
    <w:name w:val="line number"/>
    <w:basedOn w:val="DefaultParagraphFont"/>
    <w:uiPriority w:val="99"/>
    <w:semiHidden/>
    <w:unhideWhenUsed/>
    <w:rsid w:val="00E72A21"/>
  </w:style>
  <w:style w:type="paragraph" w:styleId="Revision">
    <w:name w:val="Revision"/>
    <w:hidden/>
    <w:uiPriority w:val="99"/>
    <w:semiHidden/>
    <w:rsid w:val="00EF2CA3"/>
    <w:rPr>
      <w:rFonts w:eastAsiaTheme="minorEastAsia"/>
      <w:sz w:val="22"/>
      <w:szCs w:val="22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0D7C55-5655-44EC-9E43-6B6DA5029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0</Words>
  <Characters>7786</Characters>
  <Application>Microsoft Office Word</Application>
  <DocSecurity>0</DocSecurity>
  <Lines>64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Steinack</dc:creator>
  <cp:keywords/>
  <dc:description/>
  <cp:lastModifiedBy>Pankaj Singh Negi</cp:lastModifiedBy>
  <cp:revision>2</cp:revision>
  <dcterms:created xsi:type="dcterms:W3CDTF">2025-12-04T16:24:00Z</dcterms:created>
  <dcterms:modified xsi:type="dcterms:W3CDTF">2025-12-04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4bdf89-aab0-4501-b817-cbc24cf3ed58</vt:lpwstr>
  </property>
</Properties>
</file>